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69EC58" w14:textId="674C7FFF" w:rsidR="001F2D57" w:rsidRDefault="001F2D57" w:rsidP="001F2D57">
      <w:pPr>
        <w:pStyle w:val="Title"/>
      </w:pPr>
      <w:r>
        <w:t xml:space="preserve">Persistent viral activity, cytokine storm and lung fibrosis in a case </w:t>
      </w:r>
      <w:r>
        <w:rPr>
          <w:rFonts w:hint="eastAsia"/>
        </w:rPr>
        <w:t>of</w:t>
      </w:r>
      <w:r>
        <w:t xml:space="preserve"> severe COVID-19</w:t>
      </w:r>
    </w:p>
    <w:p w14:paraId="57216CC0" w14:textId="77777777" w:rsidR="001F2D57" w:rsidRDefault="001F2D57" w:rsidP="001F2D57">
      <w:pPr>
        <w:pStyle w:val="Corps"/>
        <w:spacing w:line="360" w:lineRule="auto"/>
      </w:pPr>
      <w:r>
        <w:t>Gang Xu,</w:t>
      </w:r>
      <w:r>
        <w:rPr>
          <w:vertAlign w:val="superscript"/>
        </w:rPr>
        <w:t>1</w:t>
      </w:r>
      <w:bookmarkStart w:id="0" w:name="OLE_LINK2"/>
      <w:r>
        <w:rPr>
          <w:rFonts w:eastAsiaTheme="minorEastAsia" w:hint="eastAsia"/>
          <w:vertAlign w:val="superscript"/>
          <w:lang w:eastAsia="zh-CN"/>
        </w:rPr>
        <w:t>*</w:t>
      </w:r>
      <w:bookmarkEnd w:id="0"/>
      <w:r>
        <w:t xml:space="preserve"> Yang Liu,</w:t>
      </w:r>
      <w:r>
        <w:rPr>
          <w:vertAlign w:val="superscript"/>
        </w:rPr>
        <w:t>1*</w:t>
      </w:r>
      <w:r>
        <w:rPr>
          <w:lang w:val="nl-NL"/>
        </w:rPr>
        <w:t xml:space="preserve"> </w:t>
      </w:r>
      <w:proofErr w:type="spellStart"/>
      <w:r>
        <w:t>Mingfeng</w:t>
      </w:r>
      <w:proofErr w:type="spellEnd"/>
      <w:r>
        <w:t xml:space="preserve"> Liao,</w:t>
      </w:r>
      <w:r>
        <w:rPr>
          <w:vertAlign w:val="superscript"/>
        </w:rPr>
        <w:t>1*</w:t>
      </w:r>
      <w:r>
        <w:rPr>
          <w:rFonts w:eastAsiaTheme="minorEastAsia" w:hint="eastAsia"/>
          <w:lang w:eastAsia="zh-CN"/>
        </w:rPr>
        <w:t xml:space="preserve"> </w:t>
      </w:r>
      <w:proofErr w:type="spellStart"/>
      <w:r>
        <w:rPr>
          <w:rFonts w:eastAsiaTheme="minorEastAsia" w:hint="eastAsia"/>
          <w:lang w:eastAsia="zh-CN"/>
        </w:rPr>
        <w:t>Jizhou</w:t>
      </w:r>
      <w:proofErr w:type="spellEnd"/>
      <w:r>
        <w:rPr>
          <w:rFonts w:eastAsiaTheme="minorEastAsia" w:hint="eastAsia"/>
          <w:lang w:eastAsia="zh-CN"/>
        </w:rPr>
        <w:t xml:space="preserve"> Gou,</w:t>
      </w:r>
      <w:r>
        <w:rPr>
          <w:rFonts w:eastAsiaTheme="minorEastAsia" w:hint="eastAsia"/>
          <w:vertAlign w:val="superscript"/>
          <w:lang w:eastAsia="zh-CN"/>
        </w:rPr>
        <w:t xml:space="preserve">2* </w:t>
      </w:r>
      <w:r>
        <w:t>Xin Wang,</w:t>
      </w:r>
      <w:r>
        <w:rPr>
          <w:vertAlign w:val="superscript"/>
        </w:rPr>
        <w:t>1</w:t>
      </w:r>
      <w:r>
        <w:rPr>
          <w:rFonts w:hint="eastAsia"/>
          <w:lang w:eastAsia="zh-CN"/>
        </w:rPr>
        <w:t xml:space="preserve"> </w:t>
      </w:r>
      <w:r>
        <w:rPr>
          <w:rFonts w:eastAsiaTheme="minorEastAsia" w:hint="eastAsia"/>
          <w:lang w:eastAsia="zh-CN"/>
        </w:rPr>
        <w:t>Jing Yuan,</w:t>
      </w:r>
      <w:r>
        <w:rPr>
          <w:rFonts w:eastAsiaTheme="minorEastAsia" w:hint="eastAsia"/>
          <w:vertAlign w:val="superscript"/>
          <w:lang w:eastAsia="zh-CN"/>
        </w:rPr>
        <w:t>3</w:t>
      </w:r>
      <w:r>
        <w:rPr>
          <w:rFonts w:eastAsiaTheme="minorEastAsia" w:hint="eastAsia"/>
          <w:lang w:eastAsia="zh-CN"/>
        </w:rPr>
        <w:t xml:space="preserve"> </w:t>
      </w:r>
      <w:proofErr w:type="spellStart"/>
      <w:r>
        <w:rPr>
          <w:rFonts w:eastAsiaTheme="minorEastAsia" w:hint="eastAsia"/>
          <w:lang w:eastAsia="zh-CN"/>
        </w:rPr>
        <w:t>Weilong</w:t>
      </w:r>
      <w:proofErr w:type="spellEnd"/>
      <w:r>
        <w:rPr>
          <w:rFonts w:eastAsiaTheme="minorEastAsia" w:hint="eastAsia"/>
          <w:lang w:eastAsia="zh-CN"/>
        </w:rPr>
        <w:t xml:space="preserve"> Liu,</w:t>
      </w:r>
      <w:r>
        <w:rPr>
          <w:rFonts w:eastAsiaTheme="minorEastAsia" w:hint="eastAsia"/>
          <w:vertAlign w:val="superscript"/>
          <w:lang w:eastAsia="zh-CN"/>
        </w:rPr>
        <w:t>1</w:t>
      </w:r>
      <w:r>
        <w:rPr>
          <w:rFonts w:eastAsiaTheme="minorEastAsia" w:hint="eastAsia"/>
          <w:lang w:eastAsia="zh-CN"/>
        </w:rPr>
        <w:t xml:space="preserve"> </w:t>
      </w:r>
      <w:proofErr w:type="spellStart"/>
      <w:r>
        <w:rPr>
          <w:rFonts w:eastAsiaTheme="minorEastAsia" w:hint="eastAsia"/>
          <w:lang w:val="pt-PT" w:eastAsia="zh-CN"/>
        </w:rPr>
        <w:t>Guangde</w:t>
      </w:r>
      <w:proofErr w:type="spellEnd"/>
      <w:r>
        <w:rPr>
          <w:rFonts w:eastAsiaTheme="minorEastAsia" w:hint="eastAsia"/>
          <w:lang w:val="pt-PT" w:eastAsia="zh-CN"/>
        </w:rPr>
        <w:t xml:space="preserve"> Zhou,</w:t>
      </w:r>
      <w:r>
        <w:rPr>
          <w:rFonts w:eastAsiaTheme="minorEastAsia" w:hint="eastAsia"/>
          <w:vertAlign w:val="superscript"/>
          <w:lang w:val="pt-PT" w:eastAsia="zh-CN"/>
        </w:rPr>
        <w:t>2</w:t>
      </w:r>
      <w:r>
        <w:rPr>
          <w:b/>
          <w:bCs/>
          <w:vertAlign w:val="superscript"/>
        </w:rPr>
        <w:t>†</w:t>
      </w:r>
      <w:r>
        <w:rPr>
          <w:rFonts w:eastAsiaTheme="minorEastAsia" w:hint="eastAsia"/>
          <w:lang w:val="pt-PT" w:eastAsia="zh-CN"/>
        </w:rPr>
        <w:t xml:space="preserve"> </w:t>
      </w:r>
      <w:proofErr w:type="spellStart"/>
      <w:r>
        <w:t>Shuye</w:t>
      </w:r>
      <w:proofErr w:type="spellEnd"/>
      <w:r>
        <w:t xml:space="preserve"> Zhang,</w:t>
      </w:r>
      <w:r>
        <w:rPr>
          <w:rFonts w:eastAsiaTheme="minorEastAsia" w:hint="eastAsia"/>
          <w:vertAlign w:val="superscript"/>
          <w:lang w:eastAsia="zh-CN"/>
        </w:rPr>
        <w:t>4</w:t>
      </w:r>
      <w:r>
        <w:rPr>
          <w:b/>
          <w:bCs/>
          <w:vertAlign w:val="superscript"/>
        </w:rPr>
        <w:t>†</w:t>
      </w:r>
      <w:r>
        <w:rPr>
          <w:rFonts w:eastAsiaTheme="minorEastAsia" w:hint="eastAsia"/>
          <w:b/>
          <w:bCs/>
          <w:lang w:eastAsia="zh-CN"/>
        </w:rPr>
        <w:t xml:space="preserve"> </w:t>
      </w:r>
      <w:r>
        <w:rPr>
          <w:lang w:val="pt-PT"/>
        </w:rPr>
        <w:t xml:space="preserve">Lei </w:t>
      </w:r>
      <w:proofErr w:type="spellStart"/>
      <w:r>
        <w:rPr>
          <w:lang w:val="pt-PT"/>
        </w:rPr>
        <w:t>Liu</w:t>
      </w:r>
      <w:proofErr w:type="spellEnd"/>
      <w:r>
        <w:rPr>
          <w:lang w:val="pt-PT"/>
        </w:rPr>
        <w:t>,</w:t>
      </w:r>
      <w:r>
        <w:rPr>
          <w:vertAlign w:val="superscript"/>
        </w:rPr>
        <w:t>1</w:t>
      </w:r>
      <w:r>
        <w:rPr>
          <w:b/>
          <w:bCs/>
          <w:vertAlign w:val="superscript"/>
        </w:rPr>
        <w:t>†</w:t>
      </w:r>
      <w:r>
        <w:rPr>
          <w:lang w:val="pt-PT"/>
        </w:rPr>
        <w:t xml:space="preserve"> </w:t>
      </w:r>
      <w:r>
        <w:t>Zheng Zhang</w:t>
      </w:r>
      <w:r>
        <w:rPr>
          <w:vertAlign w:val="superscript"/>
        </w:rPr>
        <w:t>1</w:t>
      </w:r>
      <w:r>
        <w:rPr>
          <w:b/>
          <w:bCs/>
          <w:vertAlign w:val="superscript"/>
        </w:rPr>
        <w:t>†</w:t>
      </w:r>
    </w:p>
    <w:p w14:paraId="3855D991" w14:textId="77777777" w:rsidR="001F2D57" w:rsidRDefault="001F2D57" w:rsidP="001F2D57">
      <w:pPr>
        <w:pStyle w:val="Paragraph"/>
        <w:spacing w:before="0" w:line="360" w:lineRule="auto"/>
        <w:ind w:firstLine="0"/>
        <w:jc w:val="both"/>
        <w:rPr>
          <w:rFonts w:ascii="Calibri" w:eastAsiaTheme="minorEastAsia" w:hAnsi="Calibri" w:cs="Calibri"/>
          <w:sz w:val="20"/>
          <w:szCs w:val="20"/>
          <w:lang w:eastAsia="zh-CN"/>
        </w:rPr>
      </w:pPr>
    </w:p>
    <w:p w14:paraId="50886505" w14:textId="135AC8C4" w:rsidR="001F2D57" w:rsidRDefault="001F2D57" w:rsidP="001F2D57">
      <w:pPr>
        <w:pStyle w:val="Paragraph"/>
        <w:spacing w:before="0" w:line="360" w:lineRule="auto"/>
        <w:ind w:firstLine="0"/>
        <w:jc w:val="both"/>
        <w:rPr>
          <w:rFonts w:ascii="Calibri" w:eastAsia="Calibri" w:hAnsi="Calibri" w:cs="Calibri"/>
          <w:sz w:val="20"/>
          <w:szCs w:val="20"/>
          <w:lang w:eastAsia="zh-CN"/>
        </w:rPr>
      </w:pPr>
      <w:r>
        <w:rPr>
          <w:rFonts w:ascii="Calibri" w:eastAsia="Calibri" w:hAnsi="Calibri" w:cs="Calibri"/>
          <w:sz w:val="20"/>
          <w:szCs w:val="20"/>
          <w:vertAlign w:val="superscript"/>
        </w:rPr>
        <w:t>1</w:t>
      </w:r>
      <w:r>
        <w:rPr>
          <w:rFonts w:ascii="Calibri" w:eastAsia="Calibri" w:hAnsi="Calibri" w:cs="Calibri"/>
          <w:sz w:val="20"/>
          <w:szCs w:val="20"/>
        </w:rPr>
        <w:t xml:space="preserve">Institute for Hepatology, National Clinical Research Center for Infectious Disease, </w:t>
      </w:r>
      <w:bookmarkStart w:id="1" w:name="OLE_LINK25"/>
      <w:bookmarkStart w:id="2" w:name="OLE_LINK24"/>
      <w:bookmarkStart w:id="3" w:name="OLE_LINK26"/>
      <w:r>
        <w:rPr>
          <w:rFonts w:ascii="Calibri" w:eastAsia="Calibri" w:hAnsi="Calibri" w:cs="Calibri"/>
          <w:sz w:val="20"/>
          <w:szCs w:val="20"/>
        </w:rPr>
        <w:t>Shenzhen Third People’s Hospital</w:t>
      </w:r>
      <w:bookmarkEnd w:id="1"/>
      <w:r>
        <w:rPr>
          <w:rFonts w:ascii="Calibri" w:eastAsia="Calibri" w:hAnsi="Calibri" w:cs="Calibri"/>
          <w:sz w:val="20"/>
          <w:szCs w:val="20"/>
        </w:rPr>
        <w:t>,</w:t>
      </w:r>
      <w:bookmarkEnd w:id="2"/>
      <w:r>
        <w:rPr>
          <w:rFonts w:ascii="Calibri" w:eastAsia="Calibri" w:hAnsi="Calibri" w:cs="Calibri"/>
          <w:sz w:val="20"/>
          <w:szCs w:val="20"/>
        </w:rPr>
        <w:t xml:space="preserve"> </w:t>
      </w:r>
      <w:bookmarkEnd w:id="3"/>
      <w:r w:rsidR="004E1EEA">
        <w:rPr>
          <w:rFonts w:ascii="Calibri" w:eastAsia="Calibri" w:hAnsi="Calibri" w:cs="Calibri"/>
          <w:sz w:val="20"/>
          <w:szCs w:val="20"/>
        </w:rPr>
        <w:t>t</w:t>
      </w:r>
      <w:r w:rsidR="004E1EEA" w:rsidRPr="004E1EEA">
        <w:rPr>
          <w:rFonts w:ascii="Calibri" w:eastAsia="Calibri" w:hAnsi="Calibri" w:cs="Calibri"/>
          <w:sz w:val="20"/>
          <w:szCs w:val="20"/>
        </w:rPr>
        <w:t>he Second Affiliated Hospital, School of Medicine, Southern University of Science and Technology, Shenzhen</w:t>
      </w:r>
      <w:r w:rsidR="004E1EEA">
        <w:rPr>
          <w:rFonts w:ascii="Calibri" w:eastAsia="Calibri" w:hAnsi="Calibri" w:cs="Calibri"/>
          <w:sz w:val="20"/>
          <w:szCs w:val="20"/>
          <w:lang w:eastAsia="zh-CN"/>
        </w:rPr>
        <w:t>, China</w:t>
      </w:r>
    </w:p>
    <w:p w14:paraId="1B984663" w14:textId="7BF853EC" w:rsidR="001F2D57" w:rsidRDefault="001F2D57" w:rsidP="001F2D57">
      <w:pPr>
        <w:pStyle w:val="Corps"/>
        <w:spacing w:line="360" w:lineRule="auto"/>
        <w:rPr>
          <w:kern w:val="0"/>
          <w:sz w:val="20"/>
          <w:szCs w:val="20"/>
          <w:lang w:eastAsia="zh-CN"/>
        </w:rPr>
      </w:pPr>
      <w:bookmarkStart w:id="4" w:name="OLE_LINK23"/>
      <w:r>
        <w:rPr>
          <w:rFonts w:eastAsiaTheme="minorEastAsia" w:hint="eastAsia"/>
          <w:kern w:val="0"/>
          <w:sz w:val="20"/>
          <w:szCs w:val="20"/>
          <w:vertAlign w:val="superscript"/>
          <w:lang w:eastAsia="zh-CN"/>
        </w:rPr>
        <w:t>2</w:t>
      </w:r>
      <w:r>
        <w:rPr>
          <w:rFonts w:eastAsiaTheme="minorEastAsia" w:hint="eastAsia"/>
          <w:sz w:val="20"/>
          <w:szCs w:val="20"/>
          <w:lang w:eastAsia="zh-CN"/>
        </w:rPr>
        <w:t>Department</w:t>
      </w:r>
      <w:r>
        <w:rPr>
          <w:rFonts w:eastAsiaTheme="minorEastAsia" w:hint="eastAsia"/>
          <w:sz w:val="20"/>
          <w:szCs w:val="20"/>
          <w:vertAlign w:val="superscript"/>
          <w:lang w:eastAsia="zh-CN"/>
        </w:rPr>
        <w:t xml:space="preserve"> </w:t>
      </w:r>
      <w:r>
        <w:rPr>
          <w:sz w:val="20"/>
          <w:szCs w:val="20"/>
        </w:rPr>
        <w:t>for</w:t>
      </w:r>
      <w:r>
        <w:rPr>
          <w:rFonts w:eastAsiaTheme="minorEastAsia" w:hint="eastAsia"/>
          <w:sz w:val="20"/>
          <w:szCs w:val="20"/>
          <w:lang w:eastAsia="zh-CN"/>
        </w:rPr>
        <w:t xml:space="preserve"> Pathology</w:t>
      </w:r>
      <w:r>
        <w:rPr>
          <w:sz w:val="20"/>
          <w:szCs w:val="20"/>
        </w:rPr>
        <w:t xml:space="preserve">, </w:t>
      </w:r>
      <w:bookmarkEnd w:id="4"/>
      <w:r w:rsidR="004E1EEA">
        <w:rPr>
          <w:sz w:val="20"/>
          <w:szCs w:val="20"/>
        </w:rPr>
        <w:t>Shenzhen Third People’s Hospital, t</w:t>
      </w:r>
      <w:r w:rsidR="004E1EEA" w:rsidRPr="004E1EEA">
        <w:rPr>
          <w:sz w:val="20"/>
          <w:szCs w:val="20"/>
        </w:rPr>
        <w:t>he Second Affiliated Hospital, School of Medicine, Southern University of Science and Technology, Shenzhen</w:t>
      </w:r>
      <w:r w:rsidR="004E1EEA">
        <w:rPr>
          <w:sz w:val="20"/>
          <w:szCs w:val="20"/>
          <w:lang w:eastAsia="zh-CN"/>
        </w:rPr>
        <w:t>, China</w:t>
      </w:r>
    </w:p>
    <w:p w14:paraId="3BD10813" w14:textId="3E1075F3" w:rsidR="001F2D57" w:rsidRDefault="001F2D57" w:rsidP="001F2D57">
      <w:pPr>
        <w:pStyle w:val="Paragraph"/>
        <w:spacing w:before="0" w:line="360" w:lineRule="auto"/>
        <w:ind w:firstLine="0"/>
        <w:jc w:val="both"/>
        <w:rPr>
          <w:rFonts w:ascii="Calibri" w:eastAsiaTheme="minorEastAsia" w:hAnsi="Calibri" w:cs="Calibri"/>
          <w:sz w:val="20"/>
          <w:szCs w:val="20"/>
          <w:lang w:eastAsia="zh-CN"/>
        </w:rPr>
      </w:pPr>
      <w:r>
        <w:rPr>
          <w:rFonts w:ascii="Calibri" w:eastAsiaTheme="minorEastAsia" w:hAnsi="Calibri" w:cs="Calibri" w:hint="eastAsia"/>
          <w:sz w:val="20"/>
          <w:szCs w:val="20"/>
          <w:vertAlign w:val="superscript"/>
          <w:lang w:eastAsia="zh-CN"/>
        </w:rPr>
        <w:t>3</w:t>
      </w:r>
      <w:r>
        <w:rPr>
          <w:kern w:val="0"/>
          <w:sz w:val="20"/>
          <w:szCs w:val="20"/>
        </w:rPr>
        <w:t xml:space="preserve">Department for Infectious Diseases, </w:t>
      </w:r>
      <w:r w:rsidR="004E1EEA">
        <w:rPr>
          <w:rFonts w:ascii="Calibri" w:eastAsia="Calibri" w:hAnsi="Calibri" w:cs="Calibri"/>
          <w:sz w:val="20"/>
          <w:szCs w:val="20"/>
        </w:rPr>
        <w:t>Shenzhen Third People’s Hospital, t</w:t>
      </w:r>
      <w:r w:rsidR="004E1EEA" w:rsidRPr="004E1EEA">
        <w:rPr>
          <w:rFonts w:ascii="Calibri" w:eastAsia="Calibri" w:hAnsi="Calibri" w:cs="Calibri"/>
          <w:sz w:val="20"/>
          <w:szCs w:val="20"/>
        </w:rPr>
        <w:t>he Second Affiliated Hospital, School of Medicine, Southern University of Science and Technology, Shenzhen</w:t>
      </w:r>
      <w:r w:rsidR="004E1EEA">
        <w:rPr>
          <w:rFonts w:ascii="Calibri" w:eastAsia="Calibri" w:hAnsi="Calibri" w:cs="Calibri"/>
          <w:sz w:val="20"/>
          <w:szCs w:val="20"/>
          <w:lang w:eastAsia="zh-CN"/>
        </w:rPr>
        <w:t>, China</w:t>
      </w:r>
    </w:p>
    <w:p w14:paraId="5D2F9F03" w14:textId="77777777" w:rsidR="001F2D57" w:rsidRDefault="001F2D57" w:rsidP="001F2D57">
      <w:pPr>
        <w:widowControl/>
        <w:autoSpaceDE w:val="0"/>
        <w:autoSpaceDN w:val="0"/>
        <w:adjustRightInd w:val="0"/>
        <w:spacing w:line="300" w:lineRule="atLeast"/>
        <w:jc w:val="left"/>
        <w:rPr>
          <w:rFonts w:cs="Times"/>
          <w:color w:val="000000"/>
          <w:kern w:val="0"/>
          <w:sz w:val="20"/>
          <w:szCs w:val="20"/>
        </w:rPr>
      </w:pPr>
      <w:bookmarkStart w:id="5" w:name="OLE_LINK29"/>
      <w:r>
        <w:rPr>
          <w:rFonts w:eastAsia="Calibri" w:cs="Calibri" w:hint="eastAsia"/>
          <w:sz w:val="20"/>
          <w:szCs w:val="20"/>
          <w:vertAlign w:val="superscript"/>
        </w:rPr>
        <w:t>4</w:t>
      </w:r>
      <w:bookmarkStart w:id="6" w:name="OLE_LINK3"/>
      <w:r>
        <w:rPr>
          <w:rFonts w:eastAsia="Calibri" w:cs="Calibri"/>
          <w:sz w:val="20"/>
          <w:szCs w:val="20"/>
        </w:rPr>
        <w:t>Shanghai Public Health Clinical Center,</w:t>
      </w:r>
      <w:bookmarkEnd w:id="6"/>
      <w:r>
        <w:rPr>
          <w:rFonts w:eastAsia="Calibri" w:cs="Calibri"/>
          <w:sz w:val="20"/>
          <w:szCs w:val="20"/>
        </w:rPr>
        <w:t xml:space="preserve"> Fudan University,</w:t>
      </w:r>
      <w:bookmarkEnd w:id="5"/>
      <w:r>
        <w:rPr>
          <w:rFonts w:eastAsia="Calibri" w:cs="Calibri"/>
          <w:sz w:val="20"/>
          <w:szCs w:val="20"/>
        </w:rPr>
        <w:t xml:space="preserve"> Shanghai 201508, China.</w:t>
      </w:r>
    </w:p>
    <w:p w14:paraId="06F41554" w14:textId="77777777" w:rsidR="001F2D57" w:rsidRDefault="001F2D57" w:rsidP="001F2D57">
      <w:pPr>
        <w:pStyle w:val="BodyTextIndent"/>
        <w:ind w:left="0" w:firstLine="0"/>
        <w:rPr>
          <w:rFonts w:ascii="Calibri" w:eastAsia="Calibri" w:hAnsi="Calibri" w:cs="Calibri"/>
          <w:b/>
          <w:bCs/>
          <w:kern w:val="0"/>
          <w:sz w:val="20"/>
          <w:szCs w:val="20"/>
        </w:rPr>
      </w:pPr>
      <w:bookmarkStart w:id="7" w:name="OLE_LINK4"/>
      <w:r>
        <w:rPr>
          <w:rFonts w:ascii="Calibri" w:eastAsia="Calibri" w:hAnsi="Calibri" w:cs="Calibri"/>
          <w:b/>
          <w:bCs/>
          <w:kern w:val="0"/>
          <w:sz w:val="20"/>
          <w:szCs w:val="20"/>
          <w:vertAlign w:val="superscript"/>
        </w:rPr>
        <w:t>*</w:t>
      </w:r>
      <w:r>
        <w:rPr>
          <w:rFonts w:ascii="Calibri" w:eastAsia="Calibri" w:hAnsi="Calibri" w:cs="Calibri"/>
          <w:b/>
          <w:bCs/>
          <w:kern w:val="0"/>
          <w:sz w:val="20"/>
          <w:szCs w:val="20"/>
        </w:rPr>
        <w:t>These authors contributed equally</w:t>
      </w:r>
      <w:bookmarkEnd w:id="7"/>
      <w:r>
        <w:rPr>
          <w:rFonts w:ascii="Calibri" w:eastAsia="Calibri" w:hAnsi="Calibri" w:cs="Calibri"/>
          <w:b/>
          <w:bCs/>
          <w:kern w:val="0"/>
          <w:sz w:val="20"/>
          <w:szCs w:val="20"/>
        </w:rPr>
        <w:t>.</w:t>
      </w:r>
    </w:p>
    <w:p w14:paraId="5CE2E5D2" w14:textId="77777777" w:rsidR="001F2D57" w:rsidRDefault="001F2D57" w:rsidP="001F2D57">
      <w:pPr>
        <w:pStyle w:val="BodyTextIndent"/>
        <w:ind w:left="0" w:firstLine="0"/>
        <w:rPr>
          <w:rFonts w:ascii="Calibri" w:eastAsia="Calibri" w:hAnsi="Calibri" w:cs="Calibri"/>
          <w:b/>
          <w:bCs/>
          <w:sz w:val="20"/>
          <w:szCs w:val="20"/>
        </w:rPr>
      </w:pPr>
      <w:r>
        <w:rPr>
          <w:rFonts w:ascii="Calibri" w:eastAsia="Calibri" w:hAnsi="Calibri" w:cs="Calibri"/>
          <w:b/>
          <w:bCs/>
          <w:sz w:val="20"/>
          <w:szCs w:val="20"/>
          <w:vertAlign w:val="superscript"/>
        </w:rPr>
        <w:t>†</w:t>
      </w:r>
      <w:r>
        <w:rPr>
          <w:rFonts w:ascii="Calibri" w:eastAsia="Calibri" w:hAnsi="Calibri" w:cs="Calibri"/>
          <w:b/>
          <w:bCs/>
          <w:sz w:val="20"/>
          <w:szCs w:val="20"/>
        </w:rPr>
        <w:t>Correspondence:</w:t>
      </w:r>
    </w:p>
    <w:p w14:paraId="07978CDF" w14:textId="79DB7CA3" w:rsidR="001F2D57" w:rsidRDefault="001F2D57" w:rsidP="001F2D57">
      <w:pPr>
        <w:pStyle w:val="Paragraph"/>
        <w:spacing w:before="0" w:line="360" w:lineRule="auto"/>
        <w:ind w:firstLine="0"/>
        <w:jc w:val="both"/>
        <w:rPr>
          <w:rFonts w:ascii="Times New Roman" w:eastAsia="STKaiti" w:hAnsi="Times New Roman"/>
        </w:rPr>
        <w:sectPr w:rsidR="001F2D57" w:rsidSect="001E7135">
          <w:headerReference w:type="default" r:id="rId7"/>
          <w:footerReference w:type="default" r:id="rId8"/>
          <w:pgSz w:w="11906" w:h="16838"/>
          <w:pgMar w:top="1440" w:right="1080" w:bottom="1440" w:left="1080" w:header="851" w:footer="992" w:gutter="0"/>
          <w:lnNumType w:countBy="1"/>
          <w:cols w:space="425"/>
          <w:docGrid w:type="lines" w:linePitch="312"/>
        </w:sectPr>
      </w:pPr>
      <w:r>
        <w:rPr>
          <w:rFonts w:ascii="Calibri" w:eastAsia="Calibri" w:hAnsi="Calibri" w:cs="Calibri"/>
          <w:sz w:val="20"/>
          <w:szCs w:val="20"/>
        </w:rPr>
        <w:t xml:space="preserve">Zheng Zhang, PhD, MD. Institute </w:t>
      </w:r>
      <w:r w:rsidR="00671C05">
        <w:rPr>
          <w:rFonts w:ascii="Calibri" w:eastAsia="Calibri" w:hAnsi="Calibri" w:cs="Calibri" w:hint="eastAsia"/>
          <w:sz w:val="20"/>
          <w:szCs w:val="20"/>
          <w:lang w:eastAsia="zh-CN"/>
        </w:rPr>
        <w:t>for</w:t>
      </w:r>
      <w:r>
        <w:rPr>
          <w:rFonts w:ascii="Calibri" w:eastAsia="Calibri" w:hAnsi="Calibri" w:cs="Calibri"/>
          <w:sz w:val="20"/>
          <w:szCs w:val="20"/>
        </w:rPr>
        <w:t xml:space="preserve"> Hepatology, Shenzhen 3</w:t>
      </w:r>
      <w:r>
        <w:rPr>
          <w:rFonts w:ascii="Calibri" w:eastAsia="Calibri" w:hAnsi="Calibri" w:cs="Calibri"/>
          <w:sz w:val="20"/>
          <w:szCs w:val="20"/>
          <w:vertAlign w:val="superscript"/>
        </w:rPr>
        <w:t>rd</w:t>
      </w:r>
      <w:r>
        <w:rPr>
          <w:rFonts w:ascii="Calibri" w:eastAsia="Calibri" w:hAnsi="Calibri" w:cs="Calibri"/>
          <w:sz w:val="20"/>
          <w:szCs w:val="20"/>
        </w:rPr>
        <w:t xml:space="preserve"> People’s Hospital, Shenzhen, Guangdong Province 518100, China; Phone: 86-755-81238983; Fax: 86-755-81238983; Email: </w:t>
      </w:r>
      <w:hyperlink r:id="rId9" w:history="1">
        <w:r>
          <w:rPr>
            <w:rStyle w:val="Hyperlink0"/>
          </w:rPr>
          <w:t>zhangzheng1975@aliyun.com</w:t>
        </w:r>
      </w:hyperlink>
      <w:r>
        <w:rPr>
          <w:rFonts w:ascii="Calibri" w:eastAsia="Calibri" w:hAnsi="Calibri" w:cs="Calibri"/>
          <w:sz w:val="20"/>
          <w:szCs w:val="20"/>
        </w:rPr>
        <w:t>, Lei Liu, MD. Shenzhen 3</w:t>
      </w:r>
      <w:r>
        <w:rPr>
          <w:rFonts w:ascii="Calibri" w:eastAsia="Calibri" w:hAnsi="Calibri" w:cs="Calibri"/>
          <w:sz w:val="20"/>
          <w:szCs w:val="20"/>
          <w:vertAlign w:val="superscript"/>
        </w:rPr>
        <w:t>rd</w:t>
      </w:r>
      <w:r>
        <w:rPr>
          <w:rFonts w:ascii="Calibri" w:eastAsia="Calibri" w:hAnsi="Calibri" w:cs="Calibri"/>
          <w:sz w:val="20"/>
          <w:szCs w:val="20"/>
        </w:rPr>
        <w:t xml:space="preserve"> People’s Hospital, Shenzhen, Guangdong Province 518100, China; Email: </w:t>
      </w:r>
      <w:hyperlink r:id="rId10" w:history="1">
        <w:r>
          <w:rPr>
            <w:rStyle w:val="Hyperlink0"/>
          </w:rPr>
          <w:t>liulei3322@aliyun.com</w:t>
        </w:r>
      </w:hyperlink>
      <w:r w:rsidRPr="00634A56">
        <w:rPr>
          <w:rStyle w:val="Hyperlink0"/>
          <w:rFonts w:eastAsiaTheme="minorEastAsia" w:hint="eastAsia"/>
          <w:u w:val="none"/>
          <w:lang w:eastAsia="zh-CN"/>
        </w:rPr>
        <w:t>,</w:t>
      </w:r>
      <w:r w:rsidR="00634A56" w:rsidRPr="00634A56">
        <w:rPr>
          <w:rStyle w:val="Hyperlink0"/>
          <w:rFonts w:eastAsiaTheme="minorEastAsia"/>
          <w:u w:val="none"/>
          <w:lang w:eastAsia="zh-CN"/>
        </w:rPr>
        <w:t xml:space="preserve"> </w:t>
      </w:r>
      <w:proofErr w:type="spellStart"/>
      <w:r>
        <w:rPr>
          <w:rFonts w:ascii="Calibri" w:eastAsia="Calibri" w:hAnsi="Calibri" w:cs="Calibri"/>
          <w:sz w:val="20"/>
          <w:szCs w:val="20"/>
        </w:rPr>
        <w:t>Shuye</w:t>
      </w:r>
      <w:proofErr w:type="spellEnd"/>
      <w:r>
        <w:rPr>
          <w:rFonts w:ascii="Calibri" w:eastAsia="Calibri" w:hAnsi="Calibri" w:cs="Calibri"/>
          <w:sz w:val="20"/>
          <w:szCs w:val="20"/>
        </w:rPr>
        <w:t xml:space="preserve"> Zhang, PhD. Shanghai Public Health Clinical Center, Fudan University, Shanghai, China; Email: </w:t>
      </w:r>
      <w:bookmarkStart w:id="8" w:name="OLE_LINK28"/>
      <w:bookmarkStart w:id="9" w:name="OLE_LINK9"/>
      <w:r>
        <w:fldChar w:fldCharType="begin"/>
      </w:r>
      <w:r>
        <w:instrText xml:space="preserve"> HYPERLINK "mailto:zhangshuye@shphc.org.cn" </w:instrText>
      </w:r>
      <w:r>
        <w:fldChar w:fldCharType="separate"/>
      </w:r>
      <w:r>
        <w:rPr>
          <w:rStyle w:val="Hyperlink0"/>
        </w:rPr>
        <w:t>zhangshuye@shphc.org.cn</w:t>
      </w:r>
      <w:r>
        <w:rPr>
          <w:rStyle w:val="Hyperlink0"/>
        </w:rPr>
        <w:fldChar w:fldCharType="end"/>
      </w:r>
      <w:bookmarkEnd w:id="8"/>
      <w:r>
        <w:rPr>
          <w:rFonts w:ascii="Calibri" w:eastAsia="Calibri" w:hAnsi="Calibri" w:cs="Calibri"/>
          <w:sz w:val="20"/>
          <w:szCs w:val="20"/>
        </w:rPr>
        <w:t>,</w:t>
      </w:r>
      <w:bookmarkEnd w:id="9"/>
      <w:r>
        <w:rPr>
          <w:rFonts w:ascii="Calibri" w:eastAsia="Calibri" w:hAnsi="Calibri" w:cs="Calibri"/>
          <w:sz w:val="20"/>
          <w:szCs w:val="20"/>
        </w:rPr>
        <w:t xml:space="preserve"> </w:t>
      </w:r>
      <w:r>
        <w:rPr>
          <w:rFonts w:ascii="Calibri" w:eastAsiaTheme="minorEastAsia" w:hAnsi="Calibri" w:cs="Calibri" w:hint="eastAsia"/>
          <w:sz w:val="20"/>
          <w:szCs w:val="20"/>
          <w:lang w:eastAsia="zh-CN"/>
        </w:rPr>
        <w:t xml:space="preserve">and </w:t>
      </w:r>
      <w:proofErr w:type="spellStart"/>
      <w:r>
        <w:rPr>
          <w:rFonts w:ascii="Calibri" w:eastAsiaTheme="minorEastAsia" w:hAnsi="Calibri" w:cs="Calibri" w:hint="eastAsia"/>
          <w:sz w:val="20"/>
          <w:szCs w:val="20"/>
          <w:lang w:eastAsia="zh-CN"/>
        </w:rPr>
        <w:t>Guangde</w:t>
      </w:r>
      <w:proofErr w:type="spellEnd"/>
      <w:r>
        <w:rPr>
          <w:rFonts w:ascii="Calibri" w:eastAsiaTheme="minorEastAsia" w:hAnsi="Calibri" w:cs="Calibri" w:hint="eastAsia"/>
          <w:sz w:val="20"/>
          <w:szCs w:val="20"/>
          <w:lang w:eastAsia="zh-CN"/>
        </w:rPr>
        <w:t xml:space="preserve"> Zhou</w:t>
      </w:r>
      <w:r>
        <w:rPr>
          <w:rFonts w:ascii="Calibri" w:eastAsia="Calibri" w:hAnsi="Calibri" w:cs="Calibri"/>
          <w:sz w:val="20"/>
          <w:szCs w:val="20"/>
        </w:rPr>
        <w:t xml:space="preserve">, PhD. </w:t>
      </w:r>
      <w:r>
        <w:rPr>
          <w:rFonts w:ascii="Calibri" w:eastAsiaTheme="minorEastAsia" w:hAnsi="Calibri" w:cs="Calibri" w:hint="eastAsia"/>
          <w:sz w:val="20"/>
          <w:szCs w:val="20"/>
          <w:lang w:eastAsia="zh-CN"/>
        </w:rPr>
        <w:t>Department</w:t>
      </w:r>
      <w:r>
        <w:rPr>
          <w:rFonts w:ascii="Calibri" w:eastAsiaTheme="minorEastAsia" w:hAnsi="Calibri" w:cs="Calibri" w:hint="eastAsia"/>
          <w:sz w:val="20"/>
          <w:szCs w:val="20"/>
          <w:vertAlign w:val="superscript"/>
          <w:lang w:eastAsia="zh-CN"/>
        </w:rPr>
        <w:t xml:space="preserve"> </w:t>
      </w:r>
      <w:r>
        <w:rPr>
          <w:rFonts w:ascii="Calibri" w:eastAsia="Calibri" w:hAnsi="Calibri" w:cs="Calibri"/>
          <w:sz w:val="20"/>
          <w:szCs w:val="20"/>
        </w:rPr>
        <w:t>for</w:t>
      </w:r>
      <w:r>
        <w:rPr>
          <w:rFonts w:ascii="Calibri" w:eastAsiaTheme="minorEastAsia" w:hAnsi="Calibri" w:cs="Calibri" w:hint="eastAsia"/>
          <w:sz w:val="20"/>
          <w:szCs w:val="20"/>
          <w:lang w:eastAsia="zh-CN"/>
        </w:rPr>
        <w:t xml:space="preserve"> Pathology</w:t>
      </w:r>
      <w:r>
        <w:rPr>
          <w:rFonts w:ascii="Calibri" w:eastAsia="Calibri" w:hAnsi="Calibri" w:cs="Calibri"/>
          <w:sz w:val="20"/>
          <w:szCs w:val="20"/>
        </w:rPr>
        <w:t>, Shenzhen Third People’s Hospital, Shenzhen 518112, Guangdong Province, China; Email</w:t>
      </w:r>
      <w:bookmarkStart w:id="10" w:name="OLE_LINK8"/>
      <w:r>
        <w:rPr>
          <w:rFonts w:ascii="Calibri" w:eastAsia="Calibri" w:hAnsi="Calibri" w:cs="Calibri"/>
          <w:sz w:val="20"/>
          <w:szCs w:val="20"/>
        </w:rPr>
        <w:t xml:space="preserve">: </w:t>
      </w:r>
      <w:r>
        <w:rPr>
          <w:rStyle w:val="Hyperlink0"/>
          <w:rFonts w:eastAsiaTheme="minorEastAsia"/>
          <w:lang w:eastAsia="zh-CN"/>
        </w:rPr>
        <w:t>guangdez@sina.com</w:t>
      </w:r>
      <w:bookmarkEnd w:id="10"/>
    </w:p>
    <w:p w14:paraId="17263CF7" w14:textId="77777777" w:rsidR="00B62F38" w:rsidRPr="00132BCC" w:rsidRDefault="0016022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400" w:lineRule="exact"/>
        <w:jc w:val="left"/>
        <w:rPr>
          <w:rFonts w:ascii="Times New Roman" w:hAnsi="Times New Roman"/>
          <w:b/>
          <w:color w:val="000000"/>
          <w:kern w:val="0"/>
          <w:sz w:val="28"/>
          <w:szCs w:val="28"/>
        </w:rPr>
      </w:pPr>
      <w:r w:rsidRPr="00132BCC">
        <w:rPr>
          <w:rFonts w:ascii="Times New Roman" w:hAnsi="Times New Roman"/>
          <w:b/>
          <w:color w:val="000000"/>
          <w:kern w:val="0"/>
          <w:sz w:val="28"/>
          <w:szCs w:val="28"/>
        </w:rPr>
        <w:lastRenderedPageBreak/>
        <w:t>Methods</w:t>
      </w:r>
    </w:p>
    <w:p w14:paraId="30FD7CD7" w14:textId="77777777" w:rsidR="00B62F38" w:rsidRPr="00132BCC" w:rsidRDefault="0016022A">
      <w:pPr>
        <w:widowControl/>
        <w:autoSpaceDE w:val="0"/>
        <w:autoSpaceDN w:val="0"/>
        <w:adjustRightInd w:val="0"/>
        <w:spacing w:before="100" w:beforeAutospacing="1" w:after="100" w:afterAutospacing="1" w:line="400" w:lineRule="exact"/>
        <w:rPr>
          <w:rFonts w:ascii="Times New Roman" w:eastAsia="STKaiti" w:hAnsi="Times New Roman"/>
          <w:sz w:val="24"/>
        </w:rPr>
      </w:pPr>
      <w:r w:rsidRPr="00132BCC">
        <w:rPr>
          <w:rFonts w:ascii="Times New Roman" w:hAnsi="Times New Roman"/>
          <w:b/>
          <w:color w:val="000000"/>
          <w:kern w:val="0"/>
          <w:sz w:val="24"/>
        </w:rPr>
        <w:t>Ethics statement</w:t>
      </w:r>
      <w:r w:rsidRPr="00132BCC">
        <w:rPr>
          <w:rFonts w:ascii="Times New Roman" w:hAnsi="Times New Roman"/>
          <w:color w:val="000000"/>
          <w:kern w:val="0"/>
          <w:sz w:val="24"/>
        </w:rPr>
        <w:t xml:space="preserve">: </w:t>
      </w:r>
      <w:r w:rsidRPr="00132BCC">
        <w:rPr>
          <w:rFonts w:ascii="Times New Roman" w:eastAsia="STKaiti" w:hAnsi="Times New Roman"/>
          <w:sz w:val="24"/>
        </w:rPr>
        <w:t>This study was reviewed and approved by the Medical Ethical Committee of Shenzhen Third People’s Hospital (2020-</w:t>
      </w:r>
      <w:r w:rsidRPr="00132BCC">
        <w:rPr>
          <w:rFonts w:ascii="Times New Roman" w:eastAsia="STKaiti" w:hAnsi="Times New Roman" w:hint="eastAsia"/>
          <w:sz w:val="24"/>
        </w:rPr>
        <w:t>143</w:t>
      </w:r>
      <w:r w:rsidRPr="00132BCC">
        <w:rPr>
          <w:rFonts w:ascii="Times New Roman" w:eastAsia="STKaiti" w:hAnsi="Times New Roman"/>
          <w:sz w:val="24"/>
        </w:rPr>
        <w:t>). Written informed consent was obtained from the patient.</w:t>
      </w:r>
    </w:p>
    <w:p w14:paraId="07AB04EC"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Lung tissue processing</w:t>
      </w:r>
    </w:p>
    <w:p w14:paraId="46E889C8" w14:textId="0F6840CC" w:rsidR="00B62F38" w:rsidRPr="00132BCC" w:rsidRDefault="00C51E7B">
      <w:pPr>
        <w:spacing w:before="100" w:beforeAutospacing="1" w:after="100" w:afterAutospacing="1" w:line="400" w:lineRule="exact"/>
        <w:rPr>
          <w:rFonts w:ascii="Times New Roman" w:hAnsi="Times New Roman"/>
          <w:color w:val="000000"/>
          <w:kern w:val="0"/>
          <w:sz w:val="24"/>
        </w:rPr>
      </w:pPr>
      <w:r w:rsidRPr="00C51E7B">
        <w:rPr>
          <w:rFonts w:ascii="Times New Roman" w:hAnsi="Times New Roman"/>
          <w:color w:val="000000"/>
          <w:kern w:val="0"/>
          <w:sz w:val="24"/>
        </w:rPr>
        <w:t xml:space="preserve">Lung tissue was homogenized by mincing with scissors into smaller pieces (~0.5 mm2 per piece). The tissue was transferred into 10 ml of enzyme mix consisting of 1 mg/ml collagenase type IV (STEMCELL, 07426) and DNase I (Sigma, D5025) for mild enzymatic digestion for 1 h at 37°C with constant shaking. Five ml of PBS supplemented with 10% FBS was added to stop digestion and dissociated cells in suspension were passed through a 70 </w:t>
      </w:r>
      <w:proofErr w:type="spellStart"/>
      <w:r w:rsidRPr="00C51E7B">
        <w:rPr>
          <w:rFonts w:ascii="Times New Roman" w:hAnsi="Times New Roman"/>
          <w:color w:val="000000"/>
          <w:kern w:val="0"/>
          <w:sz w:val="24"/>
        </w:rPr>
        <w:t>μm</w:t>
      </w:r>
      <w:proofErr w:type="spellEnd"/>
      <w:r w:rsidRPr="00C51E7B">
        <w:rPr>
          <w:rFonts w:ascii="Times New Roman" w:hAnsi="Times New Roman"/>
          <w:color w:val="000000"/>
          <w:kern w:val="0"/>
          <w:sz w:val="24"/>
        </w:rPr>
        <w:t xml:space="preserve"> strainer and centrifuged at 300 g for 5 min at 4°C. Red blood cells were lysed using Ammonium-Chloride-Potassium (ACK, Thermo, A1049201), and finally cells were re-suspended in Dulbecco's phosphate-buffered saline (DPBS, Thermo, 14190250) at the concentration of 2, 000/</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for scRNA-Seq.</w:t>
      </w:r>
      <w:r w:rsidR="009440EB">
        <w:rPr>
          <w:rFonts w:ascii="Times New Roman" w:hAnsi="Times New Roman" w:hint="eastAsia"/>
          <w:color w:val="000000"/>
          <w:kern w:val="0"/>
          <w:sz w:val="24"/>
        </w:rPr>
        <w:t xml:space="preserve"> </w:t>
      </w:r>
    </w:p>
    <w:p w14:paraId="61FA9266"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qPCR</w:t>
      </w:r>
    </w:p>
    <w:p w14:paraId="64CF3D9A" w14:textId="3E424FF8" w:rsidR="00B62F38" w:rsidRPr="00132BCC" w:rsidRDefault="00C51E7B">
      <w:pPr>
        <w:spacing w:before="100" w:beforeAutospacing="1" w:after="100" w:afterAutospacing="1" w:line="400" w:lineRule="exact"/>
        <w:rPr>
          <w:rFonts w:ascii="Times New Roman" w:hAnsi="Times New Roman"/>
          <w:sz w:val="24"/>
        </w:rPr>
      </w:pPr>
      <w:r w:rsidRPr="00C51E7B">
        <w:rPr>
          <w:rFonts w:ascii="Times New Roman" w:hAnsi="Times New Roman"/>
          <w:sz w:val="24"/>
        </w:rPr>
        <w:t xml:space="preserve">Throat swab, Nasal swab, Anal swab, Sputum, BALF and lung tissue were collected from the patients at various time points after hospitalization. Total RNA was extracted with </w:t>
      </w:r>
      <w:proofErr w:type="spellStart"/>
      <w:r w:rsidRPr="00C51E7B">
        <w:rPr>
          <w:rFonts w:ascii="Times New Roman" w:hAnsi="Times New Roman"/>
          <w:sz w:val="24"/>
        </w:rPr>
        <w:t>QIAamp</w:t>
      </w:r>
      <w:proofErr w:type="spellEnd"/>
      <w:r w:rsidRPr="00C51E7B">
        <w:rPr>
          <w:rFonts w:ascii="Times New Roman" w:hAnsi="Times New Roman"/>
          <w:sz w:val="24"/>
        </w:rPr>
        <w:t xml:space="preserve"> RNA Viral Kit (Qiagen, </w:t>
      </w:r>
      <w:proofErr w:type="spellStart"/>
      <w:r w:rsidRPr="00C51E7B">
        <w:rPr>
          <w:rFonts w:ascii="Times New Roman" w:hAnsi="Times New Roman"/>
          <w:sz w:val="24"/>
        </w:rPr>
        <w:t>Heiden</w:t>
      </w:r>
      <w:proofErr w:type="spellEnd"/>
      <w:r w:rsidRPr="00C51E7B">
        <w:rPr>
          <w:rFonts w:ascii="Times New Roman" w:hAnsi="Times New Roman"/>
          <w:sz w:val="24"/>
        </w:rPr>
        <w:t>, Germany), and quantitative reverse transcription polymerase chain reaction (</w:t>
      </w:r>
      <w:proofErr w:type="spellStart"/>
      <w:r w:rsidRPr="00C51E7B">
        <w:rPr>
          <w:rFonts w:ascii="Times New Roman" w:hAnsi="Times New Roman"/>
          <w:sz w:val="24"/>
        </w:rPr>
        <w:t>qRT</w:t>
      </w:r>
      <w:proofErr w:type="spellEnd"/>
      <w:r w:rsidRPr="00C51E7B">
        <w:rPr>
          <w:rFonts w:ascii="Times New Roman" w:hAnsi="Times New Roman"/>
          <w:sz w:val="24"/>
        </w:rPr>
        <w:t>-PCR) was performed with a commercial kit specific for SARS-CoV-2 detection (</w:t>
      </w:r>
      <w:proofErr w:type="spellStart"/>
      <w:r w:rsidRPr="00C51E7B">
        <w:rPr>
          <w:rFonts w:ascii="Times New Roman" w:hAnsi="Times New Roman"/>
          <w:sz w:val="24"/>
        </w:rPr>
        <w:t>GeneoDX</w:t>
      </w:r>
      <w:proofErr w:type="spellEnd"/>
      <w:r w:rsidRPr="00C51E7B">
        <w:rPr>
          <w:rFonts w:ascii="Times New Roman" w:hAnsi="Times New Roman"/>
          <w:sz w:val="24"/>
        </w:rPr>
        <w:t xml:space="preserve"> Co., Ltd., Shanghai, China), which used the probes and primers recommended by the China CDC to target NP and ORF1ab. The samples were positive if the Ct value was lower than 37 and negative if the repeated testing remained negative (Ct &gt; 37).</w:t>
      </w:r>
    </w:p>
    <w:p w14:paraId="7D7B2205" w14:textId="77777777" w:rsidR="00B62F38" w:rsidRPr="00132BCC" w:rsidRDefault="0016022A">
      <w:pPr>
        <w:widowControl/>
        <w:autoSpaceDE w:val="0"/>
        <w:autoSpaceDN w:val="0"/>
        <w:adjustRightInd w:val="0"/>
        <w:spacing w:before="100" w:beforeAutospacing="1" w:after="100" w:afterAutospacing="1" w:line="400" w:lineRule="exact"/>
        <w:jc w:val="left"/>
        <w:rPr>
          <w:rFonts w:ascii="Times New Roman" w:hAnsi="Times New Roman"/>
          <w:b/>
          <w:color w:val="000000"/>
          <w:kern w:val="0"/>
          <w:sz w:val="24"/>
        </w:rPr>
      </w:pPr>
      <w:r w:rsidRPr="00132BCC">
        <w:rPr>
          <w:rFonts w:ascii="Times New Roman" w:hAnsi="Times New Roman"/>
          <w:b/>
          <w:color w:val="000000"/>
          <w:kern w:val="0"/>
          <w:sz w:val="24"/>
        </w:rPr>
        <w:t>Immunoblot</w:t>
      </w:r>
    </w:p>
    <w:p w14:paraId="77D51B4A" w14:textId="551F6137" w:rsidR="00B62F38" w:rsidRPr="00132BCC" w:rsidRDefault="0016022A" w:rsidP="00132BCC">
      <w:pPr>
        <w:widowControl/>
        <w:autoSpaceDE w:val="0"/>
        <w:autoSpaceDN w:val="0"/>
        <w:adjustRightInd w:val="0"/>
        <w:spacing w:before="100" w:beforeAutospacing="1" w:after="100" w:afterAutospacing="1" w:line="400" w:lineRule="exact"/>
        <w:rPr>
          <w:rFonts w:ascii="Times New Roman" w:hAnsi="Times New Roman"/>
          <w:color w:val="000000"/>
          <w:kern w:val="0"/>
          <w:sz w:val="24"/>
        </w:rPr>
      </w:pPr>
      <w:r w:rsidRPr="00132BCC">
        <w:rPr>
          <w:rFonts w:ascii="Times New Roman" w:hAnsi="Times New Roman"/>
          <w:color w:val="000000"/>
          <w:kern w:val="0"/>
          <w:sz w:val="24"/>
        </w:rPr>
        <w:t xml:space="preserve">Healthy lung tissue was from a donor of lung transplant </w:t>
      </w:r>
      <w:r w:rsidR="00C51E7B">
        <w:rPr>
          <w:rFonts w:ascii="Times New Roman" w:hAnsi="Times New Roman" w:hint="eastAsia"/>
          <w:color w:val="000000"/>
          <w:kern w:val="0"/>
          <w:sz w:val="24"/>
        </w:rPr>
        <w:t>with</w:t>
      </w:r>
      <w:r w:rsidRPr="00132BCC">
        <w:rPr>
          <w:rFonts w:ascii="Times New Roman" w:hAnsi="Times New Roman"/>
          <w:color w:val="000000"/>
          <w:kern w:val="0"/>
          <w:sz w:val="24"/>
        </w:rPr>
        <w:t xml:space="preserve"> IRB approval. </w:t>
      </w:r>
      <w:bookmarkStart w:id="11" w:name="OLE_LINK1"/>
      <w:r w:rsidRPr="00132BCC">
        <w:rPr>
          <w:rFonts w:ascii="Times New Roman" w:hAnsi="Times New Roman"/>
          <w:color w:val="000000"/>
          <w:kern w:val="0"/>
          <w:sz w:val="24"/>
        </w:rPr>
        <w:t>Tissues were homogenized</w:t>
      </w:r>
      <w:bookmarkEnd w:id="11"/>
      <w:r w:rsidRPr="00132BCC">
        <w:rPr>
          <w:rFonts w:ascii="Times New Roman" w:hAnsi="Times New Roman"/>
          <w:color w:val="000000"/>
          <w:kern w:val="0"/>
          <w:sz w:val="24"/>
        </w:rPr>
        <w:t xml:space="preserve"> in lysis buffer containing Protease Inhibitor Cocktail (Sigma, P8340</w:t>
      </w:r>
      <w:r w:rsidR="0059066B" w:rsidRPr="00132BCC">
        <w:rPr>
          <w:rFonts w:ascii="Times New Roman" w:hAnsi="Times New Roman"/>
          <w:color w:val="000000"/>
          <w:kern w:val="0"/>
          <w:sz w:val="24"/>
        </w:rPr>
        <w:t>)</w:t>
      </w:r>
      <w:r w:rsidR="0059066B" w:rsidRPr="00132BCC">
        <w:rPr>
          <w:rFonts w:ascii="Times New Roman" w:hAnsi="Times New Roman" w:hint="eastAsia"/>
          <w:color w:val="000000"/>
          <w:kern w:val="0"/>
          <w:sz w:val="24"/>
        </w:rPr>
        <w:t>.</w:t>
      </w:r>
      <w:r w:rsidR="0059066B" w:rsidRPr="00132BCC">
        <w:rPr>
          <w:rFonts w:ascii="Times New Roman" w:hAnsi="Times New Roman"/>
          <w:color w:val="000000"/>
          <w:kern w:val="0"/>
          <w:sz w:val="24"/>
        </w:rPr>
        <w:t xml:space="preserve"> </w:t>
      </w:r>
      <w:r w:rsidRPr="00132BCC">
        <w:rPr>
          <w:rFonts w:ascii="Times New Roman" w:hAnsi="Times New Roman"/>
          <w:color w:val="000000"/>
          <w:kern w:val="0"/>
          <w:sz w:val="24"/>
        </w:rPr>
        <w:t xml:space="preserve">After homogenizing and centrifuging, </w:t>
      </w:r>
      <w:r w:rsidR="0059066B" w:rsidRPr="00132BCC">
        <w:rPr>
          <w:rFonts w:ascii="Times New Roman" w:hAnsi="Times New Roman" w:hint="eastAsia"/>
          <w:color w:val="000000"/>
          <w:kern w:val="0"/>
          <w:sz w:val="24"/>
        </w:rPr>
        <w:t xml:space="preserve">the </w:t>
      </w:r>
      <w:r w:rsidRPr="00132BCC">
        <w:rPr>
          <w:rFonts w:ascii="Times New Roman" w:hAnsi="Times New Roman"/>
          <w:color w:val="000000"/>
          <w:kern w:val="0"/>
          <w:sz w:val="24"/>
        </w:rPr>
        <w:t>samples were boiled in 1% SDS loading buffer containing DTT, resolved by 9% SDS-PAGE and transferred to PVDF membranes following standard protocols. The following antibodies were used: anti-</w:t>
      </w:r>
      <w:r w:rsidRPr="00132BCC">
        <w:rPr>
          <w:rFonts w:ascii="Times New Roman" w:hAnsi="Times New Roman"/>
          <w:sz w:val="24"/>
        </w:rPr>
        <w:t xml:space="preserve"> </w:t>
      </w:r>
      <w:r w:rsidRPr="00132BCC">
        <w:rPr>
          <w:rFonts w:ascii="Times New Roman" w:hAnsi="Times New Roman"/>
          <w:color w:val="000000"/>
          <w:kern w:val="0"/>
          <w:sz w:val="24"/>
        </w:rPr>
        <w:t>SARS-</w:t>
      </w:r>
      <w:proofErr w:type="spellStart"/>
      <w:r w:rsidRPr="00132BCC">
        <w:rPr>
          <w:rFonts w:ascii="Times New Roman" w:hAnsi="Times New Roman"/>
          <w:color w:val="000000"/>
          <w:kern w:val="0"/>
          <w:sz w:val="24"/>
        </w:rPr>
        <w:t>CoV</w:t>
      </w:r>
      <w:proofErr w:type="spellEnd"/>
      <w:r w:rsidRPr="00132BCC">
        <w:rPr>
          <w:rFonts w:ascii="Times New Roman" w:hAnsi="Times New Roman"/>
          <w:color w:val="000000"/>
          <w:kern w:val="0"/>
          <w:sz w:val="24"/>
        </w:rPr>
        <w:t xml:space="preserve"> </w:t>
      </w:r>
      <w:r w:rsidR="00C51E7B">
        <w:rPr>
          <w:rFonts w:ascii="Times New Roman" w:hAnsi="Times New Roman" w:hint="eastAsia"/>
          <w:color w:val="000000"/>
          <w:kern w:val="0"/>
          <w:sz w:val="24"/>
        </w:rPr>
        <w:t>N</w:t>
      </w:r>
      <w:r w:rsidR="00E01A62" w:rsidRPr="00132BCC">
        <w:rPr>
          <w:rFonts w:ascii="Times New Roman" w:hAnsi="Times New Roman"/>
          <w:color w:val="000000"/>
          <w:kern w:val="0"/>
          <w:sz w:val="24"/>
        </w:rPr>
        <w:t xml:space="preserve">ucleoprotein </w:t>
      </w:r>
      <w:r w:rsidRPr="00132BCC">
        <w:rPr>
          <w:rFonts w:ascii="Times New Roman" w:hAnsi="Times New Roman"/>
          <w:color w:val="000000"/>
          <w:kern w:val="0"/>
          <w:sz w:val="24"/>
        </w:rPr>
        <w:t>(</w:t>
      </w:r>
      <w:proofErr w:type="spellStart"/>
      <w:r w:rsidRPr="00132BCC">
        <w:rPr>
          <w:rFonts w:ascii="Times New Roman" w:hAnsi="Times New Roman"/>
          <w:color w:val="000000"/>
          <w:kern w:val="0"/>
          <w:sz w:val="24"/>
        </w:rPr>
        <w:t>Sina</w:t>
      </w:r>
      <w:proofErr w:type="spellEnd"/>
      <w:r w:rsidRPr="00132BCC">
        <w:rPr>
          <w:rFonts w:ascii="Times New Roman" w:hAnsi="Times New Roman"/>
          <w:color w:val="000000"/>
          <w:kern w:val="0"/>
          <w:sz w:val="24"/>
        </w:rPr>
        <w:t xml:space="preserve"> Biological, 40143-T62), anti-SARS-CoV2-RBD (isolated from a COVID-19 patient</w:t>
      </w:r>
      <w:r w:rsidRPr="00132BCC">
        <w:rPr>
          <w:rFonts w:ascii="Times New Roman" w:hAnsi="Times New Roman" w:hint="eastAsia"/>
          <w:color w:val="000000"/>
          <w:kern w:val="0"/>
          <w:sz w:val="24"/>
        </w:rPr>
        <w:t>,</w:t>
      </w:r>
      <w:r w:rsidRPr="00132BCC">
        <w:t xml:space="preserve"> </w:t>
      </w:r>
      <w:r w:rsidRPr="00132BCC">
        <w:rPr>
          <w:rFonts w:ascii="Times New Roman" w:hAnsi="Times New Roman"/>
          <w:color w:val="000000"/>
          <w:kern w:val="0"/>
          <w:sz w:val="24"/>
        </w:rPr>
        <w:t>P2A-1A10), anti-GAPDH (</w:t>
      </w:r>
      <w:proofErr w:type="spellStart"/>
      <w:r w:rsidRPr="00132BCC">
        <w:rPr>
          <w:rFonts w:ascii="Times New Roman" w:hAnsi="Times New Roman"/>
          <w:color w:val="000000"/>
          <w:kern w:val="0"/>
          <w:sz w:val="24"/>
        </w:rPr>
        <w:t>TransGen</w:t>
      </w:r>
      <w:proofErr w:type="spellEnd"/>
      <w:r w:rsidRPr="00132BCC">
        <w:rPr>
          <w:rFonts w:ascii="Times New Roman" w:hAnsi="Times New Roman"/>
          <w:color w:val="000000"/>
          <w:kern w:val="0"/>
          <w:sz w:val="24"/>
        </w:rPr>
        <w:t xml:space="preserve"> Biotech, HC301-01)</w:t>
      </w:r>
    </w:p>
    <w:p w14:paraId="4584E14A" w14:textId="77777777" w:rsidR="00B62F38" w:rsidRPr="00132BCC" w:rsidRDefault="0016022A">
      <w:pPr>
        <w:widowControl/>
        <w:autoSpaceDE w:val="0"/>
        <w:autoSpaceDN w:val="0"/>
        <w:adjustRightInd w:val="0"/>
        <w:spacing w:before="100" w:beforeAutospacing="1" w:after="100" w:afterAutospacing="1" w:line="400" w:lineRule="exact"/>
        <w:jc w:val="left"/>
        <w:rPr>
          <w:rFonts w:ascii="Times New Roman" w:hAnsi="Times New Roman"/>
          <w:b/>
          <w:color w:val="000000"/>
          <w:kern w:val="0"/>
          <w:sz w:val="24"/>
        </w:rPr>
      </w:pPr>
      <w:proofErr w:type="spellStart"/>
      <w:r w:rsidRPr="00132BCC">
        <w:rPr>
          <w:rFonts w:ascii="Times New Roman" w:hAnsi="Times New Roman"/>
          <w:b/>
          <w:color w:val="000000"/>
          <w:kern w:val="0"/>
          <w:sz w:val="24"/>
        </w:rPr>
        <w:lastRenderedPageBreak/>
        <w:t>RNAscope</w:t>
      </w:r>
      <w:proofErr w:type="spellEnd"/>
      <w:r w:rsidRPr="00132BCC">
        <w:rPr>
          <w:rFonts w:ascii="Times New Roman" w:hAnsi="Times New Roman"/>
          <w:b/>
          <w:color w:val="000000"/>
          <w:kern w:val="0"/>
          <w:sz w:val="24"/>
        </w:rPr>
        <w:t xml:space="preserve"> </w:t>
      </w:r>
    </w:p>
    <w:p w14:paraId="15C3B405" w14:textId="5F3F7FD7" w:rsidR="00B62F38" w:rsidRPr="00132BCC" w:rsidRDefault="00C51E7B" w:rsidP="00132BCC">
      <w:pPr>
        <w:widowControl/>
        <w:autoSpaceDE w:val="0"/>
        <w:autoSpaceDN w:val="0"/>
        <w:adjustRightInd w:val="0"/>
        <w:spacing w:before="100" w:beforeAutospacing="1" w:after="100" w:afterAutospacing="1" w:line="400" w:lineRule="exact"/>
        <w:rPr>
          <w:rFonts w:ascii="Times New Roman" w:hAnsi="Times New Roman"/>
          <w:sz w:val="24"/>
        </w:rPr>
      </w:pPr>
      <w:r w:rsidRPr="00C51E7B">
        <w:rPr>
          <w:rFonts w:ascii="Times New Roman" w:hAnsi="Times New Roman"/>
          <w:sz w:val="24"/>
        </w:rPr>
        <w:t>In situ hybridization studies were performed on formalin fixed paraffin-embedded (FFPE) 4-μm thick tissue sections using ACE2 and S</w:t>
      </w:r>
      <w:r w:rsidR="00753504">
        <w:rPr>
          <w:rFonts w:ascii="Times New Roman" w:hAnsi="Times New Roman" w:hint="eastAsia"/>
          <w:sz w:val="24"/>
        </w:rPr>
        <w:t>A</w:t>
      </w:r>
      <w:r w:rsidRPr="00C51E7B">
        <w:rPr>
          <w:rFonts w:ascii="Times New Roman" w:hAnsi="Times New Roman"/>
          <w:sz w:val="24"/>
        </w:rPr>
        <w:t>RS-COV</w:t>
      </w:r>
      <w:r w:rsidR="00027A91">
        <w:rPr>
          <w:rFonts w:ascii="Times New Roman" w:hAnsi="Times New Roman"/>
          <w:sz w:val="24"/>
        </w:rPr>
        <w:t>-</w:t>
      </w:r>
      <w:r w:rsidRPr="00C51E7B">
        <w:rPr>
          <w:rFonts w:ascii="Times New Roman" w:hAnsi="Times New Roman"/>
          <w:sz w:val="24"/>
        </w:rPr>
        <w:t xml:space="preserve">2 specific commercially obtained </w:t>
      </w:r>
      <w:proofErr w:type="spellStart"/>
      <w:r w:rsidRPr="00C51E7B">
        <w:rPr>
          <w:rFonts w:ascii="Times New Roman" w:hAnsi="Times New Roman"/>
          <w:sz w:val="24"/>
        </w:rPr>
        <w:t>RNAscope</w:t>
      </w:r>
      <w:proofErr w:type="spellEnd"/>
      <w:r w:rsidRPr="00C51E7B">
        <w:rPr>
          <w:rFonts w:ascii="Times New Roman" w:hAnsi="Times New Roman"/>
          <w:sz w:val="24"/>
        </w:rPr>
        <w:t xml:space="preserve"> Target Probes (ACD, 848561 and 848151-C2). </w:t>
      </w:r>
      <w:proofErr w:type="spellStart"/>
      <w:r w:rsidRPr="00C51E7B">
        <w:rPr>
          <w:rFonts w:ascii="Times New Roman" w:hAnsi="Times New Roman"/>
          <w:sz w:val="24"/>
        </w:rPr>
        <w:t>RNAscope</w:t>
      </w:r>
      <w:proofErr w:type="spellEnd"/>
      <w:r w:rsidRPr="00C51E7B">
        <w:rPr>
          <w:rFonts w:ascii="Times New Roman" w:hAnsi="Times New Roman"/>
          <w:sz w:val="24"/>
        </w:rPr>
        <w:t>® 2.5 HD Duplex Reagent Kit (ACD, 322430) w</w:t>
      </w:r>
      <w:r w:rsidR="00EA674A">
        <w:rPr>
          <w:rFonts w:ascii="Times New Roman" w:hAnsi="Times New Roman" w:hint="eastAsia"/>
          <w:sz w:val="24"/>
        </w:rPr>
        <w:t>as</w:t>
      </w:r>
      <w:r w:rsidRPr="00C51E7B">
        <w:rPr>
          <w:rFonts w:ascii="Times New Roman" w:hAnsi="Times New Roman"/>
          <w:sz w:val="24"/>
        </w:rPr>
        <w:t xml:space="preserve"> used per manufacturer’s recommendations. Negative control probe (ACD, 320751) targeting </w:t>
      </w:r>
      <w:proofErr w:type="spellStart"/>
      <w:r w:rsidRPr="00C51E7B">
        <w:rPr>
          <w:rFonts w:ascii="Times New Roman" w:hAnsi="Times New Roman"/>
          <w:sz w:val="24"/>
        </w:rPr>
        <w:t>DapB</w:t>
      </w:r>
      <w:proofErr w:type="spellEnd"/>
      <w:r w:rsidRPr="00C51E7B">
        <w:rPr>
          <w:rFonts w:ascii="Times New Roman" w:hAnsi="Times New Roman"/>
          <w:sz w:val="24"/>
        </w:rPr>
        <w:t xml:space="preserve"> (Bacillus subtilis strain) and positive probes (ACD, 321641) of PPAB (red) and PORL2A</w:t>
      </w:r>
      <w:r w:rsidR="00FD29F2">
        <w:rPr>
          <w:rFonts w:ascii="Times New Roman" w:hAnsi="Times New Roman"/>
          <w:sz w:val="24"/>
        </w:rPr>
        <w:t xml:space="preserve"> </w:t>
      </w:r>
      <w:r w:rsidRPr="00C51E7B">
        <w:rPr>
          <w:rFonts w:ascii="Times New Roman" w:hAnsi="Times New Roman"/>
          <w:sz w:val="24"/>
        </w:rPr>
        <w:t xml:space="preserve">(green) were used to confirm the success of the assay. FFPE lung tissue from a lung transplant donor </w:t>
      </w:r>
      <w:r w:rsidR="00374371">
        <w:rPr>
          <w:rFonts w:ascii="Times New Roman" w:hAnsi="Times New Roman" w:hint="eastAsia"/>
          <w:sz w:val="24"/>
        </w:rPr>
        <w:t>was</w:t>
      </w:r>
      <w:r w:rsidR="00374371">
        <w:rPr>
          <w:rFonts w:ascii="Times New Roman" w:hAnsi="Times New Roman"/>
          <w:sz w:val="24"/>
        </w:rPr>
        <w:t xml:space="preserve"> </w:t>
      </w:r>
      <w:r w:rsidRPr="00C51E7B">
        <w:rPr>
          <w:rFonts w:ascii="Times New Roman" w:hAnsi="Times New Roman"/>
          <w:sz w:val="24"/>
        </w:rPr>
        <w:t xml:space="preserve">used as the control. All images were captured using the Zeiss </w:t>
      </w:r>
      <w:proofErr w:type="spellStart"/>
      <w:r w:rsidRPr="00C51E7B">
        <w:rPr>
          <w:rFonts w:ascii="Times New Roman" w:hAnsi="Times New Roman"/>
          <w:sz w:val="24"/>
        </w:rPr>
        <w:t>Axio</w:t>
      </w:r>
      <w:proofErr w:type="spellEnd"/>
      <w:r w:rsidRPr="00C51E7B">
        <w:rPr>
          <w:rFonts w:ascii="Times New Roman" w:hAnsi="Times New Roman"/>
          <w:sz w:val="24"/>
        </w:rPr>
        <w:t xml:space="preserve"> Scope. A1 microscope /HD Camera through OPLENIC Software.</w:t>
      </w:r>
    </w:p>
    <w:p w14:paraId="0FDDD905" w14:textId="77777777" w:rsidR="00B62F38" w:rsidRPr="00132BCC" w:rsidRDefault="0016022A">
      <w:pPr>
        <w:widowControl/>
        <w:autoSpaceDE w:val="0"/>
        <w:autoSpaceDN w:val="0"/>
        <w:adjustRightInd w:val="0"/>
        <w:spacing w:before="100" w:beforeAutospacing="1" w:after="100" w:afterAutospacing="1" w:line="400" w:lineRule="exact"/>
        <w:jc w:val="left"/>
        <w:rPr>
          <w:rFonts w:ascii="Times New Roman" w:hAnsi="Times New Roman"/>
          <w:color w:val="000000"/>
          <w:kern w:val="0"/>
          <w:sz w:val="24"/>
        </w:rPr>
      </w:pPr>
      <w:r w:rsidRPr="00132BCC">
        <w:rPr>
          <w:rFonts w:ascii="Times New Roman" w:hAnsi="Times New Roman"/>
          <w:b/>
          <w:color w:val="000000"/>
          <w:kern w:val="0"/>
          <w:sz w:val="24"/>
        </w:rPr>
        <w:t>Electron microscopy</w:t>
      </w:r>
    </w:p>
    <w:p w14:paraId="4CDB46F1" w14:textId="486AE066" w:rsidR="00B62F38" w:rsidRPr="00132BCC" w:rsidRDefault="00C51E7B" w:rsidP="00132BCC">
      <w:pPr>
        <w:widowControl/>
        <w:autoSpaceDE w:val="0"/>
        <w:autoSpaceDN w:val="0"/>
        <w:adjustRightInd w:val="0"/>
        <w:spacing w:before="100" w:beforeAutospacing="1" w:after="100" w:afterAutospacing="1" w:line="400" w:lineRule="exact"/>
        <w:rPr>
          <w:rFonts w:ascii="Times New Roman" w:hAnsi="Times New Roman"/>
          <w:color w:val="000000"/>
          <w:kern w:val="0"/>
          <w:sz w:val="24"/>
        </w:rPr>
      </w:pPr>
      <w:r w:rsidRPr="00C51E7B">
        <w:rPr>
          <w:rFonts w:ascii="Times New Roman" w:hAnsi="Times New Roman"/>
          <w:color w:val="000000"/>
          <w:kern w:val="0"/>
          <w:sz w:val="24"/>
        </w:rPr>
        <w:t>Lung tissues were dissected and incubated in a fixative consisting of 2.5% glutaraldehyde for 2h at 4 °C and then fixed in 1% OsO4 for 2h at 4°C. Pre-embedding staining was performed overnight at 4°C in the dark using 0.5% uranyl acetate. Samples were dehydrated in ethanol series (25%, 50%, 75%, 95%, and 100%). For plastic embedding, samples were incubated in 3:1 ethanol: resin, 1:1 ethanol: resin, and 1:3 ethanol: resin for 40 min for each, then kept overnight in 100% resin. Samples were put into fresh resin and further permeated for 3</w:t>
      </w:r>
      <w:r w:rsidR="0042677C">
        <w:rPr>
          <w:rFonts w:ascii="Times New Roman" w:hAnsi="Times New Roman"/>
          <w:color w:val="000000"/>
          <w:kern w:val="0"/>
          <w:sz w:val="24"/>
        </w:rPr>
        <w:t xml:space="preserve"> </w:t>
      </w:r>
      <w:r w:rsidRPr="00C51E7B">
        <w:rPr>
          <w:rFonts w:ascii="Times New Roman" w:hAnsi="Times New Roman"/>
          <w:color w:val="000000"/>
          <w:kern w:val="0"/>
          <w:sz w:val="24"/>
        </w:rPr>
        <w:t xml:space="preserve">h at room temperature. Resin polymerization was done at 60°C for at least 48 h. Resin blocks were cut with an ultra-microtome (Leica) and serial sections of 100-nm thickness were collected on formvar copper grid (KYKY) and visualized under an electron microscope (FEI, </w:t>
      </w:r>
      <w:proofErr w:type="spellStart"/>
      <w:r w:rsidRPr="00C51E7B">
        <w:rPr>
          <w:rFonts w:ascii="Times New Roman" w:hAnsi="Times New Roman"/>
          <w:color w:val="000000"/>
          <w:kern w:val="0"/>
          <w:sz w:val="24"/>
        </w:rPr>
        <w:t>Talos</w:t>
      </w:r>
      <w:proofErr w:type="spellEnd"/>
      <w:r w:rsidRPr="00C51E7B">
        <w:rPr>
          <w:rFonts w:ascii="Times New Roman" w:hAnsi="Times New Roman"/>
          <w:color w:val="000000"/>
          <w:kern w:val="0"/>
          <w:sz w:val="24"/>
        </w:rPr>
        <w:t xml:space="preserve"> L120C) with a voltage acceleration of 120 kV.</w:t>
      </w:r>
    </w:p>
    <w:p w14:paraId="133D7940" w14:textId="77777777" w:rsidR="00B62F38" w:rsidRPr="00132BCC" w:rsidRDefault="0016022A">
      <w:pPr>
        <w:widowControl/>
        <w:autoSpaceDE w:val="0"/>
        <w:autoSpaceDN w:val="0"/>
        <w:adjustRightInd w:val="0"/>
        <w:spacing w:before="100" w:beforeAutospacing="1" w:after="100" w:afterAutospacing="1" w:line="400" w:lineRule="exact"/>
        <w:jc w:val="left"/>
        <w:rPr>
          <w:rFonts w:ascii="Times New Roman" w:hAnsi="Times New Roman"/>
          <w:b/>
          <w:color w:val="000000"/>
          <w:kern w:val="0"/>
          <w:sz w:val="24"/>
        </w:rPr>
      </w:pPr>
      <w:r w:rsidRPr="00132BCC">
        <w:rPr>
          <w:rFonts w:ascii="Times New Roman" w:hAnsi="Times New Roman"/>
          <w:b/>
          <w:color w:val="000000"/>
          <w:kern w:val="0"/>
          <w:sz w:val="24"/>
        </w:rPr>
        <w:t xml:space="preserve">Immunohistochemistry </w:t>
      </w:r>
    </w:p>
    <w:p w14:paraId="38613CBB" w14:textId="3EC014C7" w:rsidR="00B62F38" w:rsidRPr="00132BCC" w:rsidRDefault="00C51E7B" w:rsidP="00132BCC">
      <w:pPr>
        <w:widowControl/>
        <w:autoSpaceDE w:val="0"/>
        <w:autoSpaceDN w:val="0"/>
        <w:adjustRightInd w:val="0"/>
        <w:spacing w:before="100" w:beforeAutospacing="1" w:after="100" w:afterAutospacing="1" w:line="400" w:lineRule="exact"/>
        <w:rPr>
          <w:rFonts w:ascii="Times New Roman" w:hAnsi="Times New Roman"/>
          <w:color w:val="000000"/>
          <w:kern w:val="0"/>
          <w:sz w:val="24"/>
        </w:rPr>
      </w:pPr>
      <w:r w:rsidRPr="00C51E7B">
        <w:rPr>
          <w:rFonts w:ascii="Times New Roman" w:hAnsi="Times New Roman"/>
          <w:color w:val="000000"/>
          <w:kern w:val="0"/>
          <w:sz w:val="24"/>
        </w:rPr>
        <w:t xml:space="preserve">The procedure involved deparaffinizing the slices in dimethylbenzene, oxidizing the slices with 1% periodate for 30 min and rinsing with distilled water. The sections were immersed into hexamine silver for 35 min (water bath 60°C) and decolorized by 0.1% gold chloride (100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The tissues were fixed with 3% sodium thiosulfate for 1 min, replenished with the </w:t>
      </w:r>
      <w:proofErr w:type="spellStart"/>
      <w:r w:rsidRPr="00C51E7B">
        <w:rPr>
          <w:rFonts w:ascii="Times New Roman" w:hAnsi="Times New Roman"/>
          <w:color w:val="000000"/>
          <w:kern w:val="0"/>
          <w:sz w:val="24"/>
        </w:rPr>
        <w:t>bouin's</w:t>
      </w:r>
      <w:proofErr w:type="spellEnd"/>
      <w:r w:rsidRPr="00C51E7B">
        <w:rPr>
          <w:rFonts w:ascii="Times New Roman" w:hAnsi="Times New Roman"/>
          <w:color w:val="000000"/>
          <w:kern w:val="0"/>
          <w:sz w:val="24"/>
        </w:rPr>
        <w:t xml:space="preserve"> solution (37°C water bath for 4 h) and the sections were washed with distilled water for 5 min, stained t by Mayer hematoxylin and put into hot water (45°C) for 30 s. The specimens were stained in Masson solution (100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for 30 min. The sections were differentiated by 1% phosphomolybdic acid (100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Phosphomolybdic acid was removed and the sections were added with 1% aniline blue (100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rinsed w</w:t>
      </w:r>
      <w:r>
        <w:rPr>
          <w:rFonts w:ascii="Times New Roman" w:hAnsi="Times New Roman"/>
          <w:color w:val="000000"/>
          <w:kern w:val="0"/>
          <w:sz w:val="24"/>
        </w:rPr>
        <w:t xml:space="preserve">ith distilled water, and added </w:t>
      </w:r>
      <w:r w:rsidRPr="00C51E7B">
        <w:rPr>
          <w:rFonts w:ascii="Times New Roman" w:hAnsi="Times New Roman"/>
          <w:color w:val="000000"/>
          <w:kern w:val="0"/>
          <w:sz w:val="24"/>
        </w:rPr>
        <w:t>with 1% acetic acid. The sections were finally dehydrated by 95% and 100% alcohol (10 seconds and 1 minute, respectively) and sealed.</w:t>
      </w:r>
    </w:p>
    <w:p w14:paraId="0563996B" w14:textId="77777777" w:rsidR="00B62F38" w:rsidRPr="00132BCC" w:rsidRDefault="0016022A">
      <w:pPr>
        <w:widowControl/>
        <w:autoSpaceDE w:val="0"/>
        <w:autoSpaceDN w:val="0"/>
        <w:adjustRightInd w:val="0"/>
        <w:spacing w:before="100" w:beforeAutospacing="1" w:after="100" w:afterAutospacing="1" w:line="400" w:lineRule="exact"/>
        <w:jc w:val="left"/>
        <w:rPr>
          <w:rFonts w:ascii="Times New Roman" w:hAnsi="Times New Roman"/>
          <w:b/>
          <w:color w:val="000000"/>
          <w:kern w:val="0"/>
          <w:sz w:val="24"/>
        </w:rPr>
      </w:pPr>
      <w:r w:rsidRPr="00132BCC">
        <w:rPr>
          <w:rFonts w:ascii="Times New Roman" w:hAnsi="Times New Roman"/>
          <w:b/>
          <w:color w:val="000000"/>
          <w:kern w:val="0"/>
          <w:sz w:val="24"/>
        </w:rPr>
        <w:lastRenderedPageBreak/>
        <w:t>Masson staining</w:t>
      </w:r>
    </w:p>
    <w:p w14:paraId="59015C49" w14:textId="77777777" w:rsidR="00B62F38" w:rsidRPr="00132BCC" w:rsidRDefault="0016022A" w:rsidP="00132BCC">
      <w:pPr>
        <w:widowControl/>
        <w:autoSpaceDE w:val="0"/>
        <w:autoSpaceDN w:val="0"/>
        <w:adjustRightInd w:val="0"/>
        <w:spacing w:before="100" w:beforeAutospacing="1" w:after="100" w:afterAutospacing="1" w:line="400" w:lineRule="exact"/>
        <w:rPr>
          <w:rFonts w:ascii="Times New Roman" w:hAnsi="Times New Roman"/>
          <w:color w:val="000000"/>
          <w:kern w:val="0"/>
          <w:sz w:val="24"/>
        </w:rPr>
      </w:pPr>
      <w:r w:rsidRPr="00132BCC">
        <w:rPr>
          <w:rFonts w:ascii="Times New Roman" w:hAnsi="Times New Roman"/>
          <w:color w:val="000000"/>
          <w:kern w:val="0"/>
          <w:sz w:val="24"/>
        </w:rPr>
        <w:t xml:space="preserve">Deparaffinize the slices in dimethylbenzene, oxidize the slices with 1% periodate for 30 min and rinse with distilled water. Immerse the sections into hexamine silver for 35 min (water bath 60°C). Decolorize the sections by 0.1% gold chloride (100 </w:t>
      </w:r>
      <w:proofErr w:type="spellStart"/>
      <w:r w:rsidRPr="00132BCC">
        <w:rPr>
          <w:rFonts w:ascii="Times New Roman" w:hAnsi="Times New Roman"/>
          <w:color w:val="000000"/>
          <w:kern w:val="0"/>
          <w:sz w:val="24"/>
        </w:rPr>
        <w:t>μl</w:t>
      </w:r>
      <w:proofErr w:type="spellEnd"/>
      <w:r w:rsidRPr="00132BCC">
        <w:rPr>
          <w:rFonts w:ascii="Times New Roman" w:hAnsi="Times New Roman"/>
          <w:color w:val="000000"/>
          <w:kern w:val="0"/>
          <w:sz w:val="24"/>
        </w:rPr>
        <w:t>).</w:t>
      </w:r>
      <w:r w:rsidRPr="00132BCC">
        <w:rPr>
          <w:rFonts w:ascii="Times New Roman" w:hAnsi="Times New Roman"/>
        </w:rPr>
        <w:t xml:space="preserve"> </w:t>
      </w:r>
      <w:r w:rsidRPr="00132BCC">
        <w:rPr>
          <w:rFonts w:ascii="Times New Roman" w:hAnsi="Times New Roman"/>
          <w:color w:val="000000"/>
          <w:kern w:val="0"/>
          <w:sz w:val="24"/>
        </w:rPr>
        <w:t xml:space="preserve">Fix the tissues with 3% sodium thiosulfate for 1 min, replenish by the </w:t>
      </w:r>
      <w:proofErr w:type="spellStart"/>
      <w:r w:rsidRPr="00132BCC">
        <w:rPr>
          <w:rFonts w:ascii="Times New Roman" w:hAnsi="Times New Roman"/>
          <w:color w:val="000000"/>
          <w:kern w:val="0"/>
          <w:sz w:val="24"/>
        </w:rPr>
        <w:t>bouin's</w:t>
      </w:r>
      <w:proofErr w:type="spellEnd"/>
      <w:r w:rsidRPr="00132BCC">
        <w:rPr>
          <w:rFonts w:ascii="Times New Roman" w:hAnsi="Times New Roman"/>
          <w:color w:val="000000"/>
          <w:kern w:val="0"/>
          <w:sz w:val="24"/>
        </w:rPr>
        <w:t xml:space="preserve"> solution (37°C water bath for 4 h) and wash the sections by distilled water for 5 min. Stain the sections by Mayer hematoxylin and put into hot water (45°C) for 30 s. Dye the specimens by Masson solution (100 </w:t>
      </w:r>
      <w:proofErr w:type="spellStart"/>
      <w:r w:rsidRPr="00132BCC">
        <w:rPr>
          <w:rFonts w:ascii="Times New Roman" w:hAnsi="Times New Roman"/>
          <w:color w:val="000000"/>
          <w:kern w:val="0"/>
          <w:sz w:val="24"/>
        </w:rPr>
        <w:t>μl</w:t>
      </w:r>
      <w:proofErr w:type="spellEnd"/>
      <w:r w:rsidRPr="00132BCC">
        <w:rPr>
          <w:rFonts w:ascii="Times New Roman" w:hAnsi="Times New Roman"/>
          <w:color w:val="000000"/>
          <w:kern w:val="0"/>
          <w:sz w:val="24"/>
        </w:rPr>
        <w:t xml:space="preserve">) for 30 min. Differentiate the sections by 1% phosphomolybdic acid (100 </w:t>
      </w:r>
      <w:proofErr w:type="spellStart"/>
      <w:r w:rsidRPr="00132BCC">
        <w:rPr>
          <w:rFonts w:ascii="Times New Roman" w:hAnsi="Times New Roman"/>
          <w:color w:val="000000"/>
          <w:kern w:val="0"/>
          <w:sz w:val="24"/>
        </w:rPr>
        <w:t>μl</w:t>
      </w:r>
      <w:proofErr w:type="spellEnd"/>
      <w:r w:rsidRPr="00132BCC">
        <w:rPr>
          <w:rFonts w:ascii="Times New Roman" w:hAnsi="Times New Roman"/>
          <w:color w:val="000000"/>
          <w:kern w:val="0"/>
          <w:sz w:val="24"/>
        </w:rPr>
        <w:t xml:space="preserve">). Remove phosphomolybdic acid and add the sections with 1% aniline blue (100 </w:t>
      </w:r>
      <w:proofErr w:type="spellStart"/>
      <w:r w:rsidRPr="00132BCC">
        <w:rPr>
          <w:rFonts w:ascii="Times New Roman" w:hAnsi="Times New Roman"/>
          <w:color w:val="000000"/>
          <w:kern w:val="0"/>
          <w:sz w:val="24"/>
        </w:rPr>
        <w:t>μl</w:t>
      </w:r>
      <w:proofErr w:type="spellEnd"/>
      <w:r w:rsidRPr="00132BCC">
        <w:rPr>
          <w:rFonts w:ascii="Times New Roman" w:hAnsi="Times New Roman"/>
          <w:color w:val="000000"/>
          <w:kern w:val="0"/>
          <w:sz w:val="24"/>
        </w:rPr>
        <w:t>). Rinse the sections with distilled water, add 1% acetic acid. At last, dehydrate the sections by 95% and 100% alcohol (10 seconds and 1 minute, respectively) and seal.</w:t>
      </w:r>
    </w:p>
    <w:p w14:paraId="243E4220" w14:textId="77777777" w:rsidR="00B62F38" w:rsidRPr="00132BCC" w:rsidRDefault="0016022A">
      <w:pPr>
        <w:spacing w:before="100" w:beforeAutospacing="1" w:after="100" w:afterAutospacing="1" w:line="400" w:lineRule="exact"/>
        <w:rPr>
          <w:rFonts w:ascii="Times New Roman" w:hAnsi="Times New Roman"/>
          <w:b/>
          <w:color w:val="000000"/>
          <w:kern w:val="0"/>
          <w:sz w:val="24"/>
        </w:rPr>
      </w:pPr>
      <w:r w:rsidRPr="00132BCC">
        <w:rPr>
          <w:rFonts w:ascii="Times New Roman" w:hAnsi="Times New Roman"/>
          <w:b/>
          <w:color w:val="000000"/>
          <w:kern w:val="0"/>
          <w:sz w:val="24"/>
        </w:rPr>
        <w:t>Cytokines measurement by CBA</w:t>
      </w:r>
    </w:p>
    <w:p w14:paraId="037B84CB" w14:textId="4B91D0DD" w:rsidR="00B62F38" w:rsidRPr="00132BCC" w:rsidRDefault="00C51E7B">
      <w:pPr>
        <w:spacing w:before="100" w:beforeAutospacing="1" w:after="100" w:afterAutospacing="1" w:line="400" w:lineRule="exact"/>
        <w:rPr>
          <w:rFonts w:ascii="Times New Roman" w:hAnsi="Times New Roman"/>
          <w:color w:val="000000"/>
          <w:kern w:val="0"/>
          <w:sz w:val="24"/>
        </w:rPr>
      </w:pPr>
      <w:r w:rsidRPr="00C51E7B">
        <w:rPr>
          <w:rFonts w:ascii="Times New Roman" w:hAnsi="Times New Roman"/>
          <w:color w:val="000000"/>
          <w:kern w:val="0"/>
          <w:sz w:val="24"/>
        </w:rPr>
        <w:t>Cytokines including IL-1β, IL-6, IL-8, IL-10, IFN-γ, IFN- α, TNF-α in BALF and plasma were detected according to the instruction (Uni-</w:t>
      </w:r>
      <w:proofErr w:type="spellStart"/>
      <w:r w:rsidRPr="00C51E7B">
        <w:rPr>
          <w:rFonts w:ascii="Times New Roman" w:hAnsi="Times New Roman"/>
          <w:color w:val="000000"/>
          <w:kern w:val="0"/>
          <w:sz w:val="24"/>
        </w:rPr>
        <w:t>medica</w:t>
      </w:r>
      <w:proofErr w:type="spellEnd"/>
      <w:r w:rsidRPr="00C51E7B">
        <w:rPr>
          <w:rFonts w:ascii="Times New Roman" w:hAnsi="Times New Roman"/>
          <w:color w:val="000000"/>
          <w:kern w:val="0"/>
          <w:sz w:val="24"/>
        </w:rPr>
        <w:t>, Shenzhen, China, Cat. No. 503022). In brief, after centrifugation, 25</w:t>
      </w:r>
      <w:r w:rsidR="007237AF">
        <w:rPr>
          <w:rFonts w:ascii="Times New Roman" w:hAnsi="Times New Roman"/>
          <w:color w:val="000000"/>
          <w:kern w:val="0"/>
          <w:sz w:val="24"/>
        </w:rPr>
        <w:t xml:space="preserve">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BALF supernatant or plasma was taken. Twenty-five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Sonicate Beads, and 25</w:t>
      </w:r>
      <w:r w:rsidR="004C4934">
        <w:rPr>
          <w:rFonts w:ascii="Times New Roman" w:hAnsi="Times New Roman"/>
          <w:color w:val="000000"/>
          <w:kern w:val="0"/>
          <w:sz w:val="24"/>
        </w:rPr>
        <w:t xml:space="preserve">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of Detection Antibodies were added and mixed well by shaking at 500 rpm for 2 hours at room temperature. Then 25</w:t>
      </w:r>
      <w:r w:rsidR="00DB0614">
        <w:rPr>
          <w:rFonts w:ascii="Times New Roman" w:hAnsi="Times New Roman"/>
          <w:color w:val="000000"/>
          <w:kern w:val="0"/>
          <w:sz w:val="24"/>
        </w:rPr>
        <w:t xml:space="preserve"> </w:t>
      </w:r>
      <w:proofErr w:type="spellStart"/>
      <w:r w:rsidRPr="00C51E7B">
        <w:rPr>
          <w:rFonts w:ascii="Times New Roman" w:hAnsi="Times New Roman"/>
          <w:color w:val="000000"/>
          <w:kern w:val="0"/>
          <w:sz w:val="24"/>
        </w:rPr>
        <w:t>μl</w:t>
      </w:r>
      <w:proofErr w:type="spellEnd"/>
      <w:r w:rsidRPr="00C51E7B">
        <w:rPr>
          <w:rFonts w:ascii="Times New Roman" w:hAnsi="Times New Roman"/>
          <w:color w:val="000000"/>
          <w:kern w:val="0"/>
          <w:sz w:val="24"/>
        </w:rPr>
        <w:t xml:space="preserve"> of SA-PE was added and constantly shaken at 500 rpm for 30 minutes. The data were obtained by flow cytometry (Canto II, BD) and were analyzed using </w:t>
      </w:r>
      <w:proofErr w:type="spellStart"/>
      <w:r w:rsidRPr="00C51E7B">
        <w:rPr>
          <w:rFonts w:ascii="Times New Roman" w:hAnsi="Times New Roman"/>
          <w:color w:val="000000"/>
          <w:kern w:val="0"/>
          <w:sz w:val="24"/>
        </w:rPr>
        <w:t>LEGENDplex</w:t>
      </w:r>
      <w:proofErr w:type="spellEnd"/>
      <w:r w:rsidRPr="00C51E7B">
        <w:rPr>
          <w:rFonts w:ascii="Times New Roman" w:hAnsi="Times New Roman"/>
          <w:color w:val="000000"/>
          <w:kern w:val="0"/>
          <w:sz w:val="24"/>
        </w:rPr>
        <w:t xml:space="preserve"> v8.0 (</w:t>
      </w:r>
      <w:proofErr w:type="spellStart"/>
      <w:r w:rsidRPr="00C51E7B">
        <w:rPr>
          <w:rFonts w:ascii="Times New Roman" w:hAnsi="Times New Roman"/>
          <w:color w:val="000000"/>
          <w:kern w:val="0"/>
          <w:sz w:val="24"/>
        </w:rPr>
        <w:t>VigeneTech</w:t>
      </w:r>
      <w:proofErr w:type="spellEnd"/>
      <w:r w:rsidRPr="00C51E7B">
        <w:rPr>
          <w:rFonts w:ascii="Times New Roman" w:hAnsi="Times New Roman"/>
          <w:color w:val="000000"/>
          <w:kern w:val="0"/>
          <w:sz w:val="24"/>
        </w:rPr>
        <w:t xml:space="preserve"> Inc).</w:t>
      </w:r>
    </w:p>
    <w:p w14:paraId="34A217F1" w14:textId="5094EBD3"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ScRNA-</w:t>
      </w:r>
      <w:r w:rsidR="00C51E7B">
        <w:rPr>
          <w:rFonts w:ascii="Times New Roman" w:hAnsi="Times New Roman" w:hint="eastAsia"/>
          <w:b/>
          <w:sz w:val="24"/>
        </w:rPr>
        <w:t>S</w:t>
      </w:r>
      <w:r w:rsidR="00DA2D7B" w:rsidRPr="00132BCC">
        <w:rPr>
          <w:rFonts w:ascii="Times New Roman" w:hAnsi="Times New Roman"/>
          <w:b/>
          <w:sz w:val="24"/>
        </w:rPr>
        <w:t xml:space="preserve">eq </w:t>
      </w:r>
      <w:r w:rsidRPr="00132BCC">
        <w:rPr>
          <w:rFonts w:ascii="Times New Roman" w:hAnsi="Times New Roman"/>
          <w:b/>
          <w:sz w:val="24"/>
        </w:rPr>
        <w:t>library construction based on the 10X genomics platform</w:t>
      </w:r>
    </w:p>
    <w:p w14:paraId="497D5B3B" w14:textId="552326D0" w:rsidR="00B62F38" w:rsidRPr="00132BCC"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The scRNA-</w:t>
      </w:r>
      <w:r w:rsidR="00C51E7B">
        <w:rPr>
          <w:rFonts w:ascii="Times New Roman" w:hAnsi="Times New Roman" w:hint="eastAsia"/>
          <w:sz w:val="24"/>
        </w:rPr>
        <w:t>S</w:t>
      </w:r>
      <w:r w:rsidR="00DA2D7B" w:rsidRPr="00132BCC">
        <w:rPr>
          <w:rFonts w:ascii="Times New Roman" w:hAnsi="Times New Roman"/>
          <w:sz w:val="24"/>
        </w:rPr>
        <w:t xml:space="preserve">eq </w:t>
      </w:r>
      <w:r w:rsidRPr="00132BCC">
        <w:rPr>
          <w:rFonts w:ascii="Times New Roman" w:hAnsi="Times New Roman"/>
          <w:sz w:val="24"/>
        </w:rPr>
        <w:t xml:space="preserve">libraries were prepared with Chromium Single Cell 3ʹ Reagent Kits v3 (10x Genomics; PN-1000075, PN-1000073 and PN-120262) following the user guide provided. Briefly, Gel bead in Emulsion (GEM) </w:t>
      </w:r>
      <w:r w:rsidR="00C51E7B">
        <w:rPr>
          <w:rFonts w:ascii="Times New Roman" w:hAnsi="Times New Roman" w:hint="eastAsia"/>
          <w:sz w:val="24"/>
        </w:rPr>
        <w:t>were</w:t>
      </w:r>
      <w:r w:rsidRPr="00132BCC">
        <w:rPr>
          <w:rFonts w:ascii="Times New Roman" w:hAnsi="Times New Roman"/>
          <w:sz w:val="24"/>
        </w:rPr>
        <w:t xml:space="preserve"> generated by combining barcoded Gel Beads, a Master Mix containing 20,</w:t>
      </w:r>
      <w:r w:rsidR="00634548">
        <w:rPr>
          <w:rFonts w:ascii="Times New Roman" w:hAnsi="Times New Roman"/>
          <w:sz w:val="24"/>
        </w:rPr>
        <w:t xml:space="preserve"> </w:t>
      </w:r>
      <w:r w:rsidRPr="00132BCC">
        <w:rPr>
          <w:rFonts w:ascii="Times New Roman" w:hAnsi="Times New Roman"/>
          <w:sz w:val="24"/>
        </w:rPr>
        <w:t>000 cells, and Partitioning Oil onto Chromium Chip B. Reverse transcription (RT) takes place inside each GEM, after which cDNAs are pooled for amplification and library construction in bulk. Finished library molecules consist</w:t>
      </w:r>
      <w:r w:rsidR="00C51E7B">
        <w:rPr>
          <w:rFonts w:ascii="Times New Roman" w:hAnsi="Times New Roman" w:hint="eastAsia"/>
          <w:sz w:val="24"/>
        </w:rPr>
        <w:t>ed</w:t>
      </w:r>
      <w:r w:rsidRPr="00132BCC">
        <w:rPr>
          <w:rFonts w:ascii="Times New Roman" w:hAnsi="Times New Roman"/>
          <w:sz w:val="24"/>
        </w:rPr>
        <w:t xml:space="preserve"> of Illumina adapters and sample indices, allowing pooling and sequencing of multiple libraries on a next-generation short read sequencer.</w:t>
      </w:r>
    </w:p>
    <w:p w14:paraId="6921C8BD"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Healthy Control Data</w:t>
      </w:r>
    </w:p>
    <w:p w14:paraId="501EE07D" w14:textId="029DE019"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sz w:val="24"/>
        </w:rPr>
        <w:t xml:space="preserve">The lung scRNA-seq data from the healthy controls was acquired from the Gene Expression Omnibus (GEO) database under the series </w:t>
      </w:r>
      <w:r w:rsidR="00C51E7B">
        <w:rPr>
          <w:rFonts w:ascii="Times New Roman" w:hAnsi="Times New Roman"/>
          <w:sz w:val="24"/>
        </w:rPr>
        <w:t>number GSE122960, which contained</w:t>
      </w:r>
      <w:r w:rsidRPr="00132BCC">
        <w:rPr>
          <w:rFonts w:ascii="Times New Roman" w:hAnsi="Times New Roman"/>
          <w:sz w:val="24"/>
        </w:rPr>
        <w:t xml:space="preserve"> data of lung tissue </w:t>
      </w:r>
      <w:r w:rsidRPr="00132BCC">
        <w:rPr>
          <w:rFonts w:ascii="Times New Roman" w:hAnsi="Times New Roman"/>
          <w:sz w:val="24"/>
        </w:rPr>
        <w:lastRenderedPageBreak/>
        <w:t>from eight lung transplant donors generated using 3' V2 chemistry kit on Chromium Single cell controller (</w:t>
      </w:r>
      <w:r w:rsidR="00DA2D7B" w:rsidRPr="00132BCC">
        <w:rPr>
          <w:rFonts w:ascii="Times New Roman" w:hAnsi="Times New Roman"/>
          <w:sz w:val="24"/>
        </w:rPr>
        <w:t>10</w:t>
      </w:r>
      <w:r w:rsidR="00C51E7B">
        <w:rPr>
          <w:rFonts w:ascii="Times New Roman" w:hAnsi="Times New Roman" w:hint="eastAsia"/>
          <w:sz w:val="24"/>
        </w:rPr>
        <w:t>x</w:t>
      </w:r>
      <w:r w:rsidR="00DA2D7B" w:rsidRPr="00132BCC">
        <w:rPr>
          <w:rFonts w:ascii="Times New Roman" w:hAnsi="Times New Roman"/>
          <w:sz w:val="24"/>
        </w:rPr>
        <w:t>Genomics</w:t>
      </w:r>
      <w:r w:rsidRPr="00132BCC">
        <w:rPr>
          <w:rFonts w:ascii="Times New Roman" w:hAnsi="Times New Roman"/>
          <w:sz w:val="24"/>
        </w:rPr>
        <w:t>). Filtered feature-barcode matrix was used in the following analysis.</w:t>
      </w:r>
    </w:p>
    <w:p w14:paraId="4B96EF7B"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ScRNA-seq data alignment and sample aggregating</w:t>
      </w:r>
    </w:p>
    <w:p w14:paraId="786E13E0" w14:textId="4CA53B94" w:rsidR="00B62F38" w:rsidRPr="00132BCC"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 xml:space="preserve">The Cell Ranger Software Suite (Version 3.1.0) was used to perform sample de-multiplexing, barcode processing and single-cell 3’ UMI counting with human GRCh38 as the reference genome. Specifically, splicing-aware aligner STAR was used in FASTQs alignment. Cell barcodes were then determined based on distribution of UMI count automatically. Following criteria were then applied to each cell of all 4 </w:t>
      </w:r>
      <w:r w:rsidRPr="00132BCC">
        <w:rPr>
          <w:rFonts w:ascii="Times New Roman" w:hAnsi="Times New Roman" w:hint="eastAsia"/>
          <w:sz w:val="24"/>
        </w:rPr>
        <w:t>disease</w:t>
      </w:r>
      <w:r w:rsidR="00EC79E5">
        <w:rPr>
          <w:rFonts w:ascii="Times New Roman" w:hAnsi="Times New Roman"/>
          <w:sz w:val="24"/>
        </w:rPr>
        <w:t xml:space="preserve"> samples and 8 healthy controls</w:t>
      </w:r>
      <w:r w:rsidR="00EC79E5">
        <w:rPr>
          <w:rFonts w:ascii="Times New Roman" w:hAnsi="Times New Roman" w:hint="eastAsia"/>
          <w:sz w:val="24"/>
        </w:rPr>
        <w:t>;</w:t>
      </w:r>
      <w:r w:rsidRPr="00132BCC">
        <w:rPr>
          <w:rFonts w:ascii="Times New Roman" w:hAnsi="Times New Roman"/>
          <w:sz w:val="24"/>
        </w:rPr>
        <w:t xml:space="preserve"> i.e., gene number between 200 and 6, 000, UMI count above 1, 000 and mitochondrial gene percentage below 0.1. Finally, filtered gene-barcode matrix of all samples was integrated with Seurat v3 to remove batch effect across different samples. In parameter settings, the first 50 dimensions of CCA and PCA were used.</w:t>
      </w:r>
    </w:p>
    <w:p w14:paraId="31FD828B" w14:textId="77777777" w:rsidR="00B62F38" w:rsidRPr="00132BCC" w:rsidRDefault="0016022A">
      <w:pPr>
        <w:spacing w:before="100" w:beforeAutospacing="1" w:after="100" w:afterAutospacing="1" w:line="400" w:lineRule="exact"/>
        <w:rPr>
          <w:rFonts w:ascii="Times New Roman" w:hAnsi="Times New Roman"/>
          <w:b/>
          <w:sz w:val="24"/>
          <w:u w:val="single"/>
        </w:rPr>
      </w:pPr>
      <w:r w:rsidRPr="00132BCC">
        <w:rPr>
          <w:rFonts w:ascii="Times New Roman" w:hAnsi="Times New Roman"/>
          <w:b/>
          <w:sz w:val="24"/>
        </w:rPr>
        <w:t>Dimensionality reduction and clustering</w:t>
      </w:r>
    </w:p>
    <w:p w14:paraId="6585E63C" w14:textId="03BB3F4F" w:rsidR="00B62F38" w:rsidRPr="00132BCC"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The filtered gene-barcode matrix was first normalized using ‘</w:t>
      </w:r>
      <w:proofErr w:type="spellStart"/>
      <w:r w:rsidRPr="00132BCC">
        <w:rPr>
          <w:rFonts w:ascii="Times New Roman" w:hAnsi="Times New Roman"/>
          <w:sz w:val="24"/>
        </w:rPr>
        <w:t>LogNormalize</w:t>
      </w:r>
      <w:proofErr w:type="spellEnd"/>
      <w:r w:rsidRPr="00132BCC">
        <w:rPr>
          <w:rFonts w:ascii="Times New Roman" w:hAnsi="Times New Roman"/>
          <w:sz w:val="24"/>
        </w:rPr>
        <w:t>’ methods in Seurat v3 with default parameters. The top 2, 000 variable genes were then identified using ‘</w:t>
      </w:r>
      <w:proofErr w:type="spellStart"/>
      <w:r w:rsidRPr="00132BCC">
        <w:rPr>
          <w:rFonts w:ascii="Times New Roman" w:hAnsi="Times New Roman"/>
          <w:sz w:val="24"/>
        </w:rPr>
        <w:t>vst</w:t>
      </w:r>
      <w:proofErr w:type="spellEnd"/>
      <w:r w:rsidRPr="00132BCC">
        <w:rPr>
          <w:rFonts w:ascii="Times New Roman" w:hAnsi="Times New Roman"/>
          <w:sz w:val="24"/>
        </w:rPr>
        <w:t xml:space="preserve">’ method in Seurat </w:t>
      </w:r>
      <w:proofErr w:type="spellStart"/>
      <w:r w:rsidRPr="00132BCC">
        <w:rPr>
          <w:rFonts w:ascii="Times New Roman" w:hAnsi="Times New Roman"/>
          <w:sz w:val="24"/>
        </w:rPr>
        <w:t>FindVariableFeatures</w:t>
      </w:r>
      <w:proofErr w:type="spellEnd"/>
      <w:r w:rsidRPr="00132BCC">
        <w:rPr>
          <w:rFonts w:ascii="Times New Roman" w:hAnsi="Times New Roman"/>
          <w:sz w:val="24"/>
        </w:rPr>
        <w:t xml:space="preserve"> function. Variables </w:t>
      </w:r>
      <w:proofErr w:type="spellStart"/>
      <w:r w:rsidRPr="00132BCC">
        <w:rPr>
          <w:rFonts w:ascii="Times New Roman" w:hAnsi="Times New Roman"/>
          <w:sz w:val="24"/>
        </w:rPr>
        <w:t>nCount_RNA</w:t>
      </w:r>
      <w:proofErr w:type="spellEnd"/>
      <w:r w:rsidRPr="00132BCC">
        <w:rPr>
          <w:rFonts w:ascii="Times New Roman" w:hAnsi="Times New Roman"/>
          <w:sz w:val="24"/>
        </w:rPr>
        <w:t xml:space="preserve"> and </w:t>
      </w:r>
      <w:proofErr w:type="spellStart"/>
      <w:r w:rsidRPr="00132BCC">
        <w:rPr>
          <w:rFonts w:ascii="Times New Roman" w:hAnsi="Times New Roman"/>
          <w:sz w:val="24"/>
        </w:rPr>
        <w:t>percent.mito</w:t>
      </w:r>
      <w:proofErr w:type="spellEnd"/>
      <w:r w:rsidRPr="00132BCC">
        <w:rPr>
          <w:rFonts w:ascii="Times New Roman" w:hAnsi="Times New Roman"/>
          <w:sz w:val="24"/>
        </w:rPr>
        <w:t xml:space="preserve"> were regressed out in the scaling step and principal component analysis (PCA) was performed using the top 2, 000 variable genes. Then Uniform Manifold Approximation and Projection (UMAP) was </w:t>
      </w:r>
      <w:r w:rsidR="00EC79E5">
        <w:rPr>
          <w:rFonts w:ascii="Times New Roman" w:hAnsi="Times New Roman" w:hint="eastAsia"/>
          <w:sz w:val="24"/>
        </w:rPr>
        <w:t xml:space="preserve">then </w:t>
      </w:r>
      <w:r w:rsidRPr="00132BCC">
        <w:rPr>
          <w:rFonts w:ascii="Times New Roman" w:hAnsi="Times New Roman"/>
          <w:sz w:val="24"/>
        </w:rPr>
        <w:t xml:space="preserve">performed on the top 50 principal components for visualizing the cells. Meanwhile, graph-based clustering was performed on the PCA-reduced data for clustering analysis with Seurat v3, </w:t>
      </w:r>
      <w:r w:rsidR="00EC79E5">
        <w:rPr>
          <w:rFonts w:ascii="Times New Roman" w:hAnsi="Times New Roman"/>
          <w:sz w:val="24"/>
        </w:rPr>
        <w:t>with</w:t>
      </w:r>
      <w:r w:rsidR="00EC79E5">
        <w:rPr>
          <w:rFonts w:ascii="Times New Roman" w:hAnsi="Times New Roman" w:hint="eastAsia"/>
          <w:sz w:val="24"/>
        </w:rPr>
        <w:t xml:space="preserve"> </w:t>
      </w:r>
      <w:r w:rsidRPr="00132BCC">
        <w:rPr>
          <w:rFonts w:ascii="Times New Roman" w:hAnsi="Times New Roman"/>
          <w:sz w:val="24"/>
        </w:rPr>
        <w:t xml:space="preserve">the resolution </w:t>
      </w:r>
      <w:r w:rsidR="00EC79E5">
        <w:rPr>
          <w:rFonts w:ascii="Times New Roman" w:hAnsi="Times New Roman" w:hint="eastAsia"/>
          <w:sz w:val="24"/>
        </w:rPr>
        <w:t>being</w:t>
      </w:r>
      <w:r w:rsidRPr="00132BCC">
        <w:rPr>
          <w:rFonts w:ascii="Times New Roman" w:hAnsi="Times New Roman"/>
          <w:sz w:val="24"/>
        </w:rPr>
        <w:t xml:space="preserve"> set </w:t>
      </w:r>
      <w:r w:rsidR="00EC79E5">
        <w:rPr>
          <w:rFonts w:ascii="Times New Roman" w:hAnsi="Times New Roman" w:hint="eastAsia"/>
          <w:sz w:val="24"/>
        </w:rPr>
        <w:t xml:space="preserve">at </w:t>
      </w:r>
      <w:r w:rsidRPr="00132BCC">
        <w:rPr>
          <w:rFonts w:ascii="Times New Roman" w:hAnsi="Times New Roman"/>
          <w:sz w:val="24"/>
        </w:rPr>
        <w:t>1.0 to get a finer result.</w:t>
      </w:r>
    </w:p>
    <w:p w14:paraId="5CDE8089"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Differential gene expression analysis for clusters</w:t>
      </w:r>
    </w:p>
    <w:p w14:paraId="5EF5E175" w14:textId="79406416" w:rsidR="00B62F38" w:rsidRPr="00132BCC"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MAST in Seurat v3 was used to perform differential gene expression analysis. For each cluster, differentially-expressed genes (DEGs) were generated relative to all of the other cells.</w:t>
      </w:r>
    </w:p>
    <w:p w14:paraId="19D72F9B" w14:textId="77777777" w:rsidR="00B62F38" w:rsidRPr="00132BCC" w:rsidRDefault="0016022A">
      <w:pPr>
        <w:spacing w:before="100" w:beforeAutospacing="1" w:after="100" w:afterAutospacing="1" w:line="400" w:lineRule="exact"/>
        <w:rPr>
          <w:rFonts w:ascii="Times New Roman" w:hAnsi="Times New Roman"/>
          <w:b/>
          <w:sz w:val="24"/>
        </w:rPr>
      </w:pPr>
      <w:r w:rsidRPr="00132BCC">
        <w:rPr>
          <w:rFonts w:ascii="Times New Roman" w:hAnsi="Times New Roman"/>
          <w:b/>
          <w:sz w:val="24"/>
        </w:rPr>
        <w:t>Gene functional annotation</w:t>
      </w:r>
    </w:p>
    <w:p w14:paraId="6F4A0893" w14:textId="3D222651" w:rsidR="00B62F38" w:rsidRPr="00132BCC"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 xml:space="preserve">For DEGs </w:t>
      </w:r>
      <w:r w:rsidRPr="00132BCC">
        <w:rPr>
          <w:rFonts w:ascii="Times New Roman" w:hAnsi="Times New Roman" w:hint="eastAsia"/>
          <w:sz w:val="24"/>
        </w:rPr>
        <w:t>of lung fibroblasts in patients and healthy controls</w:t>
      </w:r>
      <w:r w:rsidRPr="00132BCC">
        <w:rPr>
          <w:rFonts w:ascii="Times New Roman" w:hAnsi="Times New Roman"/>
          <w:sz w:val="24"/>
        </w:rPr>
        <w:t>, Gene ontology (GO) analysis was performed with DAVID 6.8.</w:t>
      </w:r>
    </w:p>
    <w:p w14:paraId="0637E33F" w14:textId="77777777" w:rsidR="00B62F38" w:rsidRPr="00132BCC" w:rsidRDefault="0016022A">
      <w:pPr>
        <w:spacing w:before="100" w:beforeAutospacing="1" w:after="100" w:afterAutospacing="1" w:line="400" w:lineRule="exact"/>
        <w:rPr>
          <w:rFonts w:ascii="Times New Roman" w:hAnsi="Times New Roman"/>
          <w:b/>
          <w:bCs/>
          <w:sz w:val="24"/>
        </w:rPr>
      </w:pPr>
      <w:r w:rsidRPr="00132BCC">
        <w:rPr>
          <w:rFonts w:ascii="Times New Roman" w:hAnsi="Times New Roman"/>
          <w:b/>
          <w:bCs/>
          <w:sz w:val="24"/>
        </w:rPr>
        <w:t>Cell-cell communication</w:t>
      </w:r>
    </w:p>
    <w:p w14:paraId="29159479" w14:textId="4937C104" w:rsidR="00B62F38" w:rsidRPr="00132BCC" w:rsidRDefault="00FA1BA1">
      <w:pPr>
        <w:spacing w:before="100" w:beforeAutospacing="1" w:after="100" w:afterAutospacing="1" w:line="400" w:lineRule="exact"/>
        <w:rPr>
          <w:rFonts w:ascii="Times New Roman" w:hAnsi="Times New Roman"/>
          <w:sz w:val="24"/>
        </w:rPr>
      </w:pPr>
      <w:r w:rsidRPr="00FA1BA1">
        <w:rPr>
          <w:rFonts w:ascii="Times New Roman" w:hAnsi="Times New Roman"/>
          <w:sz w:val="24"/>
        </w:rPr>
        <w:lastRenderedPageBreak/>
        <w:t xml:space="preserve">Cell–cell communication mediated by ligand–receptor complexes is critical to coordinating diverse biological processes, such as development, differentiation and inflammation. </w:t>
      </w:r>
      <w:proofErr w:type="spellStart"/>
      <w:r w:rsidR="0016022A" w:rsidRPr="00132BCC">
        <w:rPr>
          <w:rFonts w:ascii="Times New Roman" w:hAnsi="Times New Roman"/>
          <w:sz w:val="24"/>
        </w:rPr>
        <w:t>CellphoneDB</w:t>
      </w:r>
      <w:proofErr w:type="spellEnd"/>
      <w:r w:rsidR="0016022A" w:rsidRPr="00132BCC">
        <w:rPr>
          <w:rFonts w:ascii="Times New Roman" w:hAnsi="Times New Roman"/>
          <w:sz w:val="24"/>
        </w:rPr>
        <w:t xml:space="preserve"> </w:t>
      </w:r>
      <w:r w:rsidR="009B4760">
        <w:rPr>
          <w:rFonts w:ascii="Times New Roman" w:hAnsi="Times New Roman"/>
          <w:sz w:val="24"/>
        </w:rPr>
        <w:t xml:space="preserve">is a </w:t>
      </w:r>
      <w:r w:rsidR="009B4760" w:rsidRPr="009B4760">
        <w:rPr>
          <w:rFonts w:ascii="Times New Roman" w:hAnsi="Times New Roman"/>
          <w:sz w:val="24"/>
        </w:rPr>
        <w:t>repository of ligands, receptors and their interactions</w:t>
      </w:r>
      <w:r w:rsidR="003577BE">
        <w:rPr>
          <w:rFonts w:ascii="Times New Roman" w:hAnsi="Times New Roman"/>
          <w:sz w:val="24"/>
        </w:rPr>
        <w:t xml:space="preserve"> and </w:t>
      </w:r>
      <w:r w:rsidR="0016022A" w:rsidRPr="00132BCC">
        <w:rPr>
          <w:rFonts w:ascii="Times New Roman" w:hAnsi="Times New Roman"/>
          <w:sz w:val="24"/>
        </w:rPr>
        <w:t>was used to infer cell-cell communications of different cell types</w:t>
      </w:r>
      <w:r w:rsidR="00A37CFD">
        <w:rPr>
          <w:rFonts w:ascii="Times New Roman" w:hAnsi="Times New Roman"/>
          <w:sz w:val="24"/>
        </w:rPr>
        <w:t xml:space="preserve"> </w:t>
      </w:r>
      <w:r w:rsidR="00A37CFD" w:rsidRPr="00132BCC">
        <w:rPr>
          <w:rFonts w:ascii="Times New Roman" w:hAnsi="Times New Roman"/>
          <w:sz w:val="24"/>
        </w:rPr>
        <w:t>with default parameters</w:t>
      </w:r>
      <w:r w:rsidR="0016022A" w:rsidRPr="00132BCC">
        <w:rPr>
          <w:rFonts w:ascii="Times New Roman" w:hAnsi="Times New Roman"/>
          <w:sz w:val="24"/>
        </w:rPr>
        <w:t xml:space="preserve">. Network visualization was </w:t>
      </w:r>
      <w:r w:rsidR="00EC79E5">
        <w:rPr>
          <w:rFonts w:ascii="Times New Roman" w:hAnsi="Times New Roman" w:hint="eastAsia"/>
          <w:sz w:val="24"/>
        </w:rPr>
        <w:t>performed</w:t>
      </w:r>
      <w:r w:rsidR="0016022A" w:rsidRPr="00132BCC">
        <w:rPr>
          <w:rFonts w:ascii="Times New Roman" w:hAnsi="Times New Roman"/>
          <w:sz w:val="24"/>
        </w:rPr>
        <w:t xml:space="preserve"> using </w:t>
      </w:r>
      <w:proofErr w:type="spellStart"/>
      <w:r w:rsidR="0016022A" w:rsidRPr="00132BCC">
        <w:rPr>
          <w:rFonts w:ascii="Times New Roman" w:hAnsi="Times New Roman"/>
          <w:sz w:val="24"/>
        </w:rPr>
        <w:t>Cytoscape</w:t>
      </w:r>
      <w:proofErr w:type="spellEnd"/>
      <w:r w:rsidR="0016022A" w:rsidRPr="00132BCC">
        <w:rPr>
          <w:rFonts w:ascii="Times New Roman" w:hAnsi="Times New Roman"/>
          <w:sz w:val="24"/>
        </w:rPr>
        <w:t xml:space="preserve"> (version 3.7.2). The network</w:t>
      </w:r>
      <w:r w:rsidR="0016022A" w:rsidRPr="00132BCC">
        <w:rPr>
          <w:rFonts w:ascii="Times New Roman" w:hAnsi="Times New Roman" w:hint="eastAsia"/>
          <w:sz w:val="24"/>
        </w:rPr>
        <w:t xml:space="preserve"> </w:t>
      </w:r>
      <w:r w:rsidR="0016022A" w:rsidRPr="00132BCC">
        <w:rPr>
          <w:rFonts w:ascii="Times New Roman" w:hAnsi="Times New Roman"/>
          <w:sz w:val="24"/>
        </w:rPr>
        <w:t>layout was set to force-directed layout.</w:t>
      </w:r>
      <w:r w:rsidR="00EA361D">
        <w:rPr>
          <w:rFonts w:ascii="Times New Roman" w:hAnsi="Times New Roman"/>
          <w:sz w:val="24"/>
        </w:rPr>
        <w:t xml:space="preserve"> </w:t>
      </w:r>
      <w:r w:rsidR="00334D48">
        <w:rPr>
          <w:rFonts w:ascii="Times New Roman" w:hAnsi="Times New Roman"/>
          <w:sz w:val="24"/>
        </w:rPr>
        <w:t xml:space="preserve">In the network, </w:t>
      </w:r>
      <w:r w:rsidR="002E4C5C">
        <w:rPr>
          <w:rFonts w:ascii="Times New Roman" w:hAnsi="Times New Roman"/>
          <w:sz w:val="24"/>
        </w:rPr>
        <w:t xml:space="preserve">the </w:t>
      </w:r>
      <w:r w:rsidR="002E4C5C" w:rsidRPr="002E4C5C">
        <w:rPr>
          <w:rFonts w:ascii="Times New Roman" w:hAnsi="Times New Roman"/>
          <w:sz w:val="24"/>
        </w:rPr>
        <w:t>thickness</w:t>
      </w:r>
      <w:r w:rsidR="002E4C5C">
        <w:rPr>
          <w:rFonts w:ascii="Times New Roman" w:hAnsi="Times New Roman"/>
          <w:sz w:val="24"/>
        </w:rPr>
        <w:t xml:space="preserve"> </w:t>
      </w:r>
      <w:r w:rsidR="002E4C5C">
        <w:rPr>
          <w:rFonts w:ascii="Times New Roman" w:hAnsi="Times New Roman" w:hint="eastAsia"/>
          <w:sz w:val="24"/>
        </w:rPr>
        <w:t>of</w:t>
      </w:r>
      <w:r w:rsidR="002E4C5C">
        <w:rPr>
          <w:rFonts w:ascii="Times New Roman" w:hAnsi="Times New Roman"/>
          <w:sz w:val="24"/>
        </w:rPr>
        <w:t xml:space="preserve"> the lines represent</w:t>
      </w:r>
      <w:r w:rsidR="00E86282">
        <w:rPr>
          <w:rFonts w:ascii="Times New Roman" w:hAnsi="Times New Roman"/>
          <w:sz w:val="24"/>
        </w:rPr>
        <w:t>s</w:t>
      </w:r>
      <w:r w:rsidR="002E4C5C">
        <w:rPr>
          <w:rFonts w:ascii="Times New Roman" w:hAnsi="Times New Roman"/>
          <w:sz w:val="24"/>
        </w:rPr>
        <w:t xml:space="preserve"> the number of interactions between the cell types. </w:t>
      </w:r>
      <w:r w:rsidR="00FB59E2">
        <w:rPr>
          <w:rFonts w:ascii="Times New Roman" w:hAnsi="Times New Roman"/>
          <w:sz w:val="24"/>
        </w:rPr>
        <w:t xml:space="preserve">In </w:t>
      </w:r>
      <w:r w:rsidR="006A5669">
        <w:rPr>
          <w:rFonts w:ascii="Times New Roman" w:hAnsi="Times New Roman"/>
          <w:sz w:val="24"/>
        </w:rPr>
        <w:t xml:space="preserve">the heatmap of figure 2H, </w:t>
      </w:r>
      <w:r w:rsidR="004F71DD">
        <w:rPr>
          <w:rFonts w:ascii="Times New Roman" w:hAnsi="Times New Roman"/>
          <w:sz w:val="24"/>
        </w:rPr>
        <w:t xml:space="preserve">the color represents </w:t>
      </w:r>
      <w:r w:rsidR="004B3D06">
        <w:rPr>
          <w:rFonts w:ascii="Times New Roman" w:hAnsi="Times New Roman"/>
          <w:sz w:val="24"/>
        </w:rPr>
        <w:t xml:space="preserve">the </w:t>
      </w:r>
      <w:r w:rsidR="004B3D06" w:rsidRPr="004B3D06">
        <w:rPr>
          <w:rFonts w:ascii="Times New Roman" w:hAnsi="Times New Roman"/>
          <w:sz w:val="24"/>
        </w:rPr>
        <w:t>total mean of the individual partner average expression values in the corresponding interacting pairs of cell types.</w:t>
      </w:r>
    </w:p>
    <w:p w14:paraId="3BED9C5B" w14:textId="77777777" w:rsidR="00B62F38" w:rsidRPr="00132BCC" w:rsidRDefault="0016022A">
      <w:pPr>
        <w:spacing w:before="100" w:beforeAutospacing="1" w:after="100" w:afterAutospacing="1" w:line="400" w:lineRule="exact"/>
        <w:rPr>
          <w:rFonts w:ascii="Times New Roman" w:hAnsi="Times New Roman"/>
          <w:b/>
          <w:sz w:val="24"/>
        </w:rPr>
      </w:pPr>
      <w:bookmarkStart w:id="12" w:name="OLE_LINK11"/>
      <w:r w:rsidRPr="00132BCC">
        <w:rPr>
          <w:rFonts w:ascii="Times New Roman" w:hAnsi="Times New Roman"/>
          <w:b/>
          <w:sz w:val="24"/>
        </w:rPr>
        <w:t>Code availability</w:t>
      </w:r>
    </w:p>
    <w:p w14:paraId="259423F4" w14:textId="77777777" w:rsidR="00B62F38" w:rsidRDefault="0016022A">
      <w:pPr>
        <w:spacing w:before="100" w:beforeAutospacing="1" w:after="100" w:afterAutospacing="1" w:line="400" w:lineRule="exact"/>
        <w:rPr>
          <w:rFonts w:ascii="Times New Roman" w:hAnsi="Times New Roman"/>
          <w:sz w:val="24"/>
        </w:rPr>
      </w:pPr>
      <w:r w:rsidRPr="00132BCC">
        <w:rPr>
          <w:rFonts w:ascii="Times New Roman" w:hAnsi="Times New Roman"/>
          <w:sz w:val="24"/>
        </w:rPr>
        <w:t>The source code and software pipeline to reproduce our analyses can be assessed upon request.</w:t>
      </w:r>
    </w:p>
    <w:bookmarkEnd w:id="12"/>
    <w:p w14:paraId="607209DF" w14:textId="77777777" w:rsidR="00B62F38" w:rsidRDefault="00B62F38">
      <w:pPr>
        <w:spacing w:after="100" w:afterAutospacing="1" w:line="400" w:lineRule="exact"/>
        <w:rPr>
          <w:rFonts w:ascii="Times New Roman" w:eastAsia="STKaiti" w:hAnsi="Times New Roman"/>
          <w:sz w:val="24"/>
        </w:rPr>
      </w:pPr>
    </w:p>
    <w:p w14:paraId="11F1964B" w14:textId="18FE53B3" w:rsidR="001F2D57" w:rsidRDefault="001F2D57">
      <w:pPr>
        <w:widowControl/>
        <w:jc w:val="left"/>
        <w:rPr>
          <w:rFonts w:ascii="Times New Roman" w:eastAsia="STKaiti" w:hAnsi="Times New Roman"/>
          <w:sz w:val="24"/>
        </w:rPr>
      </w:pPr>
      <w:r>
        <w:rPr>
          <w:rFonts w:ascii="Times New Roman" w:eastAsia="STKaiti" w:hAnsi="Times New Roman"/>
          <w:sz w:val="24"/>
        </w:rPr>
        <w:br w:type="page"/>
      </w:r>
    </w:p>
    <w:p w14:paraId="6FDDC1BB" w14:textId="03FC840A" w:rsidR="00B62F38" w:rsidRDefault="001F2D57">
      <w:pPr>
        <w:spacing w:after="100" w:afterAutospacing="1" w:line="400" w:lineRule="exact"/>
        <w:rPr>
          <w:rFonts w:ascii="Times New Roman" w:eastAsia="STKaiti" w:hAnsi="Times New Roman"/>
          <w:sz w:val="24"/>
        </w:rPr>
      </w:pPr>
      <w:r>
        <w:rPr>
          <w:rFonts w:ascii="Times New Roman" w:eastAsia="STKaiti" w:hAnsi="Times New Roman" w:hint="eastAsia"/>
          <w:noProof/>
          <w:sz w:val="24"/>
        </w:rPr>
        <w:lastRenderedPageBreak/>
        <w:drawing>
          <wp:anchor distT="0" distB="0" distL="114300" distR="114300" simplePos="0" relativeHeight="251658240" behindDoc="0" locked="0" layoutInCell="1" allowOverlap="1" wp14:anchorId="54CC6B61" wp14:editId="0CED6E5E">
            <wp:simplePos x="0" y="0"/>
            <wp:positionH relativeFrom="column">
              <wp:posOffset>1234573</wp:posOffset>
            </wp:positionH>
            <wp:positionV relativeFrom="paragraph">
              <wp:posOffset>62998</wp:posOffset>
            </wp:positionV>
            <wp:extent cx="6727176" cy="4215337"/>
            <wp:effectExtent l="0" t="0" r="4445" b="1270"/>
            <wp:wrapNone/>
            <wp:docPr id="3" name="图片 3" descr="fig%20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20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727176" cy="421533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67AAC7" w14:textId="0E3E3824" w:rsidR="001F2D57" w:rsidRDefault="001F2D57">
      <w:pPr>
        <w:spacing w:after="100" w:afterAutospacing="1" w:line="400" w:lineRule="exact"/>
        <w:rPr>
          <w:rFonts w:ascii="Times New Roman" w:eastAsia="STKaiti" w:hAnsi="Times New Roman"/>
          <w:sz w:val="24"/>
        </w:rPr>
      </w:pPr>
    </w:p>
    <w:p w14:paraId="460C95C9" w14:textId="05711F34" w:rsidR="001F2D57" w:rsidRDefault="001F2D57">
      <w:pPr>
        <w:spacing w:after="100" w:afterAutospacing="1" w:line="400" w:lineRule="exact"/>
        <w:rPr>
          <w:rFonts w:ascii="Times New Roman" w:eastAsia="STKaiti" w:hAnsi="Times New Roman"/>
          <w:sz w:val="24"/>
        </w:rPr>
      </w:pPr>
    </w:p>
    <w:p w14:paraId="4227BF64" w14:textId="77777777" w:rsidR="001F2D57" w:rsidRDefault="001F2D57">
      <w:pPr>
        <w:spacing w:after="100" w:afterAutospacing="1" w:line="400" w:lineRule="exact"/>
        <w:rPr>
          <w:rFonts w:ascii="Times New Roman" w:eastAsia="STKaiti" w:hAnsi="Times New Roman"/>
          <w:sz w:val="24"/>
        </w:rPr>
      </w:pPr>
    </w:p>
    <w:p w14:paraId="1EFC3AEF" w14:textId="77777777" w:rsidR="001F2D57" w:rsidRDefault="001F2D57">
      <w:pPr>
        <w:spacing w:after="100" w:afterAutospacing="1" w:line="400" w:lineRule="exact"/>
        <w:rPr>
          <w:rFonts w:ascii="Times New Roman" w:eastAsia="STKaiti" w:hAnsi="Times New Roman"/>
          <w:sz w:val="24"/>
        </w:rPr>
      </w:pPr>
    </w:p>
    <w:p w14:paraId="1C8E34A3" w14:textId="77777777" w:rsidR="001F2D57" w:rsidRDefault="001F2D57">
      <w:pPr>
        <w:spacing w:after="100" w:afterAutospacing="1" w:line="400" w:lineRule="exact"/>
        <w:rPr>
          <w:rFonts w:ascii="Times New Roman" w:eastAsia="STKaiti" w:hAnsi="Times New Roman"/>
          <w:sz w:val="24"/>
        </w:rPr>
      </w:pPr>
    </w:p>
    <w:p w14:paraId="68846B91" w14:textId="77777777" w:rsidR="001F2D57" w:rsidRDefault="001F2D57">
      <w:pPr>
        <w:spacing w:after="100" w:afterAutospacing="1" w:line="400" w:lineRule="exact"/>
        <w:rPr>
          <w:rFonts w:ascii="Times New Roman" w:eastAsia="STKaiti" w:hAnsi="Times New Roman"/>
          <w:sz w:val="24"/>
        </w:rPr>
      </w:pPr>
    </w:p>
    <w:p w14:paraId="554370F2" w14:textId="77777777" w:rsidR="001F2D57" w:rsidRDefault="001F2D57">
      <w:pPr>
        <w:spacing w:after="100" w:afterAutospacing="1" w:line="400" w:lineRule="exact"/>
        <w:rPr>
          <w:rFonts w:ascii="Times New Roman" w:eastAsia="STKaiti" w:hAnsi="Times New Roman"/>
          <w:sz w:val="24"/>
        </w:rPr>
      </w:pPr>
    </w:p>
    <w:p w14:paraId="7EFEF3ED" w14:textId="77777777" w:rsidR="001F2D57" w:rsidRDefault="001F2D57">
      <w:pPr>
        <w:spacing w:after="100" w:afterAutospacing="1" w:line="400" w:lineRule="exact"/>
        <w:rPr>
          <w:rFonts w:ascii="Times New Roman" w:eastAsia="STKaiti" w:hAnsi="Times New Roman"/>
          <w:sz w:val="24"/>
        </w:rPr>
      </w:pPr>
    </w:p>
    <w:p w14:paraId="42A678DE" w14:textId="25BCC704" w:rsidR="001F2D57" w:rsidRDefault="001F2D57">
      <w:pPr>
        <w:spacing w:after="100" w:afterAutospacing="1" w:line="400" w:lineRule="exact"/>
        <w:rPr>
          <w:rFonts w:ascii="Times New Roman" w:eastAsia="STKaiti" w:hAnsi="Times New Roman"/>
          <w:sz w:val="24"/>
        </w:rPr>
      </w:pPr>
    </w:p>
    <w:p w14:paraId="2BD3144C" w14:textId="77777777" w:rsidR="001F2D57" w:rsidRDefault="001F2D57" w:rsidP="001F2D57">
      <w:pPr>
        <w:rPr>
          <w:rFonts w:ascii="Times New Roman" w:eastAsia="STKaiti" w:hAnsi="Times New Roman"/>
          <w:szCs w:val="21"/>
          <w:u w:val="single"/>
        </w:rPr>
      </w:pPr>
      <w:r>
        <w:rPr>
          <w:rFonts w:ascii="Times New Roman" w:eastAsia="STKaiti" w:hAnsi="Times New Roman"/>
          <w:szCs w:val="21"/>
          <w:u w:val="single"/>
        </w:rPr>
        <w:t xml:space="preserve">Supplementary Figure S1 </w:t>
      </w:r>
      <w:r>
        <w:rPr>
          <w:rFonts w:ascii="Times New Roman" w:eastAsia="STKaiti" w:hAnsi="Times New Roman" w:hint="eastAsia"/>
          <w:szCs w:val="21"/>
          <w:u w:val="single"/>
        </w:rPr>
        <w:t xml:space="preserve">HE staining of the </w:t>
      </w:r>
      <w:r>
        <w:rPr>
          <w:rFonts w:ascii="Times New Roman" w:eastAsia="STKaiti" w:hAnsi="Times New Roman"/>
          <w:szCs w:val="21"/>
          <w:u w:val="single"/>
        </w:rPr>
        <w:t>patient’s lung and specific markers of the various cell types.</w:t>
      </w:r>
    </w:p>
    <w:p w14:paraId="5BBE83B2" w14:textId="77777777" w:rsidR="001F2D57" w:rsidRDefault="001F2D57" w:rsidP="001F2D57">
      <w:pPr>
        <w:rPr>
          <w:rFonts w:ascii="Times New Roman" w:eastAsia="STKaiti" w:hAnsi="Times New Roman"/>
          <w:szCs w:val="21"/>
        </w:rPr>
      </w:pPr>
      <w:r>
        <w:rPr>
          <w:rFonts w:ascii="Times New Roman" w:eastAsia="STKaiti" w:hAnsi="Times New Roman"/>
          <w:szCs w:val="21"/>
        </w:rPr>
        <w:t>(A) HE staining of the patient’s lung sections show the loss and necrosis of epithelial cells, deposition of massive mucus in pulmonary alveoli and presence of ground glass lesions.</w:t>
      </w:r>
    </w:p>
    <w:p w14:paraId="572C8BC9" w14:textId="03632FE8" w:rsidR="001F2D57" w:rsidRDefault="001F2D57" w:rsidP="001F2D57">
      <w:pPr>
        <w:spacing w:after="100" w:afterAutospacing="1" w:line="400" w:lineRule="exact"/>
        <w:rPr>
          <w:rFonts w:ascii="Times New Roman" w:eastAsia="STKaiti" w:hAnsi="Times New Roman" w:hint="eastAsia"/>
          <w:szCs w:val="21"/>
        </w:rPr>
      </w:pPr>
      <w:r>
        <w:rPr>
          <w:rFonts w:ascii="Times New Roman" w:eastAsia="STKaiti" w:hAnsi="Times New Roman"/>
          <w:szCs w:val="21"/>
        </w:rPr>
        <w:t>(B) The heatmap showing the hallmark genes specifically expressed by different cell clust</w:t>
      </w:r>
      <w:r>
        <w:rPr>
          <w:rFonts w:ascii="Times New Roman" w:eastAsia="STKaiti" w:hAnsi="Times New Roman" w:hint="eastAsia"/>
          <w:szCs w:val="21"/>
        </w:rPr>
        <w:t>er.</w:t>
      </w:r>
      <w:bookmarkStart w:id="13" w:name="_GoBack"/>
      <w:bookmarkEnd w:id="13"/>
    </w:p>
    <w:sectPr w:rsidR="001F2D57" w:rsidSect="001E7135">
      <w:footerReference w:type="default" r:id="rId12"/>
      <w:pgSz w:w="11906" w:h="16838"/>
      <w:pgMar w:top="1440" w:right="1080" w:bottom="1440" w:left="108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412C4" w14:textId="77777777" w:rsidR="00997CBE" w:rsidRDefault="00997CBE">
      <w:r>
        <w:separator/>
      </w:r>
    </w:p>
  </w:endnote>
  <w:endnote w:type="continuationSeparator" w:id="0">
    <w:p w14:paraId="1A3F0C3B" w14:textId="77777777" w:rsidR="00997CBE" w:rsidRDefault="00997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calaLancetPro">
    <w:altName w:val="SimSun"/>
    <w:panose1 w:val="020B0604020202020204"/>
    <w:charset w:val="86"/>
    <w:family w:val="roman"/>
    <w:pitch w:val="default"/>
    <w:sig w:usb0="00000000" w:usb1="0000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STKaiti">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89064" w14:textId="77777777" w:rsidR="001F2D57" w:rsidRDefault="001F2D57">
    <w:pPr>
      <w:pStyle w:val="Footer"/>
    </w:pPr>
    <w:r>
      <w:rPr>
        <w:noProof/>
      </w:rPr>
      <mc:AlternateContent>
        <mc:Choice Requires="wps">
          <w:drawing>
            <wp:anchor distT="0" distB="0" distL="114300" distR="114300" simplePos="0" relativeHeight="251660288" behindDoc="0" locked="0" layoutInCell="1" allowOverlap="1" wp14:anchorId="324AEE31" wp14:editId="7FA0A5D7">
              <wp:simplePos x="0" y="0"/>
              <wp:positionH relativeFrom="margin">
                <wp:align>center</wp:align>
              </wp:positionH>
              <wp:positionV relativeFrom="paragraph">
                <wp:posOffset>0</wp:posOffset>
              </wp:positionV>
              <wp:extent cx="64770" cy="146050"/>
              <wp:effectExtent l="0" t="0" r="0" b="0"/>
              <wp:wrapNone/>
              <wp:docPr id="1" name="文本框 1"/>
              <wp:cNvGraphicFramePr/>
              <a:graphic xmlns:a="http://schemas.openxmlformats.org/drawingml/2006/main">
                <a:graphicData uri="http://schemas.microsoft.com/office/word/2010/wordprocessingShape">
                  <wps:wsp>
                    <wps:cNvSpPr txBox="1"/>
                    <wps:spPr>
                      <a:xfrm>
                        <a:off x="0" y="0"/>
                        <a:ext cx="64770"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C0409D9" w14:textId="77777777" w:rsidR="001F2D57" w:rsidRDefault="001F2D57">
                          <w:pPr>
                            <w:snapToGrid w:val="0"/>
                            <w:rPr>
                              <w:sz w:val="18"/>
                            </w:rPr>
                          </w:pPr>
                          <w:r>
                            <w:rPr>
                              <w:sz w:val="18"/>
                            </w:rPr>
                            <w:fldChar w:fldCharType="begin"/>
                          </w:r>
                          <w:r>
                            <w:rPr>
                              <w:sz w:val="18"/>
                            </w:rPr>
                            <w:instrText xml:space="preserve"> PAGE  \* MERGEFORMAT </w:instrText>
                          </w:r>
                          <w:r>
                            <w:rPr>
                              <w:sz w:val="18"/>
                            </w:rPr>
                            <w:fldChar w:fldCharType="separate"/>
                          </w:r>
                          <w:r w:rsidR="004E1EEA">
                            <w:rPr>
                              <w:noProof/>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24AEE31" id="_x0000_t202" coordsize="21600,21600" o:spt="202" path="m,l,21600r21600,l21600,xe">
              <v:stroke joinstyle="miter"/>
              <v:path gradientshapeok="t" o:connecttype="rect"/>
            </v:shapetype>
            <v:shape id="文本框 1" o:spid="_x0000_s1026" type="#_x0000_t202" style="position:absolute;margin-left:0;margin-top:0;width:5.1pt;height:11.5pt;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jISBYQIAAAcFAAAOAAAAZHJzL2Uyb0RvYy54bWysVM1uEzEQviPxDpbvZJNSUhR1U4VWQUgV&#13;&#10;rSiIs+O1mxX+k+1kNzwAvEFPXLjzXHkOPnt3Uyhcirh4Zz3f/H0z49OzViuyFT7U1pR0MhpTIgy3&#13;&#10;VW1uS/rh/fLZS0pCZKZiyhpR0p0I9Gz+9Mlp42biyK6tqoQncGLCrHElXcfoZkUR+FpoFkbWCQOl&#13;&#10;tF6ziF9/W1SeNfCuVXE0Hk+LxvrKectFCLi96JR0nv1LKXi8kjKISFRJkVvMp8/nKp3F/JTNbj1z&#13;&#10;65r3abB/yEKz2iDowdUFi4xsfP2HK11zb4OVccStLqyUNRe5BlQzGT+o5mbNnMi1gJzgDjSF/+eW&#13;&#10;v91ee1JX6B0lhmm0aH/3df/tx/77FzJJ9DQuzIC6ccDF9pVtE7S/D7hMVbfS6/RFPQR6EL07kCva&#13;&#10;SDgup8cnJ1BwaCbH0/GLzH1xb+t8iK+F1SQJJfVoXWaUbS9DRDxAB0gKZeyyViq3TxnSwP9zuPxN&#13;&#10;AwtlYJgq6DLNUtwpkXDKvBMSpeeE00UeOnGuPNkyjAvjXJiYa82egE4oibCPMezxyVTkgXyM8cEi&#13;&#10;R7YmHox1bazP9T5Iu/o0pCw7/MBAV3eiILartu/gylY7NNbbbjOC48sa/F+yEK+ZxyqgZVjveIVD&#13;&#10;KguebS9Rsrb+89/uEx4TCi0lDVarpAa7T4l6YzC5aQsHwQ/CahDMRp9bkI9pRC5ZhIGPahClt/oj&#13;&#10;dn6RYkDFDEekksZBPI/deuPN4GKxyCDsmmPx0tw4nlznZrvFJmKG8mglUjomerKwbXni+pchrfOv&#13;&#10;/xl1/37NfwIAAP//AwBQSwMEFAAGAAgAAAAhAJQHSXnbAAAACAEAAA8AAABkcnMvZG93bnJldi54&#13;&#10;bWxMj8FOwzAQRO9I/QdrkbhRmxQhlMap2kI4ItFw4OjG2yStvY5sNw1/j8sFLiOtRjM7r1hN1rAR&#13;&#10;fegdSXiYC2BIjdM9tRI+6+r+GViIirQyjlDCNwZYlbObQuXaXegDx11sWSqhkCsJXYxDznloOrQq&#13;&#10;zN2AlLyD81bFdPqWa68uqdwangnxxK3qKX3o1IDbDpvT7mwlbKu69iMGb77wrVoc3zeP+DpJeXc7&#13;&#10;vSyTrJfAIk7xLwFXhrQfyjRs786kAzMSEk381asnMmB7CdlCAC8L/h+g/AEAAP//AwBQSwECLQAU&#13;&#10;AAYACAAAACEAtoM4kv4AAADhAQAAEwAAAAAAAAAAAAAAAAAAAAAAW0NvbnRlbnRfVHlwZXNdLnht&#13;&#10;bFBLAQItABQABgAIAAAAIQA4/SH/1gAAAJQBAAALAAAAAAAAAAAAAAAAAC8BAABfcmVscy8ucmVs&#13;&#10;c1BLAQItABQABgAIAAAAIQCkjISBYQIAAAcFAAAOAAAAAAAAAAAAAAAAAC4CAABkcnMvZTJvRG9j&#13;&#10;LnhtbFBLAQItABQABgAIAAAAIQCUB0l52wAAAAgBAAAPAAAAAAAAAAAAAAAAALsEAABkcnMvZG93&#13;&#10;bnJldi54bWxQSwUGAAAAAAQABADzAAAAwwUAAAAA&#13;&#10;" filled="f" stroked="f" strokeweight=".5pt">
              <v:textbox style="mso-fit-shape-to-text:t" inset="0,0,0,0">
                <w:txbxContent>
                  <w:p w14:paraId="5C0409D9" w14:textId="77777777" w:rsidR="001F2D57" w:rsidRDefault="001F2D57">
                    <w:pPr>
                      <w:snapToGrid w:val="0"/>
                      <w:rPr>
                        <w:sz w:val="18"/>
                      </w:rPr>
                    </w:pPr>
                    <w:r>
                      <w:rPr>
                        <w:sz w:val="18"/>
                      </w:rPr>
                      <w:fldChar w:fldCharType="begin"/>
                    </w:r>
                    <w:r>
                      <w:rPr>
                        <w:sz w:val="18"/>
                      </w:rPr>
                      <w:instrText xml:space="preserve"> PAGE  \* MERGEFORMAT </w:instrText>
                    </w:r>
                    <w:r>
                      <w:rPr>
                        <w:sz w:val="18"/>
                      </w:rPr>
                      <w:fldChar w:fldCharType="separate"/>
                    </w:r>
                    <w:r w:rsidR="004E1EEA">
                      <w:rPr>
                        <w:noProof/>
                        <w:sz w:val="18"/>
                      </w:rPr>
                      <w:t>1</w:t>
                    </w:r>
                    <w:r>
                      <w:rPr>
                        <w:sz w:val="18"/>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55835" w14:textId="77777777" w:rsidR="00B62F38" w:rsidRDefault="0016022A">
    <w:pPr>
      <w:pStyle w:val="Footer"/>
    </w:pPr>
    <w:r>
      <w:rPr>
        <w:noProof/>
      </w:rPr>
      <mc:AlternateContent>
        <mc:Choice Requires="wps">
          <w:drawing>
            <wp:anchor distT="0" distB="0" distL="114300" distR="114300" simplePos="0" relativeHeight="251658240" behindDoc="0" locked="0" layoutInCell="1" allowOverlap="1" wp14:anchorId="0F186612" wp14:editId="361066C1">
              <wp:simplePos x="0" y="0"/>
              <wp:positionH relativeFrom="margin">
                <wp:align>center</wp:align>
              </wp:positionH>
              <wp:positionV relativeFrom="paragraph">
                <wp:posOffset>0</wp:posOffset>
              </wp:positionV>
              <wp:extent cx="64770" cy="146050"/>
              <wp:effectExtent l="0" t="0" r="0" b="0"/>
              <wp:wrapNone/>
              <wp:docPr id="6" name="文本框 6"/>
              <wp:cNvGraphicFramePr/>
              <a:graphic xmlns:a="http://schemas.openxmlformats.org/drawingml/2006/main">
                <a:graphicData uri="http://schemas.microsoft.com/office/word/2010/wordprocessingShape">
                  <wps:wsp>
                    <wps:cNvSpPr txBox="1"/>
                    <wps:spPr>
                      <a:xfrm>
                        <a:off x="0" y="0"/>
                        <a:ext cx="64770"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A0CCF27" w14:textId="77777777" w:rsidR="00B62F38" w:rsidRDefault="0016022A">
                          <w:pPr>
                            <w:snapToGrid w:val="0"/>
                            <w:rPr>
                              <w:sz w:val="18"/>
                            </w:rPr>
                          </w:pPr>
                          <w:r>
                            <w:rPr>
                              <w:sz w:val="18"/>
                            </w:rPr>
                            <w:fldChar w:fldCharType="begin"/>
                          </w:r>
                          <w:r>
                            <w:rPr>
                              <w:sz w:val="18"/>
                            </w:rPr>
                            <w:instrText xml:space="preserve"> PAGE  \* MERGEFORMAT </w:instrText>
                          </w:r>
                          <w:r>
                            <w:rPr>
                              <w:sz w:val="18"/>
                            </w:rPr>
                            <w:fldChar w:fldCharType="separate"/>
                          </w:r>
                          <w:r w:rsidR="004E1EEA">
                            <w:rPr>
                              <w:noProof/>
                              <w:sz w:val="18"/>
                            </w:rPr>
                            <w:t>8</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F186612" id="_x0000_t202" coordsize="21600,21600" o:spt="202" path="m,l,21600r21600,l21600,xe">
              <v:stroke joinstyle="miter"/>
              <v:path gradientshapeok="t" o:connecttype="rect"/>
            </v:shapetype>
            <v:shape id="文本框 6" o:spid="_x0000_s1027" type="#_x0000_t202" style="position:absolute;margin-left:0;margin-top:0;width:5.1pt;height:11.5pt;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WqZQIAAA4FAAAOAAAAZHJzL2Uyb0RvYy54bWysVM1uEzEQviPxDpbvZJNSUhRlU4VUQUgV&#13;&#10;rSiIs+O1kxX+k+1kNzwAvEFPXLjzXH0OPnuzKRQuRVy8s55v/r6Z8fS81YrshA+1NSUdDYaUCMNt&#13;&#10;VZt1ST+8Xz57SUmIzFRMWSNKuheBns+ePpk2biJO7MaqSngCJyZMGlfSTYxuUhSBb4RmYWCdMFBK&#13;&#10;6zWL+PXrovKsgXetipPhcFw01lfOWy5CwO1Fp6Sz7F9KweOVlEFEokqK3GI+fT5X6SxmUzZZe+Y2&#13;&#10;NT+kwf4hC81qg6BHVxcsMrL19R+udM29DVbGAbe6sFLWXOQaUM1o+KCamw1zItcCcoI70hT+n1v+&#13;&#10;dnftSV2VdEyJYRoturv9evftx933L2Sc6GlcmAB144CL7Svbos39fcBlqrqVXqcv6iHQg+j9kVzR&#13;&#10;RsJxOT49O4OCQzM6HQ9fZO6Le1vnQ3wtrCZJKKlH6zKjbHcZIvIAtIekUMYua6Vy+5QhDfw/h8vf&#13;&#10;NLBQBoapgi7TLMW9EgmnzDshUXpOOF3koRML5cmOYVwY58LEXGv2BHRCSYR9jOEBn0xFHsjHGB8t&#13;&#10;cmRr4tFY18b6XO+DtKtPfcqyw/cMdHUnCmK7anPPj41c2WqP/nrbLUhwfFmjDZcsxGvmsRHoHLY8&#13;&#10;XuGQyoJue5Ao2Vj/+W/3CY9BhZaSBhtWUoMngBL1xmCA0zL2gu+FVS+YrV5Y9GCE18PxLMLAR9WL&#13;&#10;0lv9Eas/TzGgYoYjUkljLy5it+V4OriYzzMIK+dYvDQ3jifXueduvo0YpTxhiZuOiQNnWLo8eIcH&#13;&#10;Im31r/8Zdf+MzX4CAAD//wMAUEsDBBQABgAIAAAAIQCUB0l52wAAAAgBAAAPAAAAZHJzL2Rvd25y&#13;&#10;ZXYueG1sTI/BTsMwEETvSP0Ha5G4UZsUIZTGqdpCOCLRcODoxtskrb2ObDcNf4/LBS4jrUYzO69Y&#13;&#10;TdawEX3oHUl4mAtgSI3TPbUSPuvq/hlYiIq0Mo5QwjcGWJWzm0Ll2l3oA8ddbFkqoZArCV2MQ855&#13;&#10;aDq0KszdgJS8g/NWxXT6lmuvLqncGp4J8cSt6il96NSA2w6b0+5sJWyruvYjBm++8K1aHN83j/g6&#13;&#10;SXl3O70sk6yXwCJO8S8BV4a0H8o0bO/OpAMzEhJN/NWrJzJgewnZQgAvC/4foPwBAAD//wMAUEsB&#13;&#10;Ai0AFAAGAAgAAAAhALaDOJL+AAAA4QEAABMAAAAAAAAAAAAAAAAAAAAAAFtDb250ZW50X1R5cGVz&#13;&#10;XS54bWxQSwECLQAUAAYACAAAACEAOP0h/9YAAACUAQAACwAAAAAAAAAAAAAAAAAvAQAAX3JlbHMv&#13;&#10;LnJlbHNQSwECLQAUAAYACAAAACEAvpAlqmUCAAAOBQAADgAAAAAAAAAAAAAAAAAuAgAAZHJzL2Uy&#13;&#10;b0RvYy54bWxQSwECLQAUAAYACAAAACEAlAdJedsAAAAIAQAADwAAAAAAAAAAAAAAAAC/BAAAZHJz&#13;&#10;L2Rvd25yZXYueG1sUEsFBgAAAAAEAAQA8wAAAMcFAAAAAA==&#13;&#10;" filled="f" stroked="f" strokeweight=".5pt">
              <v:textbox style="mso-fit-shape-to-text:t" inset="0,0,0,0">
                <w:txbxContent>
                  <w:p w14:paraId="1A0CCF27" w14:textId="77777777" w:rsidR="00B62F38" w:rsidRDefault="0016022A">
                    <w:pPr>
                      <w:snapToGrid w:val="0"/>
                      <w:rPr>
                        <w:sz w:val="18"/>
                      </w:rPr>
                    </w:pPr>
                    <w:r>
                      <w:rPr>
                        <w:sz w:val="18"/>
                      </w:rPr>
                      <w:fldChar w:fldCharType="begin"/>
                    </w:r>
                    <w:r>
                      <w:rPr>
                        <w:sz w:val="18"/>
                      </w:rPr>
                      <w:instrText xml:space="preserve"> PAGE  \* MERGEFORMAT </w:instrText>
                    </w:r>
                    <w:r>
                      <w:rPr>
                        <w:sz w:val="18"/>
                      </w:rPr>
                      <w:fldChar w:fldCharType="separate"/>
                    </w:r>
                    <w:r w:rsidR="004E1EEA">
                      <w:rPr>
                        <w:noProof/>
                        <w:sz w:val="18"/>
                      </w:rPr>
                      <w:t>8</w:t>
                    </w:r>
                    <w:r>
                      <w:rPr>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D859B" w14:textId="77777777" w:rsidR="00997CBE" w:rsidRDefault="00997CBE">
      <w:r>
        <w:separator/>
      </w:r>
    </w:p>
  </w:footnote>
  <w:footnote w:type="continuationSeparator" w:id="0">
    <w:p w14:paraId="0B781783" w14:textId="77777777" w:rsidR="00997CBE" w:rsidRDefault="00997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884D9B" w14:textId="77777777" w:rsidR="001F2D57" w:rsidRDefault="001F2D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Translational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wtf9spc20fsnevz2055pd5xf0z9x2frxa2&quot;&gt;pbmc&lt;record-ids&gt;&lt;item&gt;5&lt;/item&gt;&lt;item&gt;6&lt;/item&gt;&lt;item&gt;21&lt;/item&gt;&lt;item&gt;22&lt;/item&gt;&lt;item&gt;25&lt;/item&gt;&lt;item&gt;47&lt;/item&gt;&lt;/record-ids&gt;&lt;/item&gt;&lt;/Libraries&gt;"/>
  </w:docVars>
  <w:rsids>
    <w:rsidRoot w:val="00EA2087"/>
    <w:rsid w:val="8FF77C5C"/>
    <w:rsid w:val="977D786A"/>
    <w:rsid w:val="BAB7006C"/>
    <w:rsid w:val="BF3BB2A2"/>
    <w:rsid w:val="CCFBD924"/>
    <w:rsid w:val="CD7E4730"/>
    <w:rsid w:val="CF7E1C50"/>
    <w:rsid w:val="FEDF7D59"/>
    <w:rsid w:val="FF6BC90B"/>
    <w:rsid w:val="FFDFC2C8"/>
    <w:rsid w:val="00001FF8"/>
    <w:rsid w:val="000026DF"/>
    <w:rsid w:val="00003494"/>
    <w:rsid w:val="00003D52"/>
    <w:rsid w:val="000051CB"/>
    <w:rsid w:val="00005C0D"/>
    <w:rsid w:val="0001096A"/>
    <w:rsid w:val="00010C46"/>
    <w:rsid w:val="00010C87"/>
    <w:rsid w:val="00012B95"/>
    <w:rsid w:val="000153A1"/>
    <w:rsid w:val="00020D26"/>
    <w:rsid w:val="00023D49"/>
    <w:rsid w:val="000252F8"/>
    <w:rsid w:val="00026003"/>
    <w:rsid w:val="00026E08"/>
    <w:rsid w:val="00027A91"/>
    <w:rsid w:val="0003772B"/>
    <w:rsid w:val="0004294B"/>
    <w:rsid w:val="00045009"/>
    <w:rsid w:val="00047F86"/>
    <w:rsid w:val="00050E33"/>
    <w:rsid w:val="00051330"/>
    <w:rsid w:val="00052802"/>
    <w:rsid w:val="000610E3"/>
    <w:rsid w:val="00061BB9"/>
    <w:rsid w:val="00061F78"/>
    <w:rsid w:val="0006398C"/>
    <w:rsid w:val="00064753"/>
    <w:rsid w:val="00066A3C"/>
    <w:rsid w:val="00075F6E"/>
    <w:rsid w:val="00081769"/>
    <w:rsid w:val="00081AD0"/>
    <w:rsid w:val="000850E9"/>
    <w:rsid w:val="00086647"/>
    <w:rsid w:val="0009044E"/>
    <w:rsid w:val="00090CCA"/>
    <w:rsid w:val="0009647B"/>
    <w:rsid w:val="000A0F46"/>
    <w:rsid w:val="000A6B9E"/>
    <w:rsid w:val="000A75E0"/>
    <w:rsid w:val="000B2A90"/>
    <w:rsid w:val="000B79E1"/>
    <w:rsid w:val="000C299A"/>
    <w:rsid w:val="000C2CB8"/>
    <w:rsid w:val="000C4472"/>
    <w:rsid w:val="000D3D57"/>
    <w:rsid w:val="000D5BBD"/>
    <w:rsid w:val="000E2A77"/>
    <w:rsid w:val="000E44AF"/>
    <w:rsid w:val="000E44B6"/>
    <w:rsid w:val="000E4F84"/>
    <w:rsid w:val="000F18CA"/>
    <w:rsid w:val="000F62EB"/>
    <w:rsid w:val="000F6F22"/>
    <w:rsid w:val="001015FA"/>
    <w:rsid w:val="001034CB"/>
    <w:rsid w:val="0010350C"/>
    <w:rsid w:val="00111C59"/>
    <w:rsid w:val="00111FAE"/>
    <w:rsid w:val="00114B30"/>
    <w:rsid w:val="00121C1C"/>
    <w:rsid w:val="0012747A"/>
    <w:rsid w:val="0013058C"/>
    <w:rsid w:val="00130794"/>
    <w:rsid w:val="00132BCC"/>
    <w:rsid w:val="00134B8C"/>
    <w:rsid w:val="00135559"/>
    <w:rsid w:val="0013596C"/>
    <w:rsid w:val="00140667"/>
    <w:rsid w:val="00142F0E"/>
    <w:rsid w:val="001430B6"/>
    <w:rsid w:val="00143578"/>
    <w:rsid w:val="0014493F"/>
    <w:rsid w:val="00145021"/>
    <w:rsid w:val="00146D36"/>
    <w:rsid w:val="00147BBC"/>
    <w:rsid w:val="00153649"/>
    <w:rsid w:val="0015553C"/>
    <w:rsid w:val="001564F1"/>
    <w:rsid w:val="0016022A"/>
    <w:rsid w:val="00160F14"/>
    <w:rsid w:val="00163254"/>
    <w:rsid w:val="00163A68"/>
    <w:rsid w:val="0016441D"/>
    <w:rsid w:val="00167955"/>
    <w:rsid w:val="00171800"/>
    <w:rsid w:val="0017692D"/>
    <w:rsid w:val="00176CA0"/>
    <w:rsid w:val="0018014B"/>
    <w:rsid w:val="00180B93"/>
    <w:rsid w:val="00181E8F"/>
    <w:rsid w:val="0018598D"/>
    <w:rsid w:val="00185E90"/>
    <w:rsid w:val="0019037B"/>
    <w:rsid w:val="00190CC7"/>
    <w:rsid w:val="001926F2"/>
    <w:rsid w:val="00192717"/>
    <w:rsid w:val="001933F7"/>
    <w:rsid w:val="00194F72"/>
    <w:rsid w:val="001950D7"/>
    <w:rsid w:val="00195687"/>
    <w:rsid w:val="00197A11"/>
    <w:rsid w:val="001A00D1"/>
    <w:rsid w:val="001A0146"/>
    <w:rsid w:val="001A1719"/>
    <w:rsid w:val="001A2F89"/>
    <w:rsid w:val="001A32F5"/>
    <w:rsid w:val="001A4178"/>
    <w:rsid w:val="001A7B2C"/>
    <w:rsid w:val="001B0E26"/>
    <w:rsid w:val="001B1B53"/>
    <w:rsid w:val="001B2479"/>
    <w:rsid w:val="001B2CB9"/>
    <w:rsid w:val="001B37A3"/>
    <w:rsid w:val="001B73F2"/>
    <w:rsid w:val="001B7D64"/>
    <w:rsid w:val="001C066D"/>
    <w:rsid w:val="001C18FF"/>
    <w:rsid w:val="001C52A4"/>
    <w:rsid w:val="001C54ED"/>
    <w:rsid w:val="001C5AEB"/>
    <w:rsid w:val="001D1132"/>
    <w:rsid w:val="001D17DD"/>
    <w:rsid w:val="001D1AFE"/>
    <w:rsid w:val="001D2199"/>
    <w:rsid w:val="001D6B96"/>
    <w:rsid w:val="001D712F"/>
    <w:rsid w:val="001E0D55"/>
    <w:rsid w:val="001E7135"/>
    <w:rsid w:val="001F2D57"/>
    <w:rsid w:val="001F5964"/>
    <w:rsid w:val="00202C98"/>
    <w:rsid w:val="00202CDA"/>
    <w:rsid w:val="0020420B"/>
    <w:rsid w:val="00204C31"/>
    <w:rsid w:val="002054FF"/>
    <w:rsid w:val="002062BB"/>
    <w:rsid w:val="00207008"/>
    <w:rsid w:val="002168B5"/>
    <w:rsid w:val="0022024E"/>
    <w:rsid w:val="00223991"/>
    <w:rsid w:val="002303E4"/>
    <w:rsid w:val="002358BA"/>
    <w:rsid w:val="00236C4C"/>
    <w:rsid w:val="00236F01"/>
    <w:rsid w:val="00237875"/>
    <w:rsid w:val="00244137"/>
    <w:rsid w:val="00244C2F"/>
    <w:rsid w:val="00245CD6"/>
    <w:rsid w:val="00251883"/>
    <w:rsid w:val="0025193F"/>
    <w:rsid w:val="0025235E"/>
    <w:rsid w:val="00253E7F"/>
    <w:rsid w:val="0025536E"/>
    <w:rsid w:val="00257416"/>
    <w:rsid w:val="002600F9"/>
    <w:rsid w:val="002601C4"/>
    <w:rsid w:val="00261A29"/>
    <w:rsid w:val="0026405A"/>
    <w:rsid w:val="00264DED"/>
    <w:rsid w:val="002660F2"/>
    <w:rsid w:val="00270028"/>
    <w:rsid w:val="00271306"/>
    <w:rsid w:val="002722D0"/>
    <w:rsid w:val="002731CA"/>
    <w:rsid w:val="00277CC1"/>
    <w:rsid w:val="00281EA8"/>
    <w:rsid w:val="00282247"/>
    <w:rsid w:val="00292094"/>
    <w:rsid w:val="00294F83"/>
    <w:rsid w:val="002A01AA"/>
    <w:rsid w:val="002A18DD"/>
    <w:rsid w:val="002A2F52"/>
    <w:rsid w:val="002A32DE"/>
    <w:rsid w:val="002A4AF2"/>
    <w:rsid w:val="002B3937"/>
    <w:rsid w:val="002B3C59"/>
    <w:rsid w:val="002C01DE"/>
    <w:rsid w:val="002C5D89"/>
    <w:rsid w:val="002C7D44"/>
    <w:rsid w:val="002D0F91"/>
    <w:rsid w:val="002D2BD7"/>
    <w:rsid w:val="002D5F9E"/>
    <w:rsid w:val="002D7A2D"/>
    <w:rsid w:val="002D7CB0"/>
    <w:rsid w:val="002E3D99"/>
    <w:rsid w:val="002E3DF5"/>
    <w:rsid w:val="002E3F8F"/>
    <w:rsid w:val="002E4C5C"/>
    <w:rsid w:val="002E4D30"/>
    <w:rsid w:val="002E50DA"/>
    <w:rsid w:val="002E5B10"/>
    <w:rsid w:val="002E701D"/>
    <w:rsid w:val="002E7537"/>
    <w:rsid w:val="002F0B16"/>
    <w:rsid w:val="002F627A"/>
    <w:rsid w:val="00303CC0"/>
    <w:rsid w:val="003065F7"/>
    <w:rsid w:val="00315E87"/>
    <w:rsid w:val="003164EB"/>
    <w:rsid w:val="00316BF5"/>
    <w:rsid w:val="00317770"/>
    <w:rsid w:val="0032075D"/>
    <w:rsid w:val="00320F6A"/>
    <w:rsid w:val="003219A3"/>
    <w:rsid w:val="003222AE"/>
    <w:rsid w:val="0032289D"/>
    <w:rsid w:val="00322F3D"/>
    <w:rsid w:val="003243EF"/>
    <w:rsid w:val="00324B10"/>
    <w:rsid w:val="00331E2E"/>
    <w:rsid w:val="00333AF3"/>
    <w:rsid w:val="003349CF"/>
    <w:rsid w:val="00334D48"/>
    <w:rsid w:val="003352CA"/>
    <w:rsid w:val="00337A18"/>
    <w:rsid w:val="00340176"/>
    <w:rsid w:val="00340FD2"/>
    <w:rsid w:val="00342C13"/>
    <w:rsid w:val="003458EE"/>
    <w:rsid w:val="00346F75"/>
    <w:rsid w:val="00346F8E"/>
    <w:rsid w:val="003474A7"/>
    <w:rsid w:val="00350317"/>
    <w:rsid w:val="003512AB"/>
    <w:rsid w:val="00351B3B"/>
    <w:rsid w:val="003524D7"/>
    <w:rsid w:val="00355404"/>
    <w:rsid w:val="003566F8"/>
    <w:rsid w:val="00356FC8"/>
    <w:rsid w:val="003577BE"/>
    <w:rsid w:val="0035794B"/>
    <w:rsid w:val="00370D4A"/>
    <w:rsid w:val="00374371"/>
    <w:rsid w:val="003745BB"/>
    <w:rsid w:val="00377C7F"/>
    <w:rsid w:val="00392AAF"/>
    <w:rsid w:val="003933D3"/>
    <w:rsid w:val="00393B14"/>
    <w:rsid w:val="0039412A"/>
    <w:rsid w:val="0039553B"/>
    <w:rsid w:val="00397220"/>
    <w:rsid w:val="0039780A"/>
    <w:rsid w:val="003A1C83"/>
    <w:rsid w:val="003A38B8"/>
    <w:rsid w:val="003A38D7"/>
    <w:rsid w:val="003A3CF0"/>
    <w:rsid w:val="003A6787"/>
    <w:rsid w:val="003A7595"/>
    <w:rsid w:val="003B0035"/>
    <w:rsid w:val="003B0916"/>
    <w:rsid w:val="003B125C"/>
    <w:rsid w:val="003B4410"/>
    <w:rsid w:val="003B4575"/>
    <w:rsid w:val="003B6081"/>
    <w:rsid w:val="003C0748"/>
    <w:rsid w:val="003C1499"/>
    <w:rsid w:val="003C2C6C"/>
    <w:rsid w:val="003C381D"/>
    <w:rsid w:val="003C49C2"/>
    <w:rsid w:val="003C4BF2"/>
    <w:rsid w:val="003C5560"/>
    <w:rsid w:val="003C5711"/>
    <w:rsid w:val="003D020C"/>
    <w:rsid w:val="003D05FD"/>
    <w:rsid w:val="003D42E8"/>
    <w:rsid w:val="003D4F76"/>
    <w:rsid w:val="003D5C52"/>
    <w:rsid w:val="003D5DED"/>
    <w:rsid w:val="003D78EE"/>
    <w:rsid w:val="003E1126"/>
    <w:rsid w:val="003E362D"/>
    <w:rsid w:val="003E3AF5"/>
    <w:rsid w:val="003E4692"/>
    <w:rsid w:val="003E54A8"/>
    <w:rsid w:val="003E6854"/>
    <w:rsid w:val="003E6B7E"/>
    <w:rsid w:val="003F419F"/>
    <w:rsid w:val="003F4D5F"/>
    <w:rsid w:val="003F51E0"/>
    <w:rsid w:val="003F5CE0"/>
    <w:rsid w:val="0040496F"/>
    <w:rsid w:val="00404C2A"/>
    <w:rsid w:val="00405377"/>
    <w:rsid w:val="00405722"/>
    <w:rsid w:val="00406F52"/>
    <w:rsid w:val="004112F5"/>
    <w:rsid w:val="00411750"/>
    <w:rsid w:val="00414A77"/>
    <w:rsid w:val="004150A3"/>
    <w:rsid w:val="00417A2E"/>
    <w:rsid w:val="00424849"/>
    <w:rsid w:val="0042677C"/>
    <w:rsid w:val="004275B6"/>
    <w:rsid w:val="00430258"/>
    <w:rsid w:val="00434854"/>
    <w:rsid w:val="00434E90"/>
    <w:rsid w:val="0043511D"/>
    <w:rsid w:val="00442B44"/>
    <w:rsid w:val="004445A1"/>
    <w:rsid w:val="00445ED2"/>
    <w:rsid w:val="00447626"/>
    <w:rsid w:val="00453BB2"/>
    <w:rsid w:val="00453BF7"/>
    <w:rsid w:val="004628EC"/>
    <w:rsid w:val="0046473D"/>
    <w:rsid w:val="00472179"/>
    <w:rsid w:val="00474AD7"/>
    <w:rsid w:val="00474E9F"/>
    <w:rsid w:val="00480D66"/>
    <w:rsid w:val="004817C0"/>
    <w:rsid w:val="00482111"/>
    <w:rsid w:val="004906C0"/>
    <w:rsid w:val="004912D9"/>
    <w:rsid w:val="004968A7"/>
    <w:rsid w:val="004A3A31"/>
    <w:rsid w:val="004B002B"/>
    <w:rsid w:val="004B0D71"/>
    <w:rsid w:val="004B2C39"/>
    <w:rsid w:val="004B361C"/>
    <w:rsid w:val="004B3999"/>
    <w:rsid w:val="004B3D06"/>
    <w:rsid w:val="004C0B18"/>
    <w:rsid w:val="004C1F4B"/>
    <w:rsid w:val="004C2A1B"/>
    <w:rsid w:val="004C4934"/>
    <w:rsid w:val="004D073C"/>
    <w:rsid w:val="004D107F"/>
    <w:rsid w:val="004D1E0F"/>
    <w:rsid w:val="004D2CA8"/>
    <w:rsid w:val="004D4011"/>
    <w:rsid w:val="004D4A8E"/>
    <w:rsid w:val="004D4B1F"/>
    <w:rsid w:val="004E1EEA"/>
    <w:rsid w:val="004E4D45"/>
    <w:rsid w:val="004F1711"/>
    <w:rsid w:val="004F3A86"/>
    <w:rsid w:val="004F71DD"/>
    <w:rsid w:val="00500BA1"/>
    <w:rsid w:val="005033BB"/>
    <w:rsid w:val="0050364A"/>
    <w:rsid w:val="00506A82"/>
    <w:rsid w:val="00507E3B"/>
    <w:rsid w:val="00510173"/>
    <w:rsid w:val="00511C53"/>
    <w:rsid w:val="00516B09"/>
    <w:rsid w:val="0052220C"/>
    <w:rsid w:val="00522996"/>
    <w:rsid w:val="0052366E"/>
    <w:rsid w:val="00523C48"/>
    <w:rsid w:val="00524040"/>
    <w:rsid w:val="00524665"/>
    <w:rsid w:val="00527FD9"/>
    <w:rsid w:val="00531AF2"/>
    <w:rsid w:val="0053214C"/>
    <w:rsid w:val="00533A5C"/>
    <w:rsid w:val="00534190"/>
    <w:rsid w:val="00540C7D"/>
    <w:rsid w:val="005410A7"/>
    <w:rsid w:val="00541C3B"/>
    <w:rsid w:val="0054776F"/>
    <w:rsid w:val="00547FD2"/>
    <w:rsid w:val="00550986"/>
    <w:rsid w:val="00553514"/>
    <w:rsid w:val="005536A7"/>
    <w:rsid w:val="00557E1B"/>
    <w:rsid w:val="00560C69"/>
    <w:rsid w:val="005614BE"/>
    <w:rsid w:val="00561AF1"/>
    <w:rsid w:val="00563B89"/>
    <w:rsid w:val="00564222"/>
    <w:rsid w:val="005646F8"/>
    <w:rsid w:val="00571C9B"/>
    <w:rsid w:val="00577316"/>
    <w:rsid w:val="00584F59"/>
    <w:rsid w:val="00585A35"/>
    <w:rsid w:val="005868FC"/>
    <w:rsid w:val="0058781D"/>
    <w:rsid w:val="0059066B"/>
    <w:rsid w:val="005947D7"/>
    <w:rsid w:val="00594A7D"/>
    <w:rsid w:val="00595AE1"/>
    <w:rsid w:val="005A0888"/>
    <w:rsid w:val="005A2611"/>
    <w:rsid w:val="005A2CF8"/>
    <w:rsid w:val="005A348C"/>
    <w:rsid w:val="005A59F0"/>
    <w:rsid w:val="005A632C"/>
    <w:rsid w:val="005A68D5"/>
    <w:rsid w:val="005B04BF"/>
    <w:rsid w:val="005B329B"/>
    <w:rsid w:val="005B554C"/>
    <w:rsid w:val="005C01C5"/>
    <w:rsid w:val="005C0FBE"/>
    <w:rsid w:val="005C14B0"/>
    <w:rsid w:val="005C3676"/>
    <w:rsid w:val="005C3FC6"/>
    <w:rsid w:val="005C6436"/>
    <w:rsid w:val="005C72BD"/>
    <w:rsid w:val="005D5A02"/>
    <w:rsid w:val="005D7316"/>
    <w:rsid w:val="005D7F7D"/>
    <w:rsid w:val="005F299E"/>
    <w:rsid w:val="005F357F"/>
    <w:rsid w:val="005F46D2"/>
    <w:rsid w:val="005F5794"/>
    <w:rsid w:val="005F5AC9"/>
    <w:rsid w:val="00603770"/>
    <w:rsid w:val="00603DA4"/>
    <w:rsid w:val="00606AFF"/>
    <w:rsid w:val="00607E90"/>
    <w:rsid w:val="00610CB7"/>
    <w:rsid w:val="00612EA3"/>
    <w:rsid w:val="00614AE0"/>
    <w:rsid w:val="006230AC"/>
    <w:rsid w:val="006249DA"/>
    <w:rsid w:val="00625562"/>
    <w:rsid w:val="006257D6"/>
    <w:rsid w:val="006266D5"/>
    <w:rsid w:val="00631812"/>
    <w:rsid w:val="00632AE5"/>
    <w:rsid w:val="00634548"/>
    <w:rsid w:val="00634A56"/>
    <w:rsid w:val="006441F1"/>
    <w:rsid w:val="006448D8"/>
    <w:rsid w:val="0064493F"/>
    <w:rsid w:val="00646F10"/>
    <w:rsid w:val="00653D9A"/>
    <w:rsid w:val="00653F25"/>
    <w:rsid w:val="00654E60"/>
    <w:rsid w:val="00662A04"/>
    <w:rsid w:val="006644D9"/>
    <w:rsid w:val="006673EB"/>
    <w:rsid w:val="00670BCF"/>
    <w:rsid w:val="0067141D"/>
    <w:rsid w:val="00671C05"/>
    <w:rsid w:val="006766BF"/>
    <w:rsid w:val="00681204"/>
    <w:rsid w:val="00681AA3"/>
    <w:rsid w:val="00685A71"/>
    <w:rsid w:val="006931D3"/>
    <w:rsid w:val="00695B8F"/>
    <w:rsid w:val="0069775D"/>
    <w:rsid w:val="006A1F13"/>
    <w:rsid w:val="006A3C32"/>
    <w:rsid w:val="006A4706"/>
    <w:rsid w:val="006A5523"/>
    <w:rsid w:val="006A5669"/>
    <w:rsid w:val="006A62A1"/>
    <w:rsid w:val="006B2BEC"/>
    <w:rsid w:val="006B33E1"/>
    <w:rsid w:val="006B3E42"/>
    <w:rsid w:val="006B3F5E"/>
    <w:rsid w:val="006C0225"/>
    <w:rsid w:val="006C0282"/>
    <w:rsid w:val="006C05FE"/>
    <w:rsid w:val="006C0CE6"/>
    <w:rsid w:val="006C193B"/>
    <w:rsid w:val="006C2687"/>
    <w:rsid w:val="006C6302"/>
    <w:rsid w:val="006D1FF2"/>
    <w:rsid w:val="006D2A53"/>
    <w:rsid w:val="006D6279"/>
    <w:rsid w:val="006D648A"/>
    <w:rsid w:val="006D780C"/>
    <w:rsid w:val="006E0C73"/>
    <w:rsid w:val="006E0E5D"/>
    <w:rsid w:val="006E1751"/>
    <w:rsid w:val="006E33C7"/>
    <w:rsid w:val="006F6F9D"/>
    <w:rsid w:val="006F7B9A"/>
    <w:rsid w:val="00703A23"/>
    <w:rsid w:val="00703D28"/>
    <w:rsid w:val="00703ED0"/>
    <w:rsid w:val="00703EF3"/>
    <w:rsid w:val="007074D7"/>
    <w:rsid w:val="00712478"/>
    <w:rsid w:val="007152ED"/>
    <w:rsid w:val="007206DF"/>
    <w:rsid w:val="0072246B"/>
    <w:rsid w:val="00722B1F"/>
    <w:rsid w:val="007237AF"/>
    <w:rsid w:val="007276CF"/>
    <w:rsid w:val="007320D9"/>
    <w:rsid w:val="007353CF"/>
    <w:rsid w:val="00735415"/>
    <w:rsid w:val="007428CE"/>
    <w:rsid w:val="00742B55"/>
    <w:rsid w:val="007437A5"/>
    <w:rsid w:val="007438C7"/>
    <w:rsid w:val="00743E64"/>
    <w:rsid w:val="00745CDF"/>
    <w:rsid w:val="00746333"/>
    <w:rsid w:val="00751100"/>
    <w:rsid w:val="00752184"/>
    <w:rsid w:val="00753504"/>
    <w:rsid w:val="00754796"/>
    <w:rsid w:val="00755BFB"/>
    <w:rsid w:val="007569E4"/>
    <w:rsid w:val="00761EEE"/>
    <w:rsid w:val="0076266D"/>
    <w:rsid w:val="00763DE5"/>
    <w:rsid w:val="00765A67"/>
    <w:rsid w:val="00770B5B"/>
    <w:rsid w:val="00771087"/>
    <w:rsid w:val="00771751"/>
    <w:rsid w:val="0077317A"/>
    <w:rsid w:val="00774F33"/>
    <w:rsid w:val="007834B5"/>
    <w:rsid w:val="0078617F"/>
    <w:rsid w:val="00787FC3"/>
    <w:rsid w:val="007914D2"/>
    <w:rsid w:val="007920BA"/>
    <w:rsid w:val="00794FEA"/>
    <w:rsid w:val="007A3C0B"/>
    <w:rsid w:val="007A485B"/>
    <w:rsid w:val="007A6840"/>
    <w:rsid w:val="007A7B62"/>
    <w:rsid w:val="007A7C9F"/>
    <w:rsid w:val="007B0B69"/>
    <w:rsid w:val="007B1276"/>
    <w:rsid w:val="007B28C3"/>
    <w:rsid w:val="007B2DBA"/>
    <w:rsid w:val="007B34CC"/>
    <w:rsid w:val="007B3544"/>
    <w:rsid w:val="007B5AD9"/>
    <w:rsid w:val="007C2F71"/>
    <w:rsid w:val="007C3EAF"/>
    <w:rsid w:val="007C44A9"/>
    <w:rsid w:val="007C56AB"/>
    <w:rsid w:val="007D03A8"/>
    <w:rsid w:val="007D18AB"/>
    <w:rsid w:val="007D18C0"/>
    <w:rsid w:val="007D31D9"/>
    <w:rsid w:val="007D7153"/>
    <w:rsid w:val="007D75D3"/>
    <w:rsid w:val="007E1117"/>
    <w:rsid w:val="007E1A0A"/>
    <w:rsid w:val="007E2729"/>
    <w:rsid w:val="007E3FDA"/>
    <w:rsid w:val="007E6491"/>
    <w:rsid w:val="007E7BC2"/>
    <w:rsid w:val="007F0667"/>
    <w:rsid w:val="007F110C"/>
    <w:rsid w:val="007F17E5"/>
    <w:rsid w:val="007F4967"/>
    <w:rsid w:val="007F5A63"/>
    <w:rsid w:val="007F7B77"/>
    <w:rsid w:val="00805CDF"/>
    <w:rsid w:val="00810898"/>
    <w:rsid w:val="00812680"/>
    <w:rsid w:val="00813418"/>
    <w:rsid w:val="008163C2"/>
    <w:rsid w:val="00820544"/>
    <w:rsid w:val="00821936"/>
    <w:rsid w:val="008225E1"/>
    <w:rsid w:val="00822946"/>
    <w:rsid w:val="008242CC"/>
    <w:rsid w:val="0082655E"/>
    <w:rsid w:val="00830585"/>
    <w:rsid w:val="00830B16"/>
    <w:rsid w:val="0083366A"/>
    <w:rsid w:val="00834A4B"/>
    <w:rsid w:val="00835125"/>
    <w:rsid w:val="00836BC4"/>
    <w:rsid w:val="00847F2F"/>
    <w:rsid w:val="0085027B"/>
    <w:rsid w:val="00854363"/>
    <w:rsid w:val="0085456F"/>
    <w:rsid w:val="00856599"/>
    <w:rsid w:val="00857AA3"/>
    <w:rsid w:val="00864675"/>
    <w:rsid w:val="00870EB8"/>
    <w:rsid w:val="008724A1"/>
    <w:rsid w:val="00877AA5"/>
    <w:rsid w:val="00891899"/>
    <w:rsid w:val="00895681"/>
    <w:rsid w:val="00895688"/>
    <w:rsid w:val="008978D5"/>
    <w:rsid w:val="008A16A5"/>
    <w:rsid w:val="008A3B9C"/>
    <w:rsid w:val="008A4D17"/>
    <w:rsid w:val="008A524B"/>
    <w:rsid w:val="008A7908"/>
    <w:rsid w:val="008B08F1"/>
    <w:rsid w:val="008B1D48"/>
    <w:rsid w:val="008B2275"/>
    <w:rsid w:val="008B29BD"/>
    <w:rsid w:val="008B4110"/>
    <w:rsid w:val="008B53CE"/>
    <w:rsid w:val="008C559F"/>
    <w:rsid w:val="008C67D9"/>
    <w:rsid w:val="008D15CB"/>
    <w:rsid w:val="008D1D87"/>
    <w:rsid w:val="008D3066"/>
    <w:rsid w:val="008E243C"/>
    <w:rsid w:val="008E7FCF"/>
    <w:rsid w:val="008F1274"/>
    <w:rsid w:val="008F2538"/>
    <w:rsid w:val="008F7FC4"/>
    <w:rsid w:val="00902155"/>
    <w:rsid w:val="00902695"/>
    <w:rsid w:val="00902F4C"/>
    <w:rsid w:val="009040FC"/>
    <w:rsid w:val="00904168"/>
    <w:rsid w:val="00904775"/>
    <w:rsid w:val="00904E2C"/>
    <w:rsid w:val="00910A90"/>
    <w:rsid w:val="00910E63"/>
    <w:rsid w:val="00914862"/>
    <w:rsid w:val="0091696A"/>
    <w:rsid w:val="00920C59"/>
    <w:rsid w:val="00924762"/>
    <w:rsid w:val="009253BA"/>
    <w:rsid w:val="00926114"/>
    <w:rsid w:val="0092621F"/>
    <w:rsid w:val="00926CFC"/>
    <w:rsid w:val="00927B6E"/>
    <w:rsid w:val="00927DA1"/>
    <w:rsid w:val="00932A9E"/>
    <w:rsid w:val="009376AF"/>
    <w:rsid w:val="00937B56"/>
    <w:rsid w:val="009401EF"/>
    <w:rsid w:val="00941A59"/>
    <w:rsid w:val="00943411"/>
    <w:rsid w:val="009440EB"/>
    <w:rsid w:val="009444D6"/>
    <w:rsid w:val="00945BFE"/>
    <w:rsid w:val="00945EEE"/>
    <w:rsid w:val="00947BF3"/>
    <w:rsid w:val="00951123"/>
    <w:rsid w:val="00954E01"/>
    <w:rsid w:val="00960699"/>
    <w:rsid w:val="00966283"/>
    <w:rsid w:val="00967031"/>
    <w:rsid w:val="0097014B"/>
    <w:rsid w:val="00970552"/>
    <w:rsid w:val="00977674"/>
    <w:rsid w:val="009802BC"/>
    <w:rsid w:val="00982046"/>
    <w:rsid w:val="0098342B"/>
    <w:rsid w:val="00986E70"/>
    <w:rsid w:val="00990237"/>
    <w:rsid w:val="009905B3"/>
    <w:rsid w:val="009951AD"/>
    <w:rsid w:val="00995F41"/>
    <w:rsid w:val="00997CBE"/>
    <w:rsid w:val="009A00EC"/>
    <w:rsid w:val="009A2D59"/>
    <w:rsid w:val="009A6D0A"/>
    <w:rsid w:val="009A7E27"/>
    <w:rsid w:val="009A7EF0"/>
    <w:rsid w:val="009B2F7D"/>
    <w:rsid w:val="009B44DD"/>
    <w:rsid w:val="009B4760"/>
    <w:rsid w:val="009B4BC6"/>
    <w:rsid w:val="009B6614"/>
    <w:rsid w:val="009C0301"/>
    <w:rsid w:val="009C0483"/>
    <w:rsid w:val="009C197D"/>
    <w:rsid w:val="009C34C7"/>
    <w:rsid w:val="009C6515"/>
    <w:rsid w:val="009D15CC"/>
    <w:rsid w:val="009D1988"/>
    <w:rsid w:val="009D1EFF"/>
    <w:rsid w:val="009E11A9"/>
    <w:rsid w:val="009E1885"/>
    <w:rsid w:val="009E413A"/>
    <w:rsid w:val="009E5A0E"/>
    <w:rsid w:val="009E66C9"/>
    <w:rsid w:val="009E68D1"/>
    <w:rsid w:val="009E6C44"/>
    <w:rsid w:val="009E6C52"/>
    <w:rsid w:val="009F0C55"/>
    <w:rsid w:val="009F733B"/>
    <w:rsid w:val="00A015AD"/>
    <w:rsid w:val="00A02D85"/>
    <w:rsid w:val="00A04A25"/>
    <w:rsid w:val="00A05206"/>
    <w:rsid w:val="00A07518"/>
    <w:rsid w:val="00A13C2B"/>
    <w:rsid w:val="00A13F83"/>
    <w:rsid w:val="00A2061D"/>
    <w:rsid w:val="00A206EA"/>
    <w:rsid w:val="00A226CD"/>
    <w:rsid w:val="00A22D26"/>
    <w:rsid w:val="00A22DEE"/>
    <w:rsid w:val="00A27082"/>
    <w:rsid w:val="00A31C69"/>
    <w:rsid w:val="00A355D1"/>
    <w:rsid w:val="00A36159"/>
    <w:rsid w:val="00A36B75"/>
    <w:rsid w:val="00A37CFD"/>
    <w:rsid w:val="00A4170D"/>
    <w:rsid w:val="00A423A3"/>
    <w:rsid w:val="00A431BB"/>
    <w:rsid w:val="00A44616"/>
    <w:rsid w:val="00A47CE3"/>
    <w:rsid w:val="00A51EF2"/>
    <w:rsid w:val="00A5313D"/>
    <w:rsid w:val="00A54562"/>
    <w:rsid w:val="00A5573E"/>
    <w:rsid w:val="00A567A2"/>
    <w:rsid w:val="00A56AC4"/>
    <w:rsid w:val="00A6008E"/>
    <w:rsid w:val="00A622F2"/>
    <w:rsid w:val="00A637D4"/>
    <w:rsid w:val="00A649DD"/>
    <w:rsid w:val="00A72939"/>
    <w:rsid w:val="00A74D1F"/>
    <w:rsid w:val="00A75FEE"/>
    <w:rsid w:val="00A779E2"/>
    <w:rsid w:val="00A8067B"/>
    <w:rsid w:val="00A86FC1"/>
    <w:rsid w:val="00A876F1"/>
    <w:rsid w:val="00A917C0"/>
    <w:rsid w:val="00A9252E"/>
    <w:rsid w:val="00A92E38"/>
    <w:rsid w:val="00A93A68"/>
    <w:rsid w:val="00A94500"/>
    <w:rsid w:val="00A94C66"/>
    <w:rsid w:val="00A97265"/>
    <w:rsid w:val="00AA18DB"/>
    <w:rsid w:val="00AA1BE5"/>
    <w:rsid w:val="00AA4026"/>
    <w:rsid w:val="00AA585B"/>
    <w:rsid w:val="00AB2347"/>
    <w:rsid w:val="00AB30B6"/>
    <w:rsid w:val="00AB7094"/>
    <w:rsid w:val="00AB7A5A"/>
    <w:rsid w:val="00AC78A3"/>
    <w:rsid w:val="00AD1535"/>
    <w:rsid w:val="00AD1BC1"/>
    <w:rsid w:val="00AD3B1B"/>
    <w:rsid w:val="00AD6A21"/>
    <w:rsid w:val="00AD71B0"/>
    <w:rsid w:val="00AE31C5"/>
    <w:rsid w:val="00AE4A0F"/>
    <w:rsid w:val="00AE4A83"/>
    <w:rsid w:val="00AE7B8C"/>
    <w:rsid w:val="00AF2109"/>
    <w:rsid w:val="00AF2EC0"/>
    <w:rsid w:val="00AF6329"/>
    <w:rsid w:val="00B0241C"/>
    <w:rsid w:val="00B03B94"/>
    <w:rsid w:val="00B05B53"/>
    <w:rsid w:val="00B07005"/>
    <w:rsid w:val="00B14852"/>
    <w:rsid w:val="00B17135"/>
    <w:rsid w:val="00B21136"/>
    <w:rsid w:val="00B21B17"/>
    <w:rsid w:val="00B2645E"/>
    <w:rsid w:val="00B37F91"/>
    <w:rsid w:val="00B4154B"/>
    <w:rsid w:val="00B41775"/>
    <w:rsid w:val="00B41E6E"/>
    <w:rsid w:val="00B47D2D"/>
    <w:rsid w:val="00B5099D"/>
    <w:rsid w:val="00B51A82"/>
    <w:rsid w:val="00B52990"/>
    <w:rsid w:val="00B5465B"/>
    <w:rsid w:val="00B547B9"/>
    <w:rsid w:val="00B5487B"/>
    <w:rsid w:val="00B55D4E"/>
    <w:rsid w:val="00B57CEC"/>
    <w:rsid w:val="00B61238"/>
    <w:rsid w:val="00B62F38"/>
    <w:rsid w:val="00B6498F"/>
    <w:rsid w:val="00B717F0"/>
    <w:rsid w:val="00B71E85"/>
    <w:rsid w:val="00B72334"/>
    <w:rsid w:val="00B73473"/>
    <w:rsid w:val="00B80069"/>
    <w:rsid w:val="00B80D91"/>
    <w:rsid w:val="00B83324"/>
    <w:rsid w:val="00B93AF5"/>
    <w:rsid w:val="00B94044"/>
    <w:rsid w:val="00B9603F"/>
    <w:rsid w:val="00B9769E"/>
    <w:rsid w:val="00BA3BE6"/>
    <w:rsid w:val="00BA6688"/>
    <w:rsid w:val="00BB2964"/>
    <w:rsid w:val="00BB3B00"/>
    <w:rsid w:val="00BB3DCD"/>
    <w:rsid w:val="00BB480E"/>
    <w:rsid w:val="00BB5E09"/>
    <w:rsid w:val="00BC2388"/>
    <w:rsid w:val="00BC3A92"/>
    <w:rsid w:val="00BC539A"/>
    <w:rsid w:val="00BD1A7E"/>
    <w:rsid w:val="00BD4DD5"/>
    <w:rsid w:val="00BE09B8"/>
    <w:rsid w:val="00BF5798"/>
    <w:rsid w:val="00BF6E16"/>
    <w:rsid w:val="00C0130C"/>
    <w:rsid w:val="00C013FF"/>
    <w:rsid w:val="00C06958"/>
    <w:rsid w:val="00C129F2"/>
    <w:rsid w:val="00C12EE3"/>
    <w:rsid w:val="00C135FE"/>
    <w:rsid w:val="00C225C4"/>
    <w:rsid w:val="00C25327"/>
    <w:rsid w:val="00C27775"/>
    <w:rsid w:val="00C3134F"/>
    <w:rsid w:val="00C32EE7"/>
    <w:rsid w:val="00C335F3"/>
    <w:rsid w:val="00C36023"/>
    <w:rsid w:val="00C37852"/>
    <w:rsid w:val="00C40770"/>
    <w:rsid w:val="00C41741"/>
    <w:rsid w:val="00C41A57"/>
    <w:rsid w:val="00C42F33"/>
    <w:rsid w:val="00C4557D"/>
    <w:rsid w:val="00C4666D"/>
    <w:rsid w:val="00C51E7B"/>
    <w:rsid w:val="00C52C72"/>
    <w:rsid w:val="00C5358D"/>
    <w:rsid w:val="00C54B96"/>
    <w:rsid w:val="00C54D37"/>
    <w:rsid w:val="00C5526E"/>
    <w:rsid w:val="00C57A3F"/>
    <w:rsid w:val="00C60AED"/>
    <w:rsid w:val="00C60F3B"/>
    <w:rsid w:val="00C61231"/>
    <w:rsid w:val="00C62C80"/>
    <w:rsid w:val="00C7671B"/>
    <w:rsid w:val="00C80FB4"/>
    <w:rsid w:val="00C81CAF"/>
    <w:rsid w:val="00C82468"/>
    <w:rsid w:val="00C85DFF"/>
    <w:rsid w:val="00C86EF4"/>
    <w:rsid w:val="00C87770"/>
    <w:rsid w:val="00C97B29"/>
    <w:rsid w:val="00CA0C77"/>
    <w:rsid w:val="00CA21BB"/>
    <w:rsid w:val="00CA29D1"/>
    <w:rsid w:val="00CA53D7"/>
    <w:rsid w:val="00CA6A0F"/>
    <w:rsid w:val="00CA7273"/>
    <w:rsid w:val="00CB0535"/>
    <w:rsid w:val="00CB4769"/>
    <w:rsid w:val="00CB6946"/>
    <w:rsid w:val="00CB7744"/>
    <w:rsid w:val="00CC1EE0"/>
    <w:rsid w:val="00CC29C3"/>
    <w:rsid w:val="00CC41C6"/>
    <w:rsid w:val="00CC490D"/>
    <w:rsid w:val="00CC4A85"/>
    <w:rsid w:val="00CC5E64"/>
    <w:rsid w:val="00CD1DBB"/>
    <w:rsid w:val="00CD1E0A"/>
    <w:rsid w:val="00CD2204"/>
    <w:rsid w:val="00CD3332"/>
    <w:rsid w:val="00CD5112"/>
    <w:rsid w:val="00CD74DC"/>
    <w:rsid w:val="00CE180A"/>
    <w:rsid w:val="00CE1ED7"/>
    <w:rsid w:val="00CE4286"/>
    <w:rsid w:val="00CF2853"/>
    <w:rsid w:val="00CF3CFF"/>
    <w:rsid w:val="00CF3EB0"/>
    <w:rsid w:val="00CF3EC5"/>
    <w:rsid w:val="00CF4AB4"/>
    <w:rsid w:val="00CF5EC4"/>
    <w:rsid w:val="00D0044E"/>
    <w:rsid w:val="00D05B12"/>
    <w:rsid w:val="00D06702"/>
    <w:rsid w:val="00D07605"/>
    <w:rsid w:val="00D07BC4"/>
    <w:rsid w:val="00D12086"/>
    <w:rsid w:val="00D13D22"/>
    <w:rsid w:val="00D17964"/>
    <w:rsid w:val="00D211E0"/>
    <w:rsid w:val="00D22AEF"/>
    <w:rsid w:val="00D260A6"/>
    <w:rsid w:val="00D27AC5"/>
    <w:rsid w:val="00D31659"/>
    <w:rsid w:val="00D37785"/>
    <w:rsid w:val="00D37A70"/>
    <w:rsid w:val="00D42680"/>
    <w:rsid w:val="00D4464A"/>
    <w:rsid w:val="00D457AC"/>
    <w:rsid w:val="00D5726D"/>
    <w:rsid w:val="00D62C94"/>
    <w:rsid w:val="00D6429E"/>
    <w:rsid w:val="00D6431E"/>
    <w:rsid w:val="00D65EE6"/>
    <w:rsid w:val="00D70EC4"/>
    <w:rsid w:val="00D7103F"/>
    <w:rsid w:val="00D72557"/>
    <w:rsid w:val="00D73137"/>
    <w:rsid w:val="00D7418D"/>
    <w:rsid w:val="00D764A7"/>
    <w:rsid w:val="00D806B5"/>
    <w:rsid w:val="00D824D8"/>
    <w:rsid w:val="00D829AF"/>
    <w:rsid w:val="00D82E92"/>
    <w:rsid w:val="00D83D83"/>
    <w:rsid w:val="00D85B4C"/>
    <w:rsid w:val="00D92B63"/>
    <w:rsid w:val="00D95B22"/>
    <w:rsid w:val="00D969AB"/>
    <w:rsid w:val="00D974FD"/>
    <w:rsid w:val="00D97760"/>
    <w:rsid w:val="00DA1A77"/>
    <w:rsid w:val="00DA2D7B"/>
    <w:rsid w:val="00DA3991"/>
    <w:rsid w:val="00DA759A"/>
    <w:rsid w:val="00DA7F5E"/>
    <w:rsid w:val="00DB0614"/>
    <w:rsid w:val="00DB097D"/>
    <w:rsid w:val="00DB0DA8"/>
    <w:rsid w:val="00DB2373"/>
    <w:rsid w:val="00DB2B7C"/>
    <w:rsid w:val="00DC0A9B"/>
    <w:rsid w:val="00DC0E55"/>
    <w:rsid w:val="00DC1B1F"/>
    <w:rsid w:val="00DC2072"/>
    <w:rsid w:val="00DC23A2"/>
    <w:rsid w:val="00DC3B15"/>
    <w:rsid w:val="00DC3CEB"/>
    <w:rsid w:val="00DC4B58"/>
    <w:rsid w:val="00DC6276"/>
    <w:rsid w:val="00DC7350"/>
    <w:rsid w:val="00DC7C14"/>
    <w:rsid w:val="00DD05B1"/>
    <w:rsid w:val="00DD1B4F"/>
    <w:rsid w:val="00DD2000"/>
    <w:rsid w:val="00DD4574"/>
    <w:rsid w:val="00DD624C"/>
    <w:rsid w:val="00DE2C51"/>
    <w:rsid w:val="00DE4E2E"/>
    <w:rsid w:val="00DE5663"/>
    <w:rsid w:val="00DE684E"/>
    <w:rsid w:val="00DE7A1C"/>
    <w:rsid w:val="00DF3632"/>
    <w:rsid w:val="00DF50E6"/>
    <w:rsid w:val="00DF6CF7"/>
    <w:rsid w:val="00E0097E"/>
    <w:rsid w:val="00E01A62"/>
    <w:rsid w:val="00E049DC"/>
    <w:rsid w:val="00E05353"/>
    <w:rsid w:val="00E10972"/>
    <w:rsid w:val="00E12DB1"/>
    <w:rsid w:val="00E17523"/>
    <w:rsid w:val="00E2317D"/>
    <w:rsid w:val="00E25FAB"/>
    <w:rsid w:val="00E27135"/>
    <w:rsid w:val="00E27467"/>
    <w:rsid w:val="00E30847"/>
    <w:rsid w:val="00E31716"/>
    <w:rsid w:val="00E32826"/>
    <w:rsid w:val="00E3500A"/>
    <w:rsid w:val="00E41E02"/>
    <w:rsid w:val="00E426B8"/>
    <w:rsid w:val="00E43997"/>
    <w:rsid w:val="00E439A2"/>
    <w:rsid w:val="00E45236"/>
    <w:rsid w:val="00E46252"/>
    <w:rsid w:val="00E506AA"/>
    <w:rsid w:val="00E56B0F"/>
    <w:rsid w:val="00E579E6"/>
    <w:rsid w:val="00E6165F"/>
    <w:rsid w:val="00E61E81"/>
    <w:rsid w:val="00E63EB5"/>
    <w:rsid w:val="00E6422F"/>
    <w:rsid w:val="00E643C3"/>
    <w:rsid w:val="00E70501"/>
    <w:rsid w:val="00E80723"/>
    <w:rsid w:val="00E80FFB"/>
    <w:rsid w:val="00E81FFD"/>
    <w:rsid w:val="00E84F4A"/>
    <w:rsid w:val="00E860DE"/>
    <w:rsid w:val="00E860E2"/>
    <w:rsid w:val="00E86282"/>
    <w:rsid w:val="00E928CE"/>
    <w:rsid w:val="00E93719"/>
    <w:rsid w:val="00E94E09"/>
    <w:rsid w:val="00E9729D"/>
    <w:rsid w:val="00EA2087"/>
    <w:rsid w:val="00EA361D"/>
    <w:rsid w:val="00EA674A"/>
    <w:rsid w:val="00EB1FF2"/>
    <w:rsid w:val="00EB325D"/>
    <w:rsid w:val="00EB3613"/>
    <w:rsid w:val="00EB3F82"/>
    <w:rsid w:val="00EB4A03"/>
    <w:rsid w:val="00EB4A72"/>
    <w:rsid w:val="00EB6247"/>
    <w:rsid w:val="00EB701D"/>
    <w:rsid w:val="00EB7717"/>
    <w:rsid w:val="00EB7775"/>
    <w:rsid w:val="00EC14CE"/>
    <w:rsid w:val="00EC313D"/>
    <w:rsid w:val="00EC41EB"/>
    <w:rsid w:val="00EC4A8F"/>
    <w:rsid w:val="00EC6C82"/>
    <w:rsid w:val="00EC79E5"/>
    <w:rsid w:val="00ED0434"/>
    <w:rsid w:val="00ED0BFC"/>
    <w:rsid w:val="00ED475A"/>
    <w:rsid w:val="00ED50C2"/>
    <w:rsid w:val="00ED54A6"/>
    <w:rsid w:val="00ED6AD0"/>
    <w:rsid w:val="00EF2250"/>
    <w:rsid w:val="00EF36B4"/>
    <w:rsid w:val="00EF522F"/>
    <w:rsid w:val="00EF76B7"/>
    <w:rsid w:val="00EF7829"/>
    <w:rsid w:val="00F01ECC"/>
    <w:rsid w:val="00F03427"/>
    <w:rsid w:val="00F0343C"/>
    <w:rsid w:val="00F14CBB"/>
    <w:rsid w:val="00F14D43"/>
    <w:rsid w:val="00F1640E"/>
    <w:rsid w:val="00F17A6E"/>
    <w:rsid w:val="00F2070E"/>
    <w:rsid w:val="00F21DB7"/>
    <w:rsid w:val="00F24A97"/>
    <w:rsid w:val="00F26252"/>
    <w:rsid w:val="00F27993"/>
    <w:rsid w:val="00F30CC7"/>
    <w:rsid w:val="00F345A1"/>
    <w:rsid w:val="00F35150"/>
    <w:rsid w:val="00F369B3"/>
    <w:rsid w:val="00F43D02"/>
    <w:rsid w:val="00F44913"/>
    <w:rsid w:val="00F548D9"/>
    <w:rsid w:val="00F63339"/>
    <w:rsid w:val="00F64700"/>
    <w:rsid w:val="00F64871"/>
    <w:rsid w:val="00F64E57"/>
    <w:rsid w:val="00F65F2E"/>
    <w:rsid w:val="00F67820"/>
    <w:rsid w:val="00F713B3"/>
    <w:rsid w:val="00F71D59"/>
    <w:rsid w:val="00F753A0"/>
    <w:rsid w:val="00F76421"/>
    <w:rsid w:val="00F76425"/>
    <w:rsid w:val="00F8597E"/>
    <w:rsid w:val="00F86011"/>
    <w:rsid w:val="00F9159F"/>
    <w:rsid w:val="00F951C8"/>
    <w:rsid w:val="00F96104"/>
    <w:rsid w:val="00F96133"/>
    <w:rsid w:val="00F963D7"/>
    <w:rsid w:val="00FA0BE2"/>
    <w:rsid w:val="00FA0E34"/>
    <w:rsid w:val="00FA1BA1"/>
    <w:rsid w:val="00FA217F"/>
    <w:rsid w:val="00FB1570"/>
    <w:rsid w:val="00FB2252"/>
    <w:rsid w:val="00FB59E2"/>
    <w:rsid w:val="00FB6ED2"/>
    <w:rsid w:val="00FC395B"/>
    <w:rsid w:val="00FC4F32"/>
    <w:rsid w:val="00FC6BEE"/>
    <w:rsid w:val="00FD29F2"/>
    <w:rsid w:val="00FD6908"/>
    <w:rsid w:val="00FD7A69"/>
    <w:rsid w:val="00FE2EFF"/>
    <w:rsid w:val="00FE3567"/>
    <w:rsid w:val="00FE57A6"/>
    <w:rsid w:val="00FE6E6D"/>
    <w:rsid w:val="00FF0825"/>
    <w:rsid w:val="00FF4E0F"/>
    <w:rsid w:val="00FF5E0F"/>
    <w:rsid w:val="00FF7231"/>
    <w:rsid w:val="00FF7728"/>
    <w:rsid w:val="3BBDDC60"/>
    <w:rsid w:val="5AFC3E9A"/>
    <w:rsid w:val="67D59F16"/>
    <w:rsid w:val="6EF7C596"/>
    <w:rsid w:val="795FCE40"/>
    <w:rsid w:val="7AFFC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2E6CC14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rPr>
      <w:rFonts w:ascii="Calibri" w:hAnsi="Calibri"/>
      <w:kern w:val="2"/>
      <w:sz w:val="21"/>
      <w:szCs w:val="24"/>
    </w:rPr>
  </w:style>
  <w:style w:type="paragraph" w:styleId="Heading1">
    <w:name w:val="heading 1"/>
    <w:basedOn w:val="Normal"/>
    <w:next w:val="Normal"/>
    <w:uiPriority w:val="9"/>
    <w:qFormat/>
    <w:pPr>
      <w:spacing w:beforeAutospacing="1" w:afterAutospacing="1"/>
      <w:jc w:val="left"/>
      <w:outlineLvl w:val="0"/>
    </w:pPr>
    <w:rPr>
      <w:rFonts w:ascii="SimSun" w:hAnsi="SimSu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Indent">
    <w:name w:val="Body Text Indent"/>
    <w:link w:val="BodyTextIndentChar"/>
    <w:qFormat/>
    <w:pPr>
      <w:widowControl w:val="0"/>
      <w:spacing w:line="360" w:lineRule="auto"/>
      <w:ind w:left="180" w:hanging="180"/>
      <w:jc w:val="both"/>
    </w:pPr>
    <w:rPr>
      <w:rFonts w:eastAsia="Arial Unicode MS" w:hAnsi="Arial Unicode MS" w:cs="Arial Unicode MS"/>
      <w:color w:val="000000"/>
      <w:kern w:val="2"/>
      <w:sz w:val="24"/>
      <w:szCs w:val="24"/>
      <w:u w:color="000000"/>
      <w:lang w:eastAsia="en-US" w:bidi="he-IL"/>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hAnsi="SimSun" w:cs="SimSun"/>
      <w:kern w:val="0"/>
      <w:sz w:val="24"/>
    </w:rPr>
  </w:style>
  <w:style w:type="character" w:styleId="Strong">
    <w:name w:val="Strong"/>
    <w:basedOn w:val="DefaultParagraphFont"/>
    <w:uiPriority w:val="22"/>
    <w:qFormat/>
    <w:rPr>
      <w:b/>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character" w:customStyle="1" w:styleId="BalloonTextChar">
    <w:name w:val="Balloon Text Char"/>
    <w:basedOn w:val="DefaultParagraphFont"/>
    <w:link w:val="BalloonText"/>
    <w:uiPriority w:val="99"/>
    <w:semiHidden/>
    <w:qFormat/>
    <w:rPr>
      <w:rFonts w:ascii="Calibri" w:eastAsia="SimSun" w:hAnsi="Calibri" w:cs="Times New Roman"/>
      <w:sz w:val="18"/>
      <w:szCs w:val="18"/>
    </w:rPr>
  </w:style>
  <w:style w:type="paragraph" w:customStyle="1" w:styleId="1">
    <w:name w:val="列出段落1"/>
    <w:basedOn w:val="Normal"/>
    <w:uiPriority w:val="34"/>
    <w:qFormat/>
    <w:pPr>
      <w:ind w:firstLineChars="200" w:firstLine="420"/>
    </w:pPr>
  </w:style>
  <w:style w:type="character" w:customStyle="1" w:styleId="HeaderChar">
    <w:name w:val="Header Char"/>
    <w:basedOn w:val="DefaultParagraphFont"/>
    <w:link w:val="Header"/>
    <w:uiPriority w:val="99"/>
    <w:qFormat/>
    <w:rPr>
      <w:rFonts w:ascii="Calibri" w:eastAsia="SimSun" w:hAnsi="Calibri" w:cs="Times New Roman"/>
      <w:sz w:val="18"/>
      <w:szCs w:val="18"/>
    </w:rPr>
  </w:style>
  <w:style w:type="character" w:customStyle="1" w:styleId="FooterChar">
    <w:name w:val="Footer Char"/>
    <w:basedOn w:val="DefaultParagraphFont"/>
    <w:link w:val="Footer"/>
    <w:uiPriority w:val="99"/>
    <w:qFormat/>
    <w:rPr>
      <w:rFonts w:ascii="Calibri" w:eastAsia="SimSun" w:hAnsi="Calibri" w:cs="Times New Roman"/>
      <w:sz w:val="18"/>
      <w:szCs w:val="18"/>
    </w:rPr>
  </w:style>
  <w:style w:type="paragraph" w:customStyle="1" w:styleId="Default">
    <w:name w:val="Default"/>
    <w:qFormat/>
    <w:pPr>
      <w:widowControl w:val="0"/>
      <w:autoSpaceDE w:val="0"/>
      <w:autoSpaceDN w:val="0"/>
      <w:adjustRightInd w:val="0"/>
    </w:pPr>
    <w:rPr>
      <w:rFonts w:ascii="ScalaLancetPro" w:eastAsia="ScalaLancetPro" w:cs="ScalaLancetPro"/>
      <w:color w:val="000000"/>
      <w:kern w:val="2"/>
      <w:sz w:val="24"/>
      <w:szCs w:val="24"/>
    </w:rPr>
  </w:style>
  <w:style w:type="character" w:customStyle="1" w:styleId="A5">
    <w:name w:val="A5"/>
    <w:uiPriority w:val="99"/>
    <w:qFormat/>
    <w:rPr>
      <w:rFonts w:cs="ScalaLancetPro"/>
      <w:color w:val="221E1F"/>
      <w:sz w:val="9"/>
      <w:szCs w:val="9"/>
    </w:rPr>
  </w:style>
  <w:style w:type="character" w:customStyle="1" w:styleId="CommentTextChar">
    <w:name w:val="Comment Text Char"/>
    <w:basedOn w:val="DefaultParagraphFont"/>
    <w:link w:val="CommentText"/>
    <w:uiPriority w:val="99"/>
    <w:semiHidden/>
    <w:qFormat/>
    <w:rPr>
      <w:rFonts w:ascii="Calibri" w:hAnsi="Calibri"/>
      <w:kern w:val="2"/>
      <w:sz w:val="21"/>
      <w:szCs w:val="24"/>
    </w:rPr>
  </w:style>
  <w:style w:type="character" w:customStyle="1" w:styleId="CommentSubjectChar">
    <w:name w:val="Comment Subject Char"/>
    <w:basedOn w:val="CommentTextChar"/>
    <w:link w:val="CommentSubject"/>
    <w:uiPriority w:val="99"/>
    <w:semiHidden/>
    <w:qFormat/>
    <w:rPr>
      <w:rFonts w:ascii="Calibri" w:hAnsi="Calibri"/>
      <w:b/>
      <w:bCs/>
      <w:kern w:val="2"/>
      <w:sz w:val="21"/>
      <w:szCs w:val="24"/>
    </w:rPr>
  </w:style>
  <w:style w:type="paragraph" w:customStyle="1" w:styleId="10">
    <w:name w:val="修订1"/>
    <w:hidden/>
    <w:uiPriority w:val="99"/>
    <w:semiHidden/>
    <w:qFormat/>
    <w:rPr>
      <w:rFonts w:ascii="Calibri" w:hAnsi="Calibri"/>
      <w:kern w:val="2"/>
      <w:sz w:val="21"/>
      <w:szCs w:val="24"/>
    </w:rPr>
  </w:style>
  <w:style w:type="paragraph" w:customStyle="1" w:styleId="EndNoteBibliographyTitle">
    <w:name w:val="EndNote Bibliography Title"/>
    <w:basedOn w:val="Normal"/>
    <w:qFormat/>
    <w:pPr>
      <w:jc w:val="center"/>
    </w:pPr>
    <w:rPr>
      <w:rFonts w:cs="Calibri"/>
      <w:sz w:val="20"/>
    </w:rPr>
  </w:style>
  <w:style w:type="paragraph" w:customStyle="1" w:styleId="EndNoteBibliography">
    <w:name w:val="EndNote Bibliography"/>
    <w:basedOn w:val="Normal"/>
    <w:qFormat/>
    <w:rPr>
      <w:rFonts w:cs="Calibri"/>
      <w:sz w:val="20"/>
    </w:rPr>
  </w:style>
  <w:style w:type="character" w:customStyle="1" w:styleId="BodyTextIndentChar">
    <w:name w:val="Body Text Indent Char"/>
    <w:basedOn w:val="DefaultParagraphFont"/>
    <w:link w:val="BodyTextIndent"/>
    <w:qFormat/>
    <w:rPr>
      <w:rFonts w:eastAsia="Arial Unicode MS" w:hAnsi="Arial Unicode MS" w:cs="Arial Unicode MS"/>
      <w:color w:val="000000"/>
      <w:kern w:val="2"/>
      <w:sz w:val="24"/>
      <w:szCs w:val="24"/>
      <w:u w:color="000000"/>
      <w:lang w:eastAsia="en-US" w:bidi="he-IL"/>
    </w:rPr>
  </w:style>
  <w:style w:type="paragraph" w:customStyle="1" w:styleId="Corps">
    <w:name w:val="Corps"/>
    <w:link w:val="CorpsChar"/>
    <w:qFormat/>
    <w:pPr>
      <w:widowControl w:val="0"/>
      <w:jc w:val="both"/>
    </w:pPr>
    <w:rPr>
      <w:rFonts w:ascii="Calibri" w:eastAsia="Calibri" w:hAnsi="Calibri" w:cs="Calibri"/>
      <w:color w:val="000000"/>
      <w:kern w:val="2"/>
      <w:sz w:val="21"/>
      <w:szCs w:val="21"/>
      <w:u w:color="000000"/>
      <w:lang w:eastAsia="en-US" w:bidi="he-IL"/>
    </w:rPr>
  </w:style>
  <w:style w:type="paragraph" w:customStyle="1" w:styleId="Paragraph">
    <w:name w:val="Paragraph"/>
    <w:qFormat/>
    <w:pPr>
      <w:spacing w:before="120"/>
      <w:ind w:firstLine="720"/>
    </w:pPr>
    <w:rPr>
      <w:rFonts w:eastAsia="Times New Roman"/>
      <w:color w:val="000000"/>
      <w:kern w:val="2"/>
      <w:sz w:val="24"/>
      <w:szCs w:val="24"/>
      <w:u w:color="000000"/>
      <w:lang w:eastAsia="en-US" w:bidi="he-IL"/>
    </w:rPr>
  </w:style>
  <w:style w:type="character" w:customStyle="1" w:styleId="Hyperlink0">
    <w:name w:val="Hyperlink.0"/>
    <w:basedOn w:val="DefaultParagraphFont"/>
    <w:qFormat/>
    <w:rPr>
      <w:rFonts w:ascii="Calibri" w:eastAsia="Calibri" w:hAnsi="Calibri" w:cs="Calibri"/>
      <w:color w:val="0000FF"/>
      <w:sz w:val="20"/>
      <w:szCs w:val="20"/>
      <w:u w:val="single" w:color="0000FF"/>
    </w:rPr>
  </w:style>
  <w:style w:type="character" w:customStyle="1" w:styleId="CorpsChar">
    <w:name w:val="Corps Char"/>
    <w:basedOn w:val="DefaultParagraphFont"/>
    <w:link w:val="Corps"/>
    <w:qFormat/>
    <w:rPr>
      <w:rFonts w:ascii="Calibri" w:eastAsia="Calibri" w:hAnsi="Calibri" w:cs="Calibri"/>
      <w:color w:val="000000"/>
      <w:kern w:val="2"/>
      <w:sz w:val="21"/>
      <w:szCs w:val="21"/>
      <w:u w:color="000000"/>
      <w:lang w:eastAsia="en-US" w:bidi="he-IL"/>
    </w:rPr>
  </w:style>
  <w:style w:type="paragraph" w:customStyle="1" w:styleId="2">
    <w:name w:val="修订2"/>
    <w:hidden/>
    <w:uiPriority w:val="99"/>
    <w:semiHidden/>
    <w:qFormat/>
    <w:rPr>
      <w:rFonts w:ascii="Calibri" w:hAnsi="Calibri"/>
      <w:kern w:val="2"/>
      <w:sz w:val="21"/>
      <w:szCs w:val="24"/>
    </w:rPr>
  </w:style>
  <w:style w:type="paragraph" w:styleId="Title">
    <w:name w:val="Title"/>
    <w:basedOn w:val="Normal"/>
    <w:next w:val="Normal"/>
    <w:link w:val="TitleChar"/>
    <w:uiPriority w:val="10"/>
    <w:qFormat/>
    <w:rsid w:val="001F2D57"/>
    <w:pPr>
      <w:spacing w:before="240" w:after="60"/>
      <w:jc w:val="center"/>
      <w:outlineLvl w:val="0"/>
    </w:pPr>
    <w:rPr>
      <w:rFonts w:asciiTheme="majorHAnsi" w:hAnsiTheme="majorHAnsi" w:cstheme="majorBidi"/>
      <w:b/>
      <w:bCs/>
      <w:sz w:val="32"/>
      <w:szCs w:val="32"/>
    </w:rPr>
  </w:style>
  <w:style w:type="character" w:customStyle="1" w:styleId="TitleChar">
    <w:name w:val="Title Char"/>
    <w:basedOn w:val="DefaultParagraphFont"/>
    <w:link w:val="Title"/>
    <w:uiPriority w:val="10"/>
    <w:rsid w:val="001F2D57"/>
    <w:rPr>
      <w:rFonts w:asciiTheme="majorHAnsi" w:eastAsia="SimSun" w:hAnsiTheme="majorHAnsi" w:cstheme="majorBidi"/>
      <w:b/>
      <w:bCs/>
      <w:kern w:val="2"/>
      <w:sz w:val="32"/>
      <w:szCs w:val="32"/>
    </w:rPr>
  </w:style>
  <w:style w:type="character" w:styleId="UnresolvedMention">
    <w:name w:val="Unresolved Mention"/>
    <w:basedOn w:val="DefaultParagraphFont"/>
    <w:uiPriority w:val="99"/>
    <w:rsid w:val="00634A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3039010">
      <w:bodyDiv w:val="1"/>
      <w:marLeft w:val="0"/>
      <w:marRight w:val="0"/>
      <w:marTop w:val="0"/>
      <w:marBottom w:val="0"/>
      <w:divBdr>
        <w:top w:val="none" w:sz="0" w:space="0" w:color="auto"/>
        <w:left w:val="none" w:sz="0" w:space="0" w:color="auto"/>
        <w:bottom w:val="none" w:sz="0" w:space="0" w:color="auto"/>
        <w:right w:val="none" w:sz="0" w:space="0" w:color="auto"/>
      </w:divBdr>
    </w:div>
    <w:div w:id="1655329275">
      <w:bodyDiv w:val="1"/>
      <w:marLeft w:val="0"/>
      <w:marRight w:val="0"/>
      <w:marTop w:val="0"/>
      <w:marBottom w:val="0"/>
      <w:divBdr>
        <w:top w:val="none" w:sz="0" w:space="0" w:color="auto"/>
        <w:left w:val="none" w:sz="0" w:space="0" w:color="auto"/>
        <w:bottom w:val="none" w:sz="0" w:space="0" w:color="auto"/>
        <w:right w:val="none" w:sz="0" w:space="0" w:color="auto"/>
      </w:divBdr>
    </w:div>
    <w:div w:id="2100514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0" Type="http://schemas.openxmlformats.org/officeDocument/2006/relationships/hyperlink" Target="mailto:liulei3322@aliyun.com" TargetMode="External"/><Relationship Id="rId4" Type="http://schemas.openxmlformats.org/officeDocument/2006/relationships/webSettings" Target="webSettings.xml"/><Relationship Id="rId9" Type="http://schemas.openxmlformats.org/officeDocument/2006/relationships/hyperlink" Target="mailto:zhangzheng1975@aliyun.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7</Pages>
  <Words>1822</Words>
  <Characters>10392</Characters>
  <Application>Microsoft Office Word</Application>
  <DocSecurity>0</DocSecurity>
  <Lines>86</Lines>
  <Paragraphs>24</Paragraphs>
  <ScaleCrop>false</ScaleCrop>
  <HeadingPairs>
    <vt:vector size="2" baseType="variant">
      <vt:variant>
        <vt:lpstr>标题</vt:lpstr>
      </vt:variant>
      <vt:variant>
        <vt:i4>1</vt:i4>
      </vt:variant>
    </vt:vector>
  </HeadingPairs>
  <TitlesOfParts>
    <vt:vector size="1" baseType="lpstr">
      <vt:lpstr/>
    </vt:vector>
  </TitlesOfParts>
  <Company>China</Company>
  <LinksUpToDate>false</LinksUpToDate>
  <CharactersWithSpaces>1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Office User</cp:lastModifiedBy>
  <cp:revision>59</cp:revision>
  <dcterms:created xsi:type="dcterms:W3CDTF">2020-09-24T06:45:00Z</dcterms:created>
  <dcterms:modified xsi:type="dcterms:W3CDTF">2020-10-27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2.3417</vt:lpwstr>
  </property>
</Properties>
</file>